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A51AEF" w14:textId="0343EB1D" w:rsidR="008610E8" w:rsidRPr="00D37323" w:rsidRDefault="009916A1" w:rsidP="00A61A0A">
      <w:pPr>
        <w:pStyle w:val="Body"/>
        <w:spacing w:line="480" w:lineRule="auto"/>
        <w:jc w:val="center"/>
        <w:rPr>
          <w:rFonts w:ascii="Times New Roman" w:hAnsi="Times New Roman" w:cs="Times New Roman"/>
          <w:color w:val="auto"/>
          <w:lang w:val="en-AU"/>
        </w:rPr>
      </w:pPr>
      <w:r w:rsidRPr="00D37323">
        <w:rPr>
          <w:rFonts w:ascii="Times New Roman" w:hAnsi="Times New Roman" w:cs="Times New Roman"/>
          <w:b/>
          <w:bCs/>
          <w:color w:val="auto"/>
          <w:lang w:val="en-AU"/>
        </w:rPr>
        <w:t xml:space="preserve">Supplementary Information 1 – </w:t>
      </w:r>
      <w:bookmarkStart w:id="0" w:name="_GoBack"/>
      <w:bookmarkEnd w:id="0"/>
      <w:r w:rsidR="008610E8" w:rsidRPr="00D37323">
        <w:rPr>
          <w:rFonts w:ascii="Times New Roman" w:hAnsi="Times New Roman" w:cs="Times New Roman"/>
          <w:color w:val="auto"/>
          <w:lang w:val="en-AU"/>
        </w:rPr>
        <w:t>Terminology used to refer to level of consciousness and content of consciousness</w:t>
      </w:r>
    </w:p>
    <w:tbl>
      <w:tblPr>
        <w:tblStyle w:val="TableGrid"/>
        <w:tblW w:w="0" w:type="auto"/>
        <w:jc w:val="center"/>
        <w:tblLook w:val="04A0" w:firstRow="1" w:lastRow="0" w:firstColumn="1" w:lastColumn="0" w:noHBand="0" w:noVBand="1"/>
      </w:tblPr>
      <w:tblGrid>
        <w:gridCol w:w="4505"/>
        <w:gridCol w:w="4505"/>
      </w:tblGrid>
      <w:tr w:rsidR="00D37323" w:rsidRPr="00D37323" w14:paraId="36F783B6" w14:textId="77777777" w:rsidTr="00B56728">
        <w:trPr>
          <w:jc w:val="center"/>
        </w:trPr>
        <w:tc>
          <w:tcPr>
            <w:tcW w:w="4505" w:type="dxa"/>
            <w:shd w:val="clear" w:color="auto" w:fill="D9D9D9" w:themeFill="background1" w:themeFillShade="D9"/>
          </w:tcPr>
          <w:p w14:paraId="54EBFF09" w14:textId="77777777" w:rsidR="008610E8" w:rsidRPr="00D37323" w:rsidRDefault="008610E8" w:rsidP="00B56728">
            <w:pPr>
              <w:jc w:val="center"/>
              <w:rPr>
                <w:rFonts w:ascii="Times New Roman" w:hAnsi="Times New Roman" w:cs="Times New Roman"/>
                <w:b/>
                <w:bCs/>
                <w:sz w:val="20"/>
                <w:szCs w:val="20"/>
                <w:lang w:val="en-AU"/>
              </w:rPr>
            </w:pPr>
            <w:r w:rsidRPr="00D37323">
              <w:rPr>
                <w:rFonts w:ascii="Times New Roman" w:hAnsi="Times New Roman" w:cs="Times New Roman"/>
                <w:b/>
                <w:bCs/>
                <w:sz w:val="20"/>
                <w:szCs w:val="20"/>
                <w:lang w:val="en-AU"/>
              </w:rPr>
              <w:t xml:space="preserve">Level of consciousness synonyms </w:t>
            </w:r>
          </w:p>
        </w:tc>
        <w:tc>
          <w:tcPr>
            <w:tcW w:w="4505" w:type="dxa"/>
            <w:shd w:val="clear" w:color="auto" w:fill="D9D9D9" w:themeFill="background1" w:themeFillShade="D9"/>
          </w:tcPr>
          <w:p w14:paraId="7CA3E790" w14:textId="77777777" w:rsidR="008610E8" w:rsidRPr="00D37323" w:rsidRDefault="008610E8" w:rsidP="00B56728">
            <w:pPr>
              <w:jc w:val="center"/>
              <w:rPr>
                <w:rFonts w:ascii="Times New Roman" w:hAnsi="Times New Roman" w:cs="Times New Roman"/>
                <w:b/>
                <w:bCs/>
                <w:sz w:val="20"/>
                <w:szCs w:val="20"/>
                <w:lang w:val="en-AU"/>
              </w:rPr>
            </w:pPr>
            <w:r w:rsidRPr="00D37323">
              <w:rPr>
                <w:rFonts w:ascii="Times New Roman" w:hAnsi="Times New Roman" w:cs="Times New Roman"/>
                <w:b/>
                <w:bCs/>
                <w:sz w:val="20"/>
                <w:szCs w:val="20"/>
                <w:lang w:val="en-AU"/>
              </w:rPr>
              <w:t xml:space="preserve">Content of consciousness synonymous </w:t>
            </w:r>
          </w:p>
        </w:tc>
      </w:tr>
      <w:tr w:rsidR="00D37323" w:rsidRPr="00D37323" w14:paraId="3565CE6D" w14:textId="77777777" w:rsidTr="00B56728">
        <w:trPr>
          <w:jc w:val="center"/>
        </w:trPr>
        <w:tc>
          <w:tcPr>
            <w:tcW w:w="4505" w:type="dxa"/>
          </w:tcPr>
          <w:p w14:paraId="5084B575" w14:textId="77777777" w:rsidR="003E0A2B" w:rsidRPr="00D37323" w:rsidRDefault="003E0A2B" w:rsidP="00B56728">
            <w:pPr>
              <w:jc w:val="center"/>
              <w:rPr>
                <w:rFonts w:ascii="Times New Roman" w:hAnsi="Times New Roman" w:cs="Times New Roman"/>
                <w:sz w:val="20"/>
                <w:szCs w:val="20"/>
                <w:lang w:val="en-AU"/>
              </w:rPr>
            </w:pPr>
            <w:r w:rsidRPr="00D37323">
              <w:rPr>
                <w:rFonts w:ascii="Times New Roman" w:hAnsi="Times New Roman" w:cs="Times New Roman"/>
                <w:sz w:val="20"/>
                <w:szCs w:val="20"/>
                <w:lang w:val="en-AU"/>
              </w:rPr>
              <w:t>Wakefulness</w:t>
            </w:r>
          </w:p>
        </w:tc>
        <w:tc>
          <w:tcPr>
            <w:tcW w:w="4505" w:type="dxa"/>
            <w:vMerge w:val="restart"/>
          </w:tcPr>
          <w:p w14:paraId="0E322944" w14:textId="77777777" w:rsidR="003E0A2B" w:rsidRPr="00D37323" w:rsidRDefault="003E0A2B" w:rsidP="00B56728">
            <w:pPr>
              <w:jc w:val="center"/>
              <w:rPr>
                <w:rFonts w:ascii="Times New Roman" w:hAnsi="Times New Roman" w:cs="Times New Roman"/>
                <w:sz w:val="20"/>
                <w:szCs w:val="20"/>
                <w:lang w:val="en-AU"/>
              </w:rPr>
            </w:pPr>
            <w:r w:rsidRPr="00D37323">
              <w:rPr>
                <w:rFonts w:ascii="Times New Roman" w:hAnsi="Times New Roman" w:cs="Times New Roman"/>
                <w:sz w:val="20"/>
                <w:szCs w:val="20"/>
                <w:lang w:val="en-AU"/>
              </w:rPr>
              <w:t xml:space="preserve">Appropriate </w:t>
            </w:r>
            <w:r w:rsidRPr="00D37323">
              <w:rPr>
                <w:rFonts w:ascii="Times New Roman" w:hAnsi="Times New Roman" w:cs="Times New Roman"/>
                <w:i/>
                <w:iCs/>
                <w:sz w:val="20"/>
                <w:szCs w:val="20"/>
                <w:lang w:val="en-AU"/>
              </w:rPr>
              <w:t>Awareness</w:t>
            </w:r>
            <w:r w:rsidRPr="00D37323">
              <w:rPr>
                <w:rFonts w:ascii="Times New Roman" w:hAnsi="Times New Roman" w:cs="Times New Roman"/>
                <w:sz w:val="20"/>
                <w:szCs w:val="20"/>
                <w:lang w:val="en-AU"/>
              </w:rPr>
              <w:t xml:space="preserve"> of self (internal) and environment (external)</w:t>
            </w:r>
          </w:p>
        </w:tc>
      </w:tr>
      <w:tr w:rsidR="00D37323" w:rsidRPr="00D37323" w14:paraId="461E07B1" w14:textId="77777777" w:rsidTr="00B56728">
        <w:trPr>
          <w:jc w:val="center"/>
        </w:trPr>
        <w:tc>
          <w:tcPr>
            <w:tcW w:w="4505" w:type="dxa"/>
          </w:tcPr>
          <w:p w14:paraId="1DACF255" w14:textId="77777777" w:rsidR="003E0A2B" w:rsidRPr="00D37323" w:rsidRDefault="003E0A2B" w:rsidP="00B56728">
            <w:pPr>
              <w:jc w:val="center"/>
              <w:rPr>
                <w:rFonts w:ascii="Times New Roman" w:hAnsi="Times New Roman" w:cs="Times New Roman"/>
                <w:sz w:val="20"/>
                <w:szCs w:val="20"/>
                <w:lang w:val="en-AU"/>
              </w:rPr>
            </w:pPr>
            <w:r w:rsidRPr="00D37323">
              <w:rPr>
                <w:rFonts w:ascii="Times New Roman" w:hAnsi="Times New Roman" w:cs="Times New Roman"/>
                <w:sz w:val="20"/>
                <w:szCs w:val="20"/>
                <w:lang w:val="en-AU"/>
              </w:rPr>
              <w:t>Arousal</w:t>
            </w:r>
          </w:p>
        </w:tc>
        <w:tc>
          <w:tcPr>
            <w:tcW w:w="4505" w:type="dxa"/>
            <w:vMerge/>
          </w:tcPr>
          <w:p w14:paraId="0ED96C57" w14:textId="77777777" w:rsidR="003E0A2B" w:rsidRPr="00D37323" w:rsidRDefault="003E0A2B" w:rsidP="00B56728">
            <w:pPr>
              <w:jc w:val="center"/>
              <w:rPr>
                <w:rFonts w:ascii="Times New Roman" w:hAnsi="Times New Roman" w:cs="Times New Roman"/>
                <w:sz w:val="20"/>
                <w:szCs w:val="20"/>
                <w:lang w:val="en-AU"/>
              </w:rPr>
            </w:pPr>
          </w:p>
        </w:tc>
      </w:tr>
      <w:tr w:rsidR="00D37323" w:rsidRPr="00D37323" w14:paraId="6ACB988C" w14:textId="77777777" w:rsidTr="00B56728">
        <w:trPr>
          <w:jc w:val="center"/>
        </w:trPr>
        <w:tc>
          <w:tcPr>
            <w:tcW w:w="4505" w:type="dxa"/>
          </w:tcPr>
          <w:p w14:paraId="0919F316" w14:textId="77777777" w:rsidR="003E0A2B" w:rsidRPr="00D37323" w:rsidRDefault="003E0A2B" w:rsidP="00B56728">
            <w:pPr>
              <w:jc w:val="center"/>
              <w:rPr>
                <w:rFonts w:ascii="Times New Roman" w:hAnsi="Times New Roman" w:cs="Times New Roman"/>
                <w:sz w:val="20"/>
                <w:szCs w:val="20"/>
                <w:lang w:val="en-AU"/>
              </w:rPr>
            </w:pPr>
            <w:r w:rsidRPr="00D37323">
              <w:rPr>
                <w:rFonts w:ascii="Times New Roman" w:hAnsi="Times New Roman" w:cs="Times New Roman"/>
                <w:sz w:val="20"/>
                <w:szCs w:val="20"/>
                <w:lang w:val="en-AU"/>
              </w:rPr>
              <w:t>Vigilance</w:t>
            </w:r>
          </w:p>
        </w:tc>
        <w:tc>
          <w:tcPr>
            <w:tcW w:w="4505" w:type="dxa"/>
            <w:vMerge/>
          </w:tcPr>
          <w:p w14:paraId="438F480B" w14:textId="77777777" w:rsidR="003E0A2B" w:rsidRPr="00D37323" w:rsidRDefault="003E0A2B" w:rsidP="00B56728">
            <w:pPr>
              <w:jc w:val="center"/>
              <w:rPr>
                <w:rFonts w:ascii="Times New Roman" w:hAnsi="Times New Roman" w:cs="Times New Roman"/>
                <w:sz w:val="20"/>
                <w:szCs w:val="20"/>
                <w:lang w:val="en-AU"/>
              </w:rPr>
            </w:pPr>
          </w:p>
        </w:tc>
      </w:tr>
      <w:tr w:rsidR="00D37323" w:rsidRPr="00D37323" w14:paraId="43DE8928" w14:textId="77777777" w:rsidTr="00B56728">
        <w:trPr>
          <w:jc w:val="center"/>
        </w:trPr>
        <w:tc>
          <w:tcPr>
            <w:tcW w:w="4505" w:type="dxa"/>
          </w:tcPr>
          <w:p w14:paraId="1FA828CC" w14:textId="77777777" w:rsidR="003E0A2B" w:rsidRPr="00D37323" w:rsidRDefault="003E0A2B" w:rsidP="00B56728">
            <w:pPr>
              <w:jc w:val="center"/>
              <w:rPr>
                <w:rFonts w:ascii="Times New Roman" w:hAnsi="Times New Roman" w:cs="Times New Roman"/>
                <w:sz w:val="20"/>
                <w:szCs w:val="20"/>
                <w:lang w:val="en-AU"/>
              </w:rPr>
            </w:pPr>
            <w:r w:rsidRPr="00D37323">
              <w:rPr>
                <w:rFonts w:ascii="Times New Roman" w:hAnsi="Times New Roman" w:cs="Times New Roman"/>
                <w:sz w:val="20"/>
                <w:szCs w:val="20"/>
                <w:lang w:val="en-AU"/>
              </w:rPr>
              <w:t>Alertness</w:t>
            </w:r>
          </w:p>
        </w:tc>
        <w:tc>
          <w:tcPr>
            <w:tcW w:w="4505" w:type="dxa"/>
            <w:vMerge/>
          </w:tcPr>
          <w:p w14:paraId="1131F05B" w14:textId="77777777" w:rsidR="003E0A2B" w:rsidRPr="00D37323" w:rsidRDefault="003E0A2B" w:rsidP="00B56728">
            <w:pPr>
              <w:jc w:val="center"/>
              <w:rPr>
                <w:rFonts w:ascii="Times New Roman" w:hAnsi="Times New Roman" w:cs="Times New Roman"/>
                <w:sz w:val="20"/>
                <w:szCs w:val="20"/>
                <w:lang w:val="en-AU"/>
              </w:rPr>
            </w:pPr>
          </w:p>
        </w:tc>
      </w:tr>
      <w:tr w:rsidR="00D37323" w:rsidRPr="00D37323" w14:paraId="62584A7B" w14:textId="77777777" w:rsidTr="00B56728">
        <w:trPr>
          <w:jc w:val="center"/>
        </w:trPr>
        <w:tc>
          <w:tcPr>
            <w:tcW w:w="4505" w:type="dxa"/>
          </w:tcPr>
          <w:p w14:paraId="7B23E221" w14:textId="1FB0C95B" w:rsidR="003E0A2B" w:rsidRPr="00D37323" w:rsidRDefault="00DF3CFB" w:rsidP="00B56728">
            <w:pPr>
              <w:jc w:val="center"/>
              <w:rPr>
                <w:rFonts w:ascii="Times New Roman" w:hAnsi="Times New Roman" w:cs="Times New Roman"/>
                <w:sz w:val="20"/>
                <w:szCs w:val="20"/>
                <w:lang w:val="en-AU"/>
              </w:rPr>
            </w:pPr>
            <w:r w:rsidRPr="00D37323">
              <w:rPr>
                <w:rFonts w:ascii="Times New Roman" w:hAnsi="Times New Roman" w:cs="Times New Roman"/>
                <w:sz w:val="20"/>
                <w:szCs w:val="20"/>
                <w:lang w:val="en-AU"/>
              </w:rPr>
              <w:t>S</w:t>
            </w:r>
            <w:r w:rsidR="003E0A2B" w:rsidRPr="00D37323">
              <w:rPr>
                <w:rFonts w:ascii="Times New Roman" w:hAnsi="Times New Roman" w:cs="Times New Roman"/>
                <w:sz w:val="20"/>
                <w:szCs w:val="20"/>
                <w:lang w:val="en-AU"/>
              </w:rPr>
              <w:t>ensorium</w:t>
            </w:r>
          </w:p>
        </w:tc>
        <w:tc>
          <w:tcPr>
            <w:tcW w:w="4505" w:type="dxa"/>
            <w:vMerge/>
          </w:tcPr>
          <w:p w14:paraId="2AA6F6D6" w14:textId="77777777" w:rsidR="003E0A2B" w:rsidRPr="00D37323" w:rsidRDefault="003E0A2B" w:rsidP="00B56728">
            <w:pPr>
              <w:jc w:val="center"/>
              <w:rPr>
                <w:rFonts w:ascii="Times New Roman" w:hAnsi="Times New Roman" w:cs="Times New Roman"/>
                <w:sz w:val="20"/>
                <w:szCs w:val="20"/>
                <w:lang w:val="en-AU"/>
              </w:rPr>
            </w:pPr>
          </w:p>
        </w:tc>
      </w:tr>
    </w:tbl>
    <w:p w14:paraId="6400E42D" w14:textId="233252DA" w:rsidR="008610E8" w:rsidRPr="00D37323" w:rsidRDefault="008610E8" w:rsidP="008610E8">
      <w:pPr>
        <w:pStyle w:val="Body"/>
        <w:spacing w:line="480" w:lineRule="auto"/>
        <w:rPr>
          <w:rFonts w:ascii="Times New Roman" w:hAnsi="Times New Roman" w:cs="Times New Roman"/>
          <w:b/>
          <w:bCs/>
          <w:color w:val="auto"/>
          <w:lang w:val="en-AU"/>
        </w:rPr>
      </w:pPr>
    </w:p>
    <w:p w14:paraId="5CA13901" w14:textId="3014C3F7" w:rsidR="003C3B06" w:rsidRPr="00D37323" w:rsidRDefault="003C3B06">
      <w:pPr>
        <w:rPr>
          <w:rFonts w:ascii="Times New Roman" w:eastAsia="Cambria" w:hAnsi="Times New Roman" w:cs="Times New Roman"/>
          <w:b/>
          <w:bCs/>
          <w:u w:color="000000"/>
          <w:bdr w:val="nil"/>
          <w:lang w:val="en-AU"/>
        </w:rPr>
      </w:pPr>
      <w:r w:rsidRPr="00D37323">
        <w:rPr>
          <w:rFonts w:ascii="Times New Roman" w:hAnsi="Times New Roman" w:cs="Times New Roman"/>
          <w:b/>
          <w:bCs/>
          <w:lang w:val="en-AU"/>
        </w:rPr>
        <w:br w:type="page"/>
      </w:r>
    </w:p>
    <w:p w14:paraId="27AEA416" w14:textId="0613CEB9" w:rsidR="003C3B06" w:rsidRPr="00D37323" w:rsidRDefault="003C3B06" w:rsidP="003C3B06">
      <w:pPr>
        <w:pStyle w:val="Body"/>
        <w:spacing w:line="480" w:lineRule="auto"/>
        <w:jc w:val="center"/>
        <w:rPr>
          <w:rFonts w:ascii="Times New Roman" w:hAnsi="Times New Roman" w:cs="Times New Roman"/>
          <w:color w:val="auto"/>
          <w:lang w:val="en-AU"/>
        </w:rPr>
      </w:pPr>
      <w:r w:rsidRPr="00D37323">
        <w:rPr>
          <w:rFonts w:ascii="Times New Roman" w:hAnsi="Times New Roman" w:cs="Times New Roman"/>
          <w:b/>
          <w:bCs/>
          <w:color w:val="auto"/>
          <w:lang w:val="en-AU"/>
        </w:rPr>
        <w:lastRenderedPageBreak/>
        <w:t>Supplementary Information 2 –</w:t>
      </w:r>
      <w:r w:rsidRPr="00D37323">
        <w:rPr>
          <w:rFonts w:ascii="Times New Roman" w:hAnsi="Times New Roman" w:cs="Times New Roman"/>
          <w:color w:val="auto"/>
          <w:lang w:val="en-AU"/>
        </w:rPr>
        <w:t xml:space="preserve"> Connectedness and responsiveness in relation to consciousness</w:t>
      </w:r>
    </w:p>
    <w:p w14:paraId="28AF26D4" w14:textId="742A47BD" w:rsidR="00EB0E06" w:rsidRPr="00D37323" w:rsidRDefault="00EB0E06" w:rsidP="00EB0E06">
      <w:pPr>
        <w:spacing w:line="480" w:lineRule="auto"/>
        <w:jc w:val="both"/>
        <w:rPr>
          <w:rFonts w:ascii="Times New Roman" w:hAnsi="Times New Roman" w:cs="Times New Roman"/>
          <w:lang w:val="en-AU"/>
        </w:rPr>
      </w:pPr>
      <w:r w:rsidRPr="00D37323">
        <w:rPr>
          <w:rFonts w:ascii="Times New Roman" w:hAnsi="Times New Roman" w:cs="Times New Roman"/>
          <w:lang w:val="en-AU"/>
        </w:rPr>
        <w:t>In the discussion of consciousness, the term connectedness describes the ability of an individual to perceive sensory stimuli from their environment. This concept is useful in the distinction between awareness that relates to the external environment (in which perception of external sensory stimuli is required) and awareness that relates only to the self (in which the perception of external sensory stimuli is not necessarily required)</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Martial&lt;/Author&gt;&lt;Year&gt;2020&lt;/Year&gt;&lt;RecNum&gt;719&lt;/RecNum&gt;&lt;DisplayText&gt;[1]&lt;/DisplayText&gt;&lt;record&gt;&lt;rec-number&gt;719&lt;/rec-number&gt;&lt;foreign-keys&gt;&lt;key app="EN" db-id="wrwrtrepqpaszfep09vpwteuafpptezazpfr" timestamp="1664797979"&gt;719&lt;/key&gt;&lt;/foreign-keys&gt;&lt;ref-type name="Journal Article"&gt;17&lt;/ref-type&gt;&lt;contributors&gt;&lt;authors&gt;&lt;author&gt;Martial, C.&lt;/author&gt;&lt;author&gt;Cassol, H.&lt;/author&gt;&lt;author&gt;Laureys, S.&lt;/author&gt;&lt;author&gt;Gosseries, O.&lt;/author&gt;&lt;/authors&gt;&lt;/contributors&gt;&lt;auth-address&gt;Coma Science Group, GIGA-Consciousness, University of Liege, Liege, Belgium; Centre du Cerveau (Centre integre pluridisciplinaire de l&amp;apos;etude du cerveau, de la cognition et de la conscience), University Hospital of Liege, Liege, Belgium. Electronic address: cmartial@uliege.be.&amp;#xD;Coma Science Group, GIGA-Consciousness, University of Liege, Liege, Belgium; Centre du Cerveau (Centre integre pluridisciplinaire de l&amp;apos;etude du cerveau, de la cognition et de la conscience), University Hospital of Liege, Liege, Belgium.&lt;/auth-address&gt;&lt;titles&gt;&lt;title&gt;Near-Death Experience as a Probe to Explore (Disconnected) Consciousness&lt;/title&gt;&lt;secondary-title&gt;Trends Cogn Sci&lt;/secondary-title&gt;&lt;/titles&gt;&lt;periodical&gt;&lt;full-title&gt;Trends Cogn Sci&lt;/full-title&gt;&lt;/periodical&gt;&lt;pages&gt;173-183&lt;/pages&gt;&lt;volume&gt;24&lt;/volume&gt;&lt;number&gt;3&lt;/number&gt;&lt;edition&gt;2020/01/27&lt;/edition&gt;&lt;keywords&gt;&lt;keyword&gt;Brain&lt;/keyword&gt;&lt;keyword&gt;*Consciousness&lt;/keyword&gt;&lt;keyword&gt;*Death&lt;/keyword&gt;&lt;keyword&gt;Humans&lt;/keyword&gt;&lt;keyword&gt;Wakefulness&lt;/keyword&gt;&lt;keyword&gt;*coma&lt;/keyword&gt;&lt;keyword&gt;*connectedness&lt;/keyword&gt;&lt;keyword&gt;*near-death experience&lt;/keyword&gt;&lt;keyword&gt;*phenomenology&lt;/keyword&gt;&lt;/keywords&gt;&lt;dates&gt;&lt;year&gt;2020&lt;/year&gt;&lt;pub-dates&gt;&lt;date&gt;Mar&lt;/date&gt;&lt;/pub-dates&gt;&lt;/dates&gt;&lt;isbn&gt;1879-307X (Electronic)&amp;#xD;1364-6613 (Linking)&lt;/isbn&gt;&lt;accession-num&gt;31982302&lt;/accession-num&gt;&lt;urls&gt;&lt;related-urls&gt;&lt;url&gt;https://www.ncbi.nlm.nih.gov/pubmed/31982302&lt;/url&gt;&lt;/related-urls&gt;&lt;/urls&gt;&lt;electronic-resource-num&gt;10.1016/j.tics.2019.12.010&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On the other hand, the term </w:t>
      </w:r>
      <w:r w:rsidRPr="00D37323">
        <w:rPr>
          <w:rFonts w:ascii="Times New Roman" w:hAnsi="Times New Roman" w:cs="Times New Roman"/>
          <w:i/>
          <w:iCs/>
          <w:lang w:val="en-AU"/>
        </w:rPr>
        <w:t>responsiveness</w:t>
      </w:r>
      <w:r w:rsidRPr="00D37323">
        <w:rPr>
          <w:rFonts w:ascii="Times New Roman" w:hAnsi="Times New Roman" w:cs="Times New Roman"/>
          <w:lang w:val="en-AU"/>
        </w:rPr>
        <w:t xml:space="preserve"> is used to described behavioural change following environmental stimulus. In a broad sense, responsiveness may be considered to include involuntary responsiveness (including reflex-mediated responses) and voluntary responsiveness. In the evaluation of consciousness, voluntary responsiveness is of the most utility (whereas aspects of reflex involuntary unresponsiveness may be salient in the evaluation of brain death). Since voluntary responsiveness typically manifests through movement or verbal output, it is inherently closely linked with motor function. Therefore, it can be seen that voluntary responsiveness relies not only upon level of consciousness and content of consciousness, but also sensory function and motor function. </w:t>
      </w:r>
    </w:p>
    <w:p w14:paraId="38E580C4" w14:textId="5789BDC3" w:rsidR="00EB0E06" w:rsidRPr="00D37323" w:rsidRDefault="00EB0E06" w:rsidP="00EB0E06">
      <w:pPr>
        <w:spacing w:line="480" w:lineRule="auto"/>
        <w:jc w:val="both"/>
        <w:rPr>
          <w:rFonts w:ascii="Times New Roman" w:hAnsi="Times New Roman" w:cs="Times New Roman"/>
          <w:lang w:val="en-AU"/>
        </w:rPr>
      </w:pPr>
    </w:p>
    <w:p w14:paraId="5D3B400D" w14:textId="77777777" w:rsidR="00EB0E06" w:rsidRPr="00D37323" w:rsidRDefault="00EB0E06" w:rsidP="00EB0E06">
      <w:pPr>
        <w:spacing w:line="480" w:lineRule="auto"/>
        <w:jc w:val="center"/>
        <w:rPr>
          <w:rFonts w:ascii="Times New Roman" w:hAnsi="Times New Roman" w:cs="Times New Roman"/>
          <w:lang w:val="en-AU"/>
        </w:rPr>
      </w:pPr>
      <w:r w:rsidRPr="00D37323">
        <w:rPr>
          <w:rFonts w:ascii="Times New Roman" w:hAnsi="Times New Roman" w:cs="Times New Roman"/>
          <w:noProof/>
          <w:lang w:val="en-IN" w:eastAsia="en-IN"/>
        </w:rPr>
        <mc:AlternateContent>
          <mc:Choice Requires="wps">
            <w:drawing>
              <wp:inline distT="0" distB="0" distL="0" distR="0" wp14:anchorId="451513FB" wp14:editId="196643CE">
                <wp:extent cx="5578763" cy="2697019"/>
                <wp:effectExtent l="0" t="0" r="9525" b="8255"/>
                <wp:docPr id="1" name="Text Box 1"/>
                <wp:cNvGraphicFramePr/>
                <a:graphic xmlns:a="http://schemas.openxmlformats.org/drawingml/2006/main">
                  <a:graphicData uri="http://schemas.microsoft.com/office/word/2010/wordprocessingShape">
                    <wps:wsp>
                      <wps:cNvSpPr txBox="1"/>
                      <wps:spPr>
                        <a:xfrm>
                          <a:off x="0" y="0"/>
                          <a:ext cx="5578763" cy="2697019"/>
                        </a:xfrm>
                        <a:prstGeom prst="rect">
                          <a:avLst/>
                        </a:prstGeom>
                        <a:solidFill>
                          <a:schemeClr val="lt1"/>
                        </a:solidFill>
                        <a:ln w="6350">
                          <a:solidFill>
                            <a:prstClr val="black"/>
                          </a:solidFill>
                        </a:ln>
                      </wps:spPr>
                      <wps:txbx>
                        <w:txbxContent>
                          <w:p w14:paraId="0FD9FA88" w14:textId="3D763306" w:rsidR="00EB0E06" w:rsidRPr="00E40BA5" w:rsidRDefault="00EB0E06" w:rsidP="00EB0E06">
                            <w:pPr>
                              <w:jc w:val="center"/>
                              <w:rPr>
                                <w:rFonts w:ascii="Times New Roman" w:hAnsi="Times New Roman" w:cs="Times New Roman"/>
                                <w:sz w:val="20"/>
                                <w:szCs w:val="20"/>
                              </w:rPr>
                            </w:pPr>
                            <w:r>
                              <w:rPr>
                                <w:rFonts w:ascii="Times New Roman" w:hAnsi="Times New Roman" w:cs="Times New Roman"/>
                                <w:sz w:val="20"/>
                                <w:szCs w:val="20"/>
                              </w:rPr>
                              <w:t>Theoretical h</w:t>
                            </w:r>
                            <w:r w:rsidRPr="00E40BA5">
                              <w:rPr>
                                <w:rFonts w:ascii="Times New Roman" w:hAnsi="Times New Roman" w:cs="Times New Roman"/>
                                <w:sz w:val="20"/>
                                <w:szCs w:val="20"/>
                              </w:rPr>
                              <w:t>ierarchy of dependencies</w:t>
                            </w:r>
                            <w:r>
                              <w:rPr>
                                <w:rFonts w:ascii="Times New Roman" w:hAnsi="Times New Roman" w:cs="Times New Roman"/>
                                <w:sz w:val="20"/>
                                <w:szCs w:val="20"/>
                              </w:rPr>
                              <w:t>*</w:t>
                            </w:r>
                            <w:r w:rsidRPr="00E40BA5">
                              <w:rPr>
                                <w:rFonts w:ascii="Times New Roman" w:hAnsi="Times New Roman" w:cs="Times New Roman"/>
                                <w:sz w:val="20"/>
                                <w:szCs w:val="20"/>
                              </w:rPr>
                              <w:t xml:space="preserve"> </w:t>
                            </w:r>
                          </w:p>
                          <w:p w14:paraId="386CF63E" w14:textId="77777777" w:rsidR="00EB0E06" w:rsidRDefault="00EB0E06" w:rsidP="00EB0E06">
                            <w:pPr>
                              <w:jc w:val="center"/>
                              <w:rPr>
                                <w:rFonts w:ascii="Times New Roman" w:hAnsi="Times New Roman" w:cs="Times New Roman"/>
                              </w:rPr>
                            </w:pPr>
                            <w:r w:rsidRPr="00FB7264">
                              <w:rPr>
                                <w:rFonts w:ascii="Times New Roman" w:hAnsi="Times New Roman" w:cs="Times New Roman"/>
                                <w:noProof/>
                                <w:lang w:val="en-IN" w:eastAsia="en-IN"/>
                              </w:rPr>
                              <w:drawing>
                                <wp:inline distT="0" distB="0" distL="0" distR="0" wp14:anchorId="0D108796" wp14:editId="5FADC626">
                                  <wp:extent cx="5375563" cy="22759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13121" cy="2291848"/>
                                          </a:xfrm>
                                          <a:prstGeom prst="rect">
                                            <a:avLst/>
                                          </a:prstGeom>
                                        </pic:spPr>
                                      </pic:pic>
                                    </a:graphicData>
                                  </a:graphic>
                                </wp:inline>
                              </w:drawing>
                            </w:r>
                          </w:p>
                          <w:p w14:paraId="472F8343" w14:textId="77777777" w:rsidR="00EB0E06" w:rsidRPr="00123689" w:rsidRDefault="00EB0E06" w:rsidP="00EB0E06">
                            <w:pPr>
                              <w:jc w:val="center"/>
                              <w:rPr>
                                <w:rFonts w:ascii="Times New Roman" w:hAnsi="Times New Roman" w:cs="Times New Roman"/>
                              </w:rPr>
                            </w:pPr>
                            <w:r w:rsidRPr="00D21A03">
                              <w:rPr>
                                <w:rFonts w:ascii="Times New Roman" w:hAnsi="Times New Roman" w:cs="Times New Roman"/>
                                <w:sz w:val="16"/>
                                <w:szCs w:val="16"/>
                              </w:rPr>
                              <w:t>*A deficit in clinical features able to be evaluated (top row), may result from an interruption to any functions associated with that means of evaluation</w:t>
                            </w:r>
                            <w:r w:rsidRPr="00E40BA5">
                              <w:rPr>
                                <w:rFonts w:ascii="Times New Roman" w:hAnsi="Times New Roman" w:cs="Times New Roman"/>
                                <w:sz w:val="20"/>
                                <w:szCs w:val="20"/>
                              </w:rPr>
                              <w:t>.</w:t>
                            </w:r>
                          </w:p>
                          <w:p w14:paraId="04CB79E9" w14:textId="77777777" w:rsidR="00EB0E06" w:rsidRDefault="00EB0E06" w:rsidP="00EB0E0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51513FB" id="_x0000_t202" coordsize="21600,21600" o:spt="202" path="m,l,21600r21600,l21600,xe">
                <v:stroke joinstyle="miter"/>
                <v:path gradientshapeok="t" o:connecttype="rect"/>
              </v:shapetype>
              <v:shape id="Text Box 1" o:spid="_x0000_s1026" type="#_x0000_t202" style="width:439.25pt;height:2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" fillcolor="white [3201]" strokeweight=".5pt">
                <v:textbox>
                  <w:txbxContent>
                    <w:p w14:paraId="0FD9FA88" w14:textId="3D763306" w:rsidR="00EB0E06" w:rsidRPr="00E40BA5" w:rsidRDefault="00EB0E06" w:rsidP="00EB0E06">
                      <w:pPr>
                        <w:jc w:val="center"/>
                        <w:rPr>
                          <w:rFonts w:ascii="Times New Roman" w:hAnsi="Times New Roman" w:cs="Times New Roman"/>
                          <w:sz w:val="20"/>
                          <w:szCs w:val="20"/>
                        </w:rPr>
                      </w:pPr>
                      <w:r>
                        <w:rPr>
                          <w:rFonts w:ascii="Times New Roman" w:hAnsi="Times New Roman" w:cs="Times New Roman"/>
                          <w:sz w:val="20"/>
                          <w:szCs w:val="20"/>
                        </w:rPr>
                        <w:t>Theoretical h</w:t>
                      </w:r>
                      <w:r w:rsidRPr="00E40BA5">
                        <w:rPr>
                          <w:rFonts w:ascii="Times New Roman" w:hAnsi="Times New Roman" w:cs="Times New Roman"/>
                          <w:sz w:val="20"/>
                          <w:szCs w:val="20"/>
                        </w:rPr>
                        <w:t>ierarchy of dependencies</w:t>
                      </w:r>
                      <w:r>
                        <w:rPr>
                          <w:rFonts w:ascii="Times New Roman" w:hAnsi="Times New Roman" w:cs="Times New Roman"/>
                          <w:sz w:val="20"/>
                          <w:szCs w:val="20"/>
                        </w:rPr>
                        <w:t>*</w:t>
                      </w:r>
                      <w:r w:rsidRPr="00E40BA5">
                        <w:rPr>
                          <w:rFonts w:ascii="Times New Roman" w:hAnsi="Times New Roman" w:cs="Times New Roman"/>
                          <w:sz w:val="20"/>
                          <w:szCs w:val="20"/>
                        </w:rPr>
                        <w:t xml:space="preserve"> </w:t>
                      </w:r>
                    </w:p>
                    <w:p w14:paraId="386CF63E" w14:textId="77777777" w:rsidR="00EB0E06" w:rsidRDefault="00EB0E06" w:rsidP="00EB0E06">
                      <w:pPr>
                        <w:jc w:val="center"/>
                        <w:rPr>
                          <w:rFonts w:ascii="Times New Roman" w:hAnsi="Times New Roman" w:cs="Times New Roman"/>
                        </w:rPr>
                      </w:pPr>
                      <w:r w:rsidRPr="00FB7264">
                        <w:rPr>
                          <w:rFonts w:ascii="Times New Roman" w:hAnsi="Times New Roman" w:cs="Times New Roman"/>
                          <w:noProof/>
                        </w:rPr>
                        <w:drawing>
                          <wp:inline distT="0" distB="0" distL="0" distR="0" wp14:anchorId="0D108796" wp14:editId="5FADC626">
                            <wp:extent cx="5375563" cy="22759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13121" cy="2291848"/>
                                    </a:xfrm>
                                    <a:prstGeom prst="rect">
                                      <a:avLst/>
                                    </a:prstGeom>
                                  </pic:spPr>
                                </pic:pic>
                              </a:graphicData>
                            </a:graphic>
                          </wp:inline>
                        </w:drawing>
                      </w:r>
                    </w:p>
                    <w:p w14:paraId="472F8343" w14:textId="77777777" w:rsidR="00EB0E06" w:rsidRPr="00123689" w:rsidRDefault="00EB0E06" w:rsidP="00EB0E06">
                      <w:pPr>
                        <w:jc w:val="center"/>
                        <w:rPr>
                          <w:rFonts w:ascii="Times New Roman" w:hAnsi="Times New Roman" w:cs="Times New Roman"/>
                        </w:rPr>
                      </w:pPr>
                      <w:r w:rsidRPr="00D21A03">
                        <w:rPr>
                          <w:rFonts w:ascii="Times New Roman" w:hAnsi="Times New Roman" w:cs="Times New Roman"/>
                          <w:sz w:val="16"/>
                          <w:szCs w:val="16"/>
                        </w:rPr>
                        <w:t>*A deficit in clinical features able to be evaluated (top row), may result from an interruption to any functions associated with that means of evaluation</w:t>
                      </w:r>
                      <w:r w:rsidRPr="00E40BA5">
                        <w:rPr>
                          <w:rFonts w:ascii="Times New Roman" w:hAnsi="Times New Roman" w:cs="Times New Roman"/>
                          <w:sz w:val="20"/>
                          <w:szCs w:val="20"/>
                        </w:rPr>
                        <w:t>.</w:t>
                      </w:r>
                    </w:p>
                    <w:p w14:paraId="04CB79E9" w14:textId="77777777" w:rsidR="00EB0E06" w:rsidRDefault="00EB0E06" w:rsidP="00EB0E06"/>
                  </w:txbxContent>
                </v:textbox>
                <w10:anchorlock/>
              </v:shape>
            </w:pict>
          </mc:Fallback>
        </mc:AlternateContent>
      </w:r>
    </w:p>
    <w:p w14:paraId="01666EDD" w14:textId="22AA2996" w:rsidR="00D74BF5" w:rsidRPr="00D37323" w:rsidRDefault="00D74BF5" w:rsidP="00D74BF5">
      <w:pPr>
        <w:pStyle w:val="Body"/>
        <w:spacing w:line="480" w:lineRule="auto"/>
        <w:jc w:val="center"/>
        <w:rPr>
          <w:rFonts w:ascii="Times New Roman" w:hAnsi="Times New Roman" w:cs="Times New Roman"/>
          <w:color w:val="auto"/>
          <w:lang w:val="en-AU"/>
        </w:rPr>
      </w:pPr>
      <w:r w:rsidRPr="00D37323">
        <w:rPr>
          <w:rFonts w:ascii="Times New Roman" w:hAnsi="Times New Roman" w:cs="Times New Roman"/>
          <w:b/>
          <w:bCs/>
          <w:color w:val="auto"/>
          <w:lang w:val="en-AU"/>
        </w:rPr>
        <w:lastRenderedPageBreak/>
        <w:t>Supplementary Information 3 –</w:t>
      </w:r>
      <w:r w:rsidRPr="00D37323">
        <w:rPr>
          <w:rFonts w:ascii="Times New Roman" w:hAnsi="Times New Roman" w:cs="Times New Roman"/>
          <w:color w:val="auto"/>
          <w:lang w:val="en-AU"/>
        </w:rPr>
        <w:t xml:space="preserve"> </w:t>
      </w:r>
      <w:r w:rsidR="00BD03C1" w:rsidRPr="00D37323">
        <w:rPr>
          <w:rFonts w:ascii="Times New Roman" w:hAnsi="Times New Roman" w:cs="Times New Roman"/>
          <w:color w:val="auto"/>
          <w:lang w:val="en-AU"/>
        </w:rPr>
        <w:t xml:space="preserve">Level of consciousness definition and </w:t>
      </w:r>
      <w:r w:rsidR="00515EF8" w:rsidRPr="00D37323">
        <w:rPr>
          <w:rFonts w:ascii="Times New Roman" w:hAnsi="Times New Roman" w:cs="Times New Roman"/>
          <w:color w:val="auto"/>
          <w:lang w:val="en-AU"/>
        </w:rPr>
        <w:t xml:space="preserve">clinical </w:t>
      </w:r>
      <w:r w:rsidR="00BD03C1" w:rsidRPr="00D37323">
        <w:rPr>
          <w:rFonts w:ascii="Times New Roman" w:hAnsi="Times New Roman" w:cs="Times New Roman"/>
          <w:color w:val="auto"/>
          <w:lang w:val="en-AU"/>
        </w:rPr>
        <w:t>evaluation</w:t>
      </w:r>
    </w:p>
    <w:p w14:paraId="71F957D8" w14:textId="77777777" w:rsidR="006F23AC" w:rsidRPr="00D37323" w:rsidRDefault="006F23AC" w:rsidP="006F23AC">
      <w:pPr>
        <w:spacing w:line="480" w:lineRule="auto"/>
        <w:jc w:val="both"/>
        <w:rPr>
          <w:rFonts w:ascii="Times New Roman" w:hAnsi="Times New Roman" w:cs="Times New Roman"/>
          <w:u w:val="single"/>
          <w:lang w:val="en-AU"/>
        </w:rPr>
      </w:pPr>
      <w:r w:rsidRPr="00D37323">
        <w:rPr>
          <w:rFonts w:ascii="Times New Roman" w:hAnsi="Times New Roman" w:cs="Times New Roman"/>
          <w:u w:val="single"/>
          <w:lang w:val="en-AU"/>
        </w:rPr>
        <w:t>Definition</w:t>
      </w:r>
    </w:p>
    <w:p w14:paraId="05ABDC27" w14:textId="0934FEAF" w:rsidR="006F23AC" w:rsidRPr="00D37323" w:rsidRDefault="006F23AC" w:rsidP="006F23AC">
      <w:pPr>
        <w:spacing w:line="480" w:lineRule="auto"/>
        <w:jc w:val="both"/>
        <w:rPr>
          <w:rFonts w:ascii="Times New Roman" w:hAnsi="Times New Roman" w:cs="Times New Roman"/>
          <w:lang w:val="en-AU"/>
        </w:rPr>
      </w:pPr>
      <w:r w:rsidRPr="00D37323">
        <w:rPr>
          <w:rFonts w:ascii="Times New Roman" w:hAnsi="Times New Roman" w:cs="Times New Roman"/>
          <w:lang w:val="en-AU"/>
        </w:rPr>
        <w:t>Level of consciousness may be otherwise referred to as ‘wakefulness’, ‘arousal’, or ‘vigilance’</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Cadena&lt;/Author&gt;&lt;Year&gt;2017&lt;/Year&gt;&lt;RecNum&gt;814&lt;/RecNum&gt;&lt;DisplayText&gt;[2]&lt;/DisplayText&gt;&lt;record&gt;&lt;rec-number&gt;814&lt;/rec-number&gt;&lt;foreign-keys&gt;&lt;key app="EN" db-id="wrwrtrepqpaszfep09vpwteuafpptezazpfr" timestamp="1668340884"&gt;814&lt;/key&gt;&lt;/foreign-keys&gt;&lt;ref-type name="Journal Article"&gt;17&lt;/ref-type&gt;&lt;contributors&gt;&lt;authors&gt;&lt;author&gt;Cadena, R. S.&lt;/author&gt;&lt;author&gt;Sarwal, A.&lt;/author&gt;&lt;/authors&gt;&lt;/contributors&gt;&lt;auth-address&gt;Departments of Neurology, Neurosurgery, and Emergency Medicine, University of North Carolina School of Medicine, Chapel Hill, NC, USA. rhonda.cadena@unc.edu.&amp;#xD;Department of Neurology and Anesthesia (Critical Care), Wake Forest School of Medicine, Winston Salem, NC, USA.&lt;/auth-address&gt;&lt;titles&gt;&lt;title&gt;Emergency Neurological Life Support: Approach to the Patient with Coma&lt;/title&gt;&lt;secondary-title&gt;Neurocrit Care&lt;/secondary-title&gt;&lt;/titles&gt;&lt;periodical&gt;&lt;full-title&gt;Neurocrit Care&lt;/full-title&gt;&lt;/periodical&gt;&lt;pages&gt;74-81&lt;/pages&gt;&lt;volume&gt;27&lt;/volume&gt;&lt;number&gt;Suppl 1&lt;/number&gt;&lt;edition&gt;2017/09/16&lt;/edition&gt;&lt;keywords&gt;&lt;keyword&gt;*Clinical Protocols/standards&lt;/keyword&gt;&lt;keyword&gt;Coma/*diagnosis/*therapy&lt;/keyword&gt;&lt;keyword&gt;Critical Care/*methods/standards&lt;/keyword&gt;&lt;keyword&gt;Emergency Medical Services/*methods/standards&lt;/keyword&gt;&lt;keyword&gt;Humans&lt;/keyword&gt;&lt;keyword&gt;Life Support Care/*methods/standards&lt;/keyword&gt;&lt;keyword&gt;Neurology/*methods/standards&lt;/keyword&gt;&lt;keyword&gt;*Practice Guidelines as Topic&lt;/keyword&gt;&lt;keyword&gt;Coma&lt;/keyword&gt;&lt;keyword&gt;Consciousness&lt;/keyword&gt;&lt;keyword&gt;Critical care&lt;/keyword&gt;&lt;keyword&gt;Neurocritical care&lt;/keyword&gt;&lt;/keywords&gt;&lt;dates&gt;&lt;year&gt;2017&lt;/year&gt;&lt;pub-dates&gt;&lt;date&gt;Sep&lt;/date&gt;&lt;/pub-dates&gt;&lt;/dates&gt;&lt;isbn&gt;1556-0961 (Electronic)&amp;#xD;1541-6933 (Linking)&lt;/isbn&gt;&lt;accession-num&gt;28913601&lt;/accession-num&gt;&lt;urls&gt;&lt;related-urls&gt;&lt;url&gt;https://www.ncbi.nlm.nih.gov/pubmed/28913601&lt;/url&gt;&lt;/related-urls&gt;&lt;/urls&gt;&lt;electronic-resource-num&gt;10.1007/s12028-017-0452-1&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2]</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Although the term may be less commonly used, ‘alertness’ may refer to the level of consciousnes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Young&lt;/Author&gt;&lt;Year&gt;2022&lt;/Year&gt;&lt;RecNum&gt;737&lt;/RecNum&gt;&lt;DisplayText&gt;[3]&lt;/DisplayText&gt;&lt;record&gt;&lt;rec-number&gt;737&lt;/rec-number&gt;&lt;foreign-keys&gt;&lt;key app="EN" db-id="wrwrtrepqpaszfep09vpwteuafpptezazpfr" timestamp="1665607384"&gt;737&lt;/key&gt;&lt;/foreign-keys&gt;&lt;ref-type name="Web Page"&gt;12&lt;/ref-type&gt;&lt;contributors&gt;&lt;authors&gt;&lt;author&gt;Young, G.&lt;/author&gt;&lt;/authors&gt;&lt;/contributors&gt;&lt;titles&gt;&lt;title&gt;Stupor and coma in adults&lt;/title&gt;&lt;/titles&gt;&lt;volume&gt;2022&lt;/volume&gt;&lt;dates&gt;&lt;year&gt;2022&lt;/year&gt;&lt;/dates&gt;&lt;publisher&gt;UpToDate&lt;/publisher&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3]</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Wakefulness may be contrasted with sleep, and is generally accepted to be signified by periods of spontaneous eye opening, often with motor activity</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fldData xml:space="preserve">PEVuZE5vdGU+PENpdGU+PEF1dGhvcj5Gb3JtaWNhPC9BdXRob3I+PFllYXI+MjAxNzwvWWVhcj48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==
</w:fldData>
        </w:fldChar>
      </w:r>
      <w:r w:rsidR="0021752B" w:rsidRPr="00D37323">
        <w:rPr>
          <w:rFonts w:ascii="Times New Roman" w:hAnsi="Times New Roman" w:cs="Times New Roman"/>
          <w:lang w:val="en-AU"/>
        </w:rPr>
        <w:instrText xml:space="preserve"> ADDIN EN.CITE </w:instrText>
      </w:r>
      <w:r w:rsidR="0021752B" w:rsidRPr="00D37323">
        <w:rPr>
          <w:rFonts w:ascii="Times New Roman" w:hAnsi="Times New Roman" w:cs="Times New Roman"/>
          <w:lang w:val="en-AU"/>
        </w:rPr>
        <w:fldChar w:fldCharType="begin">
          <w:fldData xml:space="preserve">PEVuZE5vdGU+PENpdGU+PEF1dGhvcj5Gb3JtaWNhPC9BdXRob3I+PFllYXI+MjAxNzwvWWVhcj48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==
</w:fldData>
        </w:fldChar>
      </w:r>
      <w:r w:rsidR="0021752B" w:rsidRPr="00D37323">
        <w:rPr>
          <w:rFonts w:ascii="Times New Roman" w:hAnsi="Times New Roman" w:cs="Times New Roman"/>
          <w:lang w:val="en-AU"/>
        </w:rPr>
        <w:instrText xml:space="preserve"> ADDIN EN.CITE.DATA </w:instrText>
      </w:r>
      <w:r w:rsidR="0021752B" w:rsidRPr="00D37323">
        <w:rPr>
          <w:rFonts w:ascii="Times New Roman" w:hAnsi="Times New Roman" w:cs="Times New Roman"/>
          <w:lang w:val="en-AU"/>
        </w:rPr>
      </w:r>
      <w:r w:rsidR="0021752B" w:rsidRPr="00D37323">
        <w:rPr>
          <w:rFonts w:ascii="Times New Roman" w:hAnsi="Times New Roman" w:cs="Times New Roman"/>
          <w:lang w:val="en-AU"/>
        </w:rPr>
        <w:fldChar w:fldCharType="end"/>
      </w:r>
      <w:r w:rsidRPr="00D37323">
        <w:rPr>
          <w:rFonts w:ascii="Times New Roman" w:hAnsi="Times New Roman" w:cs="Times New Roman"/>
          <w:lang w:val="en-AU"/>
        </w:rPr>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4]</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However, an intact level of consciousness may also be present with voluntary eye closure, or neuromuscular weakness resulting in eye closure, during which other voluntary responsiveness is demonstrated.</w:t>
      </w:r>
    </w:p>
    <w:p w14:paraId="2D298030" w14:textId="77777777" w:rsidR="006F23AC" w:rsidRPr="00D37323" w:rsidRDefault="006F23AC" w:rsidP="006F23AC">
      <w:pPr>
        <w:spacing w:line="480" w:lineRule="auto"/>
        <w:jc w:val="both"/>
        <w:rPr>
          <w:rFonts w:ascii="Times New Roman" w:hAnsi="Times New Roman" w:cs="Times New Roman"/>
          <w:b/>
          <w:bCs/>
          <w:lang w:val="en-AU"/>
        </w:rPr>
      </w:pPr>
    </w:p>
    <w:p w14:paraId="2C2777DF" w14:textId="77777777" w:rsidR="006F23AC" w:rsidRPr="00D37323" w:rsidRDefault="006F23AC" w:rsidP="006F23AC">
      <w:pPr>
        <w:spacing w:line="480" w:lineRule="auto"/>
        <w:jc w:val="both"/>
        <w:rPr>
          <w:rFonts w:ascii="Times New Roman" w:hAnsi="Times New Roman" w:cs="Times New Roman"/>
          <w:u w:val="single"/>
          <w:lang w:val="en-AU"/>
        </w:rPr>
      </w:pPr>
      <w:r w:rsidRPr="00D37323">
        <w:rPr>
          <w:rFonts w:ascii="Times New Roman" w:hAnsi="Times New Roman" w:cs="Times New Roman"/>
          <w:u w:val="single"/>
          <w:lang w:val="en-AU"/>
        </w:rPr>
        <w:t>Evaluation</w:t>
      </w:r>
    </w:p>
    <w:p w14:paraId="012E75F7" w14:textId="77777777" w:rsidR="006F23AC" w:rsidRPr="00D37323" w:rsidRDefault="006F23AC" w:rsidP="006F23AC">
      <w:pPr>
        <w:spacing w:line="480" w:lineRule="auto"/>
        <w:rPr>
          <w:rFonts w:ascii="Times New Roman" w:hAnsi="Times New Roman" w:cs="Times New Roman"/>
          <w:lang w:val="en-AU"/>
        </w:rPr>
      </w:pPr>
      <w:r w:rsidRPr="00D37323">
        <w:rPr>
          <w:rFonts w:ascii="Times New Roman" w:hAnsi="Times New Roman" w:cs="Times New Roman"/>
          <w:lang w:val="en-AU"/>
        </w:rPr>
        <w:t xml:space="preserve">Physical examination to evaluate level of consciousness begins with general inspection. Initially, without stimulation, spontaneous eye opening (or mechanical/neuromuscular factors that may preclude spontaneous eye opening), or other voluntary movements, may demonstrate a relatively unimpaired level of consciousness. When the eyes are not open and there is a lack of voluntary movement, these findings may indicate an impairment in the level of consciousness. </w:t>
      </w:r>
    </w:p>
    <w:p w14:paraId="6E7030F0" w14:textId="77777777" w:rsidR="006F23AC" w:rsidRPr="00D37323" w:rsidRDefault="006F23AC" w:rsidP="006F23AC">
      <w:pPr>
        <w:spacing w:line="480" w:lineRule="auto"/>
        <w:rPr>
          <w:rFonts w:ascii="Times New Roman" w:hAnsi="Times New Roman" w:cs="Times New Roman"/>
          <w:lang w:val="en-AU"/>
        </w:rPr>
      </w:pPr>
    </w:p>
    <w:p w14:paraId="61124778" w14:textId="6E84F45E" w:rsidR="006F23AC" w:rsidRPr="00D37323" w:rsidRDefault="006F23AC" w:rsidP="006F23AC">
      <w:pPr>
        <w:spacing w:line="480" w:lineRule="auto"/>
        <w:rPr>
          <w:rFonts w:ascii="Times New Roman" w:hAnsi="Times New Roman" w:cs="Times New Roman"/>
          <w:lang w:val="en-AU"/>
        </w:rPr>
      </w:pPr>
      <w:r w:rsidRPr="00D37323">
        <w:rPr>
          <w:rFonts w:ascii="Times New Roman" w:hAnsi="Times New Roman" w:cs="Times New Roman"/>
          <w:lang w:val="en-AU"/>
        </w:rPr>
        <w:t>When there is an impaired level of consciousness there are a variety of scales that have been developed to aid with the standardised communication of various degrees of this impairment. These scales include the Glasgow Coma Scale (GC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Teasdale&lt;/Author&gt;&lt;Year&gt;1974&lt;/Year&gt;&lt;RecNum&gt;746&lt;/RecNum&gt;&lt;DisplayText&gt;[5]&lt;/DisplayText&gt;&lt;record&gt;&lt;rec-number&gt;746&lt;/rec-number&gt;&lt;foreign-keys&gt;&lt;key app="EN" db-id="wrwrtrepqpaszfep09vpwteuafpptezazpfr" timestamp="1665800552"&gt;746&lt;/key&gt;&lt;/foreign-keys&gt;&lt;ref-type name="Journal Article"&gt;17&lt;/ref-type&gt;&lt;contributors&gt;&lt;authors&gt;&lt;author&gt;Teasdale, G.&lt;/author&gt;&lt;author&gt;Jennet, B.&lt;/author&gt;&lt;/authors&gt;&lt;/contributors&gt;&lt;titles&gt;&lt;title&gt;Assessment of coma and impaired consciousness. A practical scale&lt;/title&gt;&lt;secondary-title&gt;Lancet&lt;/secondary-title&gt;&lt;/titles&gt;&lt;periodical&gt;&lt;full-title&gt;Lancet&lt;/full-title&gt;&lt;/periodical&gt;&lt;pages&gt;81-4&lt;/pages&gt;&lt;volume&gt;13&lt;/volume&gt;&lt;number&gt;2&lt;/number&gt;&lt;dates&gt;&lt;year&gt;1974&lt;/year&gt;&lt;/dates&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5]</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the AVPU score</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American College of Surgeons CoT&lt;/Author&gt;&lt;Year&gt;1997&lt;/Year&gt;&lt;RecNum&gt;747&lt;/RecNum&gt;&lt;DisplayText&gt;[6]&lt;/DisplayText&gt;&lt;record&gt;&lt;rec-number&gt;747&lt;/rec-number&gt;&lt;foreign-keys&gt;&lt;key app="EN" db-id="wrwrtrepqpaszfep09vpwteuafpptezazpfr" timestamp="1665800979"&gt;747&lt;/key&gt;&lt;/foreign-keys&gt;&lt;ref-type name="Book"&gt;6&lt;/ref-type&gt;&lt;contributors&gt;&lt;authors&gt;&lt;author&gt;American College of Surgeons CoT,&lt;/author&gt;&lt;/authors&gt;&lt;/contributors&gt;&lt;titles&gt;&lt;title&gt;Advanced trauma life support manual&lt;/title&gt;&lt;/titles&gt;&lt;volume&gt;6&lt;/volume&gt;&lt;dates&gt;&lt;year&gt;1997&lt;/year&gt;&lt;/dates&gt;&lt;pub-location&gt;Chicago, IL&lt;/pub-location&gt;&lt;publisher&gt;American College of Surgeons&lt;/publisher&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6]</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the arousal scale in the </w:t>
      </w:r>
      <w:r w:rsidRPr="00D37323">
        <w:rPr>
          <w:rFonts w:ascii="Times New Roman" w:hAnsi="Times New Roman" w:cs="Times New Roman"/>
        </w:rPr>
        <w:t>Coma Recovery Scale-Revised</w:t>
      </w:r>
      <w:r w:rsidR="0021752B" w:rsidRPr="00D37323">
        <w:rPr>
          <w:rFonts w:ascii="Times New Roman" w:hAnsi="Times New Roman" w:cs="Times New Roman"/>
        </w:rPr>
        <w:t xml:space="preserve"> </w:t>
      </w:r>
      <w:r w:rsidRPr="00D37323">
        <w:rPr>
          <w:rFonts w:ascii="Times New Roman" w:hAnsi="Times New Roman" w:cs="Times New Roman"/>
        </w:rPr>
        <w:fldChar w:fldCharType="begin"/>
      </w:r>
      <w:r w:rsidR="0021752B" w:rsidRPr="00D37323">
        <w:rPr>
          <w:rFonts w:ascii="Times New Roman" w:hAnsi="Times New Roman" w:cs="Times New Roman"/>
        </w:rPr>
        <w:instrText xml:space="preserve"> ADDIN EN.CITE &lt;EndNote&gt;&lt;Cite&gt;&lt;Author&gt;Kalmar&lt;/Author&gt;&lt;Year&gt;2005&lt;/Year&gt;&lt;RecNum&gt;748&lt;/RecNum&gt;&lt;DisplayText&gt;[7]&lt;/DisplayText&gt;&lt;record&gt;&lt;rec-number&gt;748&lt;/rec-number&gt;&lt;foreign-keys&gt;&lt;key app="EN" db-id="wrwrtrepqpaszfep09vpwteuafpptezazpfr" timestamp="1665801643"&gt;748&lt;/key&gt;&lt;/foreign-keys&gt;&lt;ref-type name="Journal Article"&gt;17&lt;/ref-type&gt;&lt;contributors&gt;&lt;authors&gt;&lt;author&gt;Kalmar, K.&lt;/author&gt;&lt;author&gt;Giacino, J. T.&lt;/author&gt;&lt;/authors&gt;&lt;/contributors&gt;&lt;auth-address&gt;JFK Johnson Rehabilitation Institute at JFK Medical Center, Brain Trauma Unit/3 ER/Neuropsychology, 65 James Street, Edison, NJ 08818, USA. kkalmar@solarishs.org&lt;/auth-address&gt;&lt;titles&gt;&lt;title&gt;The JFK Coma Recovery Scale--Revised&lt;/title&gt;&lt;secondary-title&gt;Neuropsychol Rehabil&lt;/secondary-title&gt;&lt;/titles&gt;&lt;periodical&gt;&lt;full-title&gt;Neuropsychol Rehabil&lt;/full-title&gt;&lt;/periodical&gt;&lt;pages&gt;454-60&lt;/pages&gt;&lt;volume&gt;15&lt;/volume&gt;&lt;number&gt;3-4&lt;/number&gt;&lt;edition&gt;2005/12/15&lt;/edition&gt;&lt;keywords&gt;&lt;keyword&gt;Brain/physiopathology&lt;/keyword&gt;&lt;keyword&gt;Coma/*diagnosis/physiopathology/rehabilitation&lt;/keyword&gt;&lt;keyword&gt;Humans&lt;/keyword&gt;&lt;keyword&gt;*Neuropsychological Tests&lt;/keyword&gt;&lt;keyword&gt;Psychometrics/methods&lt;/keyword&gt;&lt;keyword&gt;*Recovery of Function&lt;/keyword&gt;&lt;keyword&gt;Treatment Outcome&lt;/keyword&gt;&lt;/keywords&gt;&lt;dates&gt;&lt;year&gt;2005&lt;/year&gt;&lt;pub-dates&gt;&lt;date&gt;Jul-Sep&lt;/date&gt;&lt;/pub-dates&gt;&lt;/dates&gt;&lt;isbn&gt;0960-2011 (Print)&amp;#xD;0960-2011 (Linking)&lt;/isbn&gt;&lt;accession-num&gt;16350986&lt;/accession-num&gt;&lt;urls&gt;&lt;related-urls&gt;&lt;url&gt;https://www.ncbi.nlm.nih.gov/pubmed/16350986&lt;/url&gt;&lt;/related-urls&gt;&lt;/urls&gt;&lt;electronic-resource-num&gt;10.1080/09602010443000425&lt;/electronic-resource-num&gt;&lt;/record&gt;&lt;/Cite&gt;&lt;/EndNote&gt;</w:instrText>
      </w:r>
      <w:r w:rsidRPr="00D37323">
        <w:rPr>
          <w:rFonts w:ascii="Times New Roman" w:hAnsi="Times New Roman" w:cs="Times New Roman"/>
        </w:rPr>
        <w:fldChar w:fldCharType="separate"/>
      </w:r>
      <w:r w:rsidR="0021752B" w:rsidRPr="00D37323">
        <w:rPr>
          <w:rFonts w:ascii="Times New Roman" w:hAnsi="Times New Roman" w:cs="Times New Roman"/>
          <w:noProof/>
        </w:rPr>
        <w:t>[7]</w:t>
      </w:r>
      <w:r w:rsidRPr="00D37323">
        <w:rPr>
          <w:rFonts w:ascii="Times New Roman" w:hAnsi="Times New Roman" w:cs="Times New Roman"/>
        </w:rPr>
        <w:fldChar w:fldCharType="end"/>
      </w:r>
      <w:r w:rsidR="0021752B" w:rsidRPr="00D37323">
        <w:rPr>
          <w:rFonts w:ascii="Times New Roman" w:hAnsi="Times New Roman" w:cs="Times New Roman"/>
        </w:rPr>
        <w:t>,</w:t>
      </w:r>
      <w:r w:rsidRPr="00D37323">
        <w:rPr>
          <w:rFonts w:ascii="Times New Roman" w:hAnsi="Times New Roman" w:cs="Times New Roman"/>
        </w:rPr>
        <w:t xml:space="preserve"> the coma/near-coma scale</w:t>
      </w:r>
      <w:r w:rsidR="0021752B" w:rsidRPr="00D37323">
        <w:rPr>
          <w:rFonts w:ascii="Times New Roman" w:hAnsi="Times New Roman" w:cs="Times New Roman"/>
        </w:rPr>
        <w:t xml:space="preserve"> </w:t>
      </w:r>
      <w:r w:rsidRPr="00D37323">
        <w:rPr>
          <w:rFonts w:ascii="Times New Roman" w:hAnsi="Times New Roman" w:cs="Times New Roman"/>
        </w:rPr>
        <w:fldChar w:fldCharType="begin"/>
      </w:r>
      <w:r w:rsidR="0021752B" w:rsidRPr="00D37323">
        <w:rPr>
          <w:rFonts w:ascii="Times New Roman" w:hAnsi="Times New Roman" w:cs="Times New Roman"/>
        </w:rPr>
        <w:instrText xml:space="preserve"> ADDIN EN.CITE &lt;EndNote&gt;&lt;Cite&gt;&lt;Author&gt;Rappaport&lt;/Author&gt;&lt;Year&gt;1992&lt;/Year&gt;&lt;RecNum&gt;749&lt;/RecNum&gt;&lt;DisplayText&gt;[8]&lt;/DisplayText&gt;&lt;record&gt;&lt;rec-number&gt;749&lt;/rec-number&gt;&lt;foreign-keys&gt;&lt;key app="EN" db-id="wrwrtrepqpaszfep09vpwteuafpptezazpfr" timestamp="1665802089"&gt;749&lt;/key&gt;&lt;/foreign-keys&gt;&lt;ref-type name="Journal Article"&gt;17&lt;/ref-type&gt;&lt;contributors&gt;&lt;authors&gt;&lt;author&gt;Rappaport, M.&lt;/author&gt;&lt;author&gt;Dougherty, A/&lt;/author&gt;&lt;author&gt;Kleting, D.&lt;/author&gt;&lt;/authors&gt;&lt;/contributors&gt;&lt;titles&gt;&lt;title&gt;Evaluation of coma and vegetative states&lt;/title&gt;&lt;secondary-title&gt;Arch Phys Med Rehabil&lt;/secondary-title&gt;&lt;/titles&gt;&lt;periodical&gt;&lt;full-title&gt;Arch Phys Med Rehabil&lt;/full-title&gt;&lt;/periodical&gt;&lt;pages&gt;628-34&lt;/pages&gt;&lt;volume&gt;73&lt;/volume&gt;&lt;dates&gt;&lt;year&gt;1992&lt;/year&gt;&lt;/dates&gt;&lt;urls&gt;&lt;/urls&gt;&lt;/record&gt;&lt;/Cite&gt;&lt;/EndNote&gt;</w:instrText>
      </w:r>
      <w:r w:rsidRPr="00D37323">
        <w:rPr>
          <w:rFonts w:ascii="Times New Roman" w:hAnsi="Times New Roman" w:cs="Times New Roman"/>
        </w:rPr>
        <w:fldChar w:fldCharType="separate"/>
      </w:r>
      <w:r w:rsidR="0021752B" w:rsidRPr="00D37323">
        <w:rPr>
          <w:rFonts w:ascii="Times New Roman" w:hAnsi="Times New Roman" w:cs="Times New Roman"/>
          <w:noProof/>
        </w:rPr>
        <w:t>[8]</w:t>
      </w:r>
      <w:r w:rsidRPr="00D37323">
        <w:rPr>
          <w:rFonts w:ascii="Times New Roman" w:hAnsi="Times New Roman" w:cs="Times New Roman"/>
        </w:rPr>
        <w:fldChar w:fldCharType="end"/>
      </w:r>
      <w:r w:rsidR="0021752B" w:rsidRPr="00D37323">
        <w:rPr>
          <w:rFonts w:ascii="Times New Roman" w:hAnsi="Times New Roman" w:cs="Times New Roman"/>
        </w:rPr>
        <w:t>,</w:t>
      </w:r>
      <w:r w:rsidRPr="00D37323">
        <w:rPr>
          <w:rFonts w:ascii="Times New Roman" w:hAnsi="Times New Roman" w:cs="Times New Roman"/>
        </w:rPr>
        <w:t xml:space="preserve"> and the Full Outline of UnResponsiveness (FOUR) scoring system</w:t>
      </w:r>
      <w:r w:rsidR="0021752B" w:rsidRPr="00D37323">
        <w:rPr>
          <w:rFonts w:ascii="Times New Roman" w:hAnsi="Times New Roman" w:cs="Times New Roman"/>
        </w:rPr>
        <w:t xml:space="preserve"> </w:t>
      </w:r>
      <w:r w:rsidRPr="00D37323">
        <w:rPr>
          <w:rFonts w:ascii="Times New Roman" w:hAnsi="Times New Roman" w:cs="Times New Roman"/>
        </w:rPr>
        <w:fldChar w:fldCharType="begin"/>
      </w:r>
      <w:r w:rsidR="0021752B" w:rsidRPr="00D37323">
        <w:rPr>
          <w:rFonts w:ascii="Times New Roman" w:hAnsi="Times New Roman" w:cs="Times New Roman"/>
        </w:rPr>
        <w:instrText xml:space="preserve"> ADDIN EN.CITE &lt;EndNote&gt;&lt;Cite&gt;&lt;Author&gt;Wijdicks&lt;/Author&gt;&lt;Year&gt;2005&lt;/Year&gt;&lt;RecNum&gt;750&lt;/RecNum&gt;&lt;DisplayText&gt;[9]&lt;/DisplayText&gt;&lt;record&gt;&lt;rec-number&gt;750&lt;/rec-number&gt;&lt;foreign-keys&gt;&lt;key app="EN" db-id="wrwrtrepqpaszfep09vpwteuafpptezazpfr" timestamp="1665802654"&gt;750&lt;/key&gt;&lt;/foreign-keys&gt;&lt;ref-type name="Journal Article"&gt;17&lt;/ref-type&gt;&lt;contributors&gt;&lt;authors&gt;&lt;author&gt;Wijdicks, E. F.&lt;/author&gt;&lt;author&gt;Bamlet, W. R.&lt;/author&gt;&lt;author&gt;Maramattom, B. V.&lt;/author&gt;&lt;author&gt;Manno, E. M.&lt;/author&gt;&lt;author&gt;McClelland, R. L.&lt;/author&gt;&lt;/authors&gt;&lt;/contributors&gt;&lt;auth-address&gt;Division of Critical Care Neurology, Mayo Clinic College of Medicine, Rochester, MN 55905, USA. wijde@mayo.edu&lt;/auth-address&gt;&lt;titles&gt;&lt;title&gt;Validation of a new coma scale: The FOUR score&lt;/title&gt;&lt;secondary-title&gt;Ann Neurol&lt;/secondary-title&gt;&lt;/titles&gt;&lt;periodical&gt;&lt;full-title&gt;Ann Neurol&lt;/full-title&gt;&lt;/periodical&gt;&lt;pages&gt;585-93&lt;/pages&gt;&lt;volume&gt;58&lt;/volume&gt;&lt;number&gt;4&lt;/number&gt;&lt;edition&gt;2005/09/24&lt;/edition&gt;&lt;keywords&gt;&lt;keyword&gt;Aged&lt;/keyword&gt;&lt;keyword&gt;Brain Stem/physiopathology&lt;/keyword&gt;&lt;keyword&gt;Coma/*diagnosis/*physiopathology&lt;/keyword&gt;&lt;keyword&gt;Eye Movements/physiology&lt;/keyword&gt;&lt;keyword&gt;Female&lt;/keyword&gt;&lt;keyword&gt;*Glasgow Coma Scale&lt;/keyword&gt;&lt;keyword&gt;Humans&lt;/keyword&gt;&lt;keyword&gt;Linear Models&lt;/keyword&gt;&lt;keyword&gt;Male&lt;/keyword&gt;&lt;keyword&gt;Middle Aged&lt;/keyword&gt;&lt;keyword&gt;Observer Variation&lt;/keyword&gt;&lt;keyword&gt;Predictive Value of Tests&lt;/keyword&gt;&lt;keyword&gt;Reflex/physiology&lt;/keyword&gt;&lt;keyword&gt;Reproducibility of Results&lt;/keyword&gt;&lt;keyword&gt;Respiration&lt;/keyword&gt;&lt;keyword&gt;Retrospective Studies&lt;/keyword&gt;&lt;keyword&gt;Weights and Measures&lt;/keyword&gt;&lt;/keywords&gt;&lt;dates&gt;&lt;year&gt;2005&lt;/year&gt;&lt;pub-dates&gt;&lt;date&gt;Oct&lt;/date&gt;&lt;/pub-dates&gt;&lt;/dates&gt;&lt;isbn&gt;0364-5134 (Print)&amp;#xD;0364-5134 (Linking)&lt;/isbn&gt;&lt;accession-num&gt;16178024&lt;/accession-num&gt;&lt;urls&gt;&lt;related-urls&gt;&lt;url&gt;https://www.ncbi.nlm.nih.gov/pubmed/16178024&lt;/url&gt;&lt;/related-urls&gt;&lt;/urls&gt;&lt;electronic-resource-num&gt;10.1002/ana.20611&lt;/electronic-resource-num&gt;&lt;/record&gt;&lt;/Cite&gt;&lt;/EndNote&gt;</w:instrText>
      </w:r>
      <w:r w:rsidRPr="00D37323">
        <w:rPr>
          <w:rFonts w:ascii="Times New Roman" w:hAnsi="Times New Roman" w:cs="Times New Roman"/>
        </w:rPr>
        <w:fldChar w:fldCharType="separate"/>
      </w:r>
      <w:r w:rsidR="0021752B" w:rsidRPr="00D37323">
        <w:rPr>
          <w:rFonts w:ascii="Times New Roman" w:hAnsi="Times New Roman" w:cs="Times New Roman"/>
          <w:noProof/>
        </w:rPr>
        <w:t>[9]</w:t>
      </w:r>
      <w:r w:rsidRPr="00D37323">
        <w:rPr>
          <w:rFonts w:ascii="Times New Roman" w:hAnsi="Times New Roman" w:cs="Times New Roman"/>
        </w:rPr>
        <w:fldChar w:fldCharType="end"/>
      </w:r>
      <w:r w:rsidR="0021752B" w:rsidRPr="00D37323">
        <w:rPr>
          <w:rFonts w:ascii="Times New Roman" w:hAnsi="Times New Roman" w:cs="Times New Roman"/>
        </w:rPr>
        <w:t>.</w:t>
      </w:r>
      <w:r w:rsidRPr="00D37323">
        <w:rPr>
          <w:rFonts w:ascii="Times New Roman" w:hAnsi="Times New Roman" w:cs="Times New Roman"/>
          <w:lang w:val="en-AU"/>
        </w:rPr>
        <w:t xml:space="preserve"> These scores may each have advantages and disadvantages, and have undergone comparative analyses in a variety of setting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fldData xml:space="preserve">PEVuZE5vdGU+PENpdGU+PEF1dGhvcj5LZWxseTwvQXV0aG9yPjxZZWFyPjIwMDQ8L1llYXI+PFJl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</w:fldData>
        </w:fldChar>
      </w:r>
      <w:r w:rsidR="0021752B" w:rsidRPr="00D37323">
        <w:rPr>
          <w:rFonts w:ascii="Times New Roman" w:hAnsi="Times New Roman" w:cs="Times New Roman"/>
          <w:lang w:val="en-AU"/>
        </w:rPr>
        <w:instrText xml:space="preserve"> ADDIN EN.CITE </w:instrText>
      </w:r>
      <w:r w:rsidR="0021752B" w:rsidRPr="00D37323">
        <w:rPr>
          <w:rFonts w:ascii="Times New Roman" w:hAnsi="Times New Roman" w:cs="Times New Roman"/>
          <w:lang w:val="en-AU"/>
        </w:rPr>
        <w:fldChar w:fldCharType="begin">
          <w:fldData xml:space="preserve">PEVuZE5vdGU+PENpdGU+PEF1dGhvcj5LZWxseTwvQXV0aG9yPjxZZWFyPjIwMDQ8L1llYXI+PFJl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</w:fldData>
        </w:fldChar>
      </w:r>
      <w:r w:rsidR="0021752B" w:rsidRPr="00D37323">
        <w:rPr>
          <w:rFonts w:ascii="Times New Roman" w:hAnsi="Times New Roman" w:cs="Times New Roman"/>
          <w:lang w:val="en-AU"/>
        </w:rPr>
        <w:instrText xml:space="preserve"> ADDIN EN.CITE.DATA </w:instrText>
      </w:r>
      <w:r w:rsidR="0021752B" w:rsidRPr="00D37323">
        <w:rPr>
          <w:rFonts w:ascii="Times New Roman" w:hAnsi="Times New Roman" w:cs="Times New Roman"/>
          <w:lang w:val="en-AU"/>
        </w:rPr>
      </w:r>
      <w:r w:rsidR="0021752B" w:rsidRPr="00D37323">
        <w:rPr>
          <w:rFonts w:ascii="Times New Roman" w:hAnsi="Times New Roman" w:cs="Times New Roman"/>
          <w:lang w:val="en-AU"/>
        </w:rPr>
        <w:fldChar w:fldCharType="end"/>
      </w:r>
      <w:r w:rsidRPr="00D37323">
        <w:rPr>
          <w:rFonts w:ascii="Times New Roman" w:hAnsi="Times New Roman" w:cs="Times New Roman"/>
          <w:lang w:val="en-AU"/>
        </w:rPr>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0-12]</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For example, GCS has previously been shown to have high inter-observer </w:t>
      </w:r>
      <w:r w:rsidRPr="00D37323">
        <w:rPr>
          <w:rFonts w:ascii="Times New Roman" w:hAnsi="Times New Roman" w:cs="Times New Roman"/>
          <w:lang w:val="en-AU"/>
        </w:rPr>
        <w:lastRenderedPageBreak/>
        <w:t>variability</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Gill&lt;/Author&gt;&lt;Year&gt;2004&lt;/Year&gt;&lt;RecNum&gt;757&lt;/RecNum&gt;&lt;DisplayText&gt;[13]&lt;/DisplayText&gt;&lt;record&gt;&lt;rec-number&gt;757&lt;/rec-number&gt;&lt;foreign-keys&gt;&lt;key app="EN" db-id="wrwrtrepqpaszfep09vpwteuafpptezazpfr" timestamp="1665804577"&gt;757&lt;/key&gt;&lt;/foreign-keys&gt;&lt;ref-type name="Journal Article"&gt;17&lt;/ref-type&gt;&lt;contributors&gt;&lt;authors&gt;&lt;author&gt;Gill, Michelle R.&lt;/author&gt;&lt;author&gt;Reiley, David G.&lt;/author&gt;&lt;author&gt;Green, Steven M.&lt;/author&gt;&lt;/authors&gt;&lt;/contributors&gt;&lt;titles&gt;&lt;title&gt;Interrater reliability of Glasgow Coma Scale scores in the emergency department&lt;/title&gt;&lt;secondary-title&gt;Annals of Emergency Medicine&lt;/secondary-title&gt;&lt;/titles&gt;&lt;periodical&gt;&lt;full-title&gt;Annals of Emergency Medicine&lt;/full-title&gt;&lt;/periodical&gt;&lt;pages&gt;215-223&lt;/pages&gt;&lt;volume&gt;43&lt;/volume&gt;&lt;number&gt;2&lt;/number&gt;&lt;section&gt;215&lt;/section&gt;&lt;dates&gt;&lt;year&gt;2004&lt;/year&gt;&lt;/dates&gt;&lt;isbn&gt;01960644&lt;/isbn&gt;&lt;urls&gt;&lt;/urls&gt;&lt;electronic-resource-num&gt;10.1016/s0196-0644(03)00814-x&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3]</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and to frequently be inaccurate when evaluated by junior doctors </w:t>
      </w:r>
      <w:r w:rsidRPr="00D37323">
        <w:rPr>
          <w:rFonts w:ascii="Times New Roman" w:hAnsi="Times New Roman" w:cs="Times New Roman"/>
          <w:lang w:val="en-AU"/>
        </w:rPr>
        <w:fldChar w:fldCharType="begin">
          <w:fldData xml:space="preserve">PEVuZE5vdGU+PENpdGU+PEF1dGhvcj5OYW1pa2k8L0F1dGhvcj48WWVhcj4yMDExPC9ZZWFyPjxS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</w:fldData>
        </w:fldChar>
      </w:r>
      <w:r w:rsidR="0021752B" w:rsidRPr="00D37323">
        <w:rPr>
          <w:rFonts w:ascii="Times New Roman" w:hAnsi="Times New Roman" w:cs="Times New Roman"/>
          <w:lang w:val="en-AU"/>
        </w:rPr>
        <w:instrText xml:space="preserve"> ADDIN EN.CITE </w:instrText>
      </w:r>
      <w:r w:rsidR="0021752B" w:rsidRPr="00D37323">
        <w:rPr>
          <w:rFonts w:ascii="Times New Roman" w:hAnsi="Times New Roman" w:cs="Times New Roman"/>
          <w:lang w:val="en-AU"/>
        </w:rPr>
        <w:fldChar w:fldCharType="begin">
          <w:fldData xml:space="preserve">PEVuZE5vdGU+PENpdGU+PEF1dGhvcj5OYW1pa2k8L0F1dGhvcj48WWVhcj4yMDExPC9ZZWFyPjxS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</w:fldData>
        </w:fldChar>
      </w:r>
      <w:r w:rsidR="0021752B" w:rsidRPr="00D37323">
        <w:rPr>
          <w:rFonts w:ascii="Times New Roman" w:hAnsi="Times New Roman" w:cs="Times New Roman"/>
          <w:lang w:val="en-AU"/>
        </w:rPr>
        <w:instrText xml:space="preserve"> ADDIN EN.CITE.DATA </w:instrText>
      </w:r>
      <w:r w:rsidR="0021752B" w:rsidRPr="00D37323">
        <w:rPr>
          <w:rFonts w:ascii="Times New Roman" w:hAnsi="Times New Roman" w:cs="Times New Roman"/>
          <w:lang w:val="en-AU"/>
        </w:rPr>
      </w:r>
      <w:r w:rsidR="0021752B" w:rsidRPr="00D37323">
        <w:rPr>
          <w:rFonts w:ascii="Times New Roman" w:hAnsi="Times New Roman" w:cs="Times New Roman"/>
          <w:lang w:val="en-AU"/>
        </w:rPr>
        <w:fldChar w:fldCharType="end"/>
      </w:r>
      <w:r w:rsidRPr="00D37323">
        <w:rPr>
          <w:rFonts w:ascii="Times New Roman" w:hAnsi="Times New Roman" w:cs="Times New Roman"/>
          <w:lang w:val="en-AU"/>
        </w:rPr>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4]</w:t>
      </w:r>
      <w:r w:rsidRPr="00D37323">
        <w:rPr>
          <w:rFonts w:ascii="Times New Roman" w:hAnsi="Times New Roman" w:cs="Times New Roman"/>
          <w:lang w:val="en-AU"/>
        </w:rPr>
        <w:fldChar w:fldCharType="end"/>
      </w:r>
      <w:r w:rsidRPr="00D37323">
        <w:rPr>
          <w:rFonts w:ascii="Times New Roman" w:hAnsi="Times New Roman" w:cs="Times New Roman"/>
          <w:lang w:val="en-AU"/>
        </w:rPr>
        <w:t xml:space="preserve"> and emergency care provider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Bledsoe&lt;/Author&gt;&lt;Year&gt;2015&lt;/Year&gt;&lt;RecNum&gt;755&lt;/RecNum&gt;&lt;DisplayText&gt;[15]&lt;/DisplayText&gt;&lt;record&gt;&lt;rec-number&gt;755&lt;/rec-number&gt;&lt;foreign-keys&gt;&lt;key app="EN" db-id="wrwrtrepqpaszfep09vpwteuafpptezazpfr" timestamp="1665803674"&gt;755&lt;/key&gt;&lt;/foreign-keys&gt;&lt;ref-type name="Journal Article"&gt;17&lt;/ref-type&gt;&lt;contributors&gt;&lt;authors&gt;&lt;author&gt;Bledsoe, B. E.&lt;/author&gt;&lt;author&gt;Casey, M. J.&lt;/author&gt;&lt;author&gt;Feldman, J.&lt;/author&gt;&lt;author&gt;Johnson, L.&lt;/author&gt;&lt;author&gt;Diel, S.&lt;/author&gt;&lt;author&gt;Forred, W.&lt;/author&gt;&lt;author&gt;Gorman, C.&lt;/author&gt;&lt;/authors&gt;&lt;/contributors&gt;&lt;auth-address&gt;1Department of Emergency Medicine and Department of Trauma Surgery,University of Nevada School of Medicine,Las Vegas,NevadaUSA.&amp;#xD;2MedicWest Ambulance/American Medical Response,Las Vegas,NevadaUSA.&lt;/auth-address&gt;&lt;titles&gt;&lt;title&gt;Glasgow Coma Scale Scoring is Often Inaccurate&lt;/title&gt;&lt;secondary-title&gt;Prehosp Disaster Med&lt;/secondary-title&gt;&lt;/titles&gt;&lt;periodical&gt;&lt;full-title&gt;Prehosp Disaster Med&lt;/full-title&gt;&lt;/periodical&gt;&lt;pages&gt;46-53&lt;/pages&gt;&lt;volume&gt;30&lt;/volume&gt;&lt;number&gt;1&lt;/number&gt;&lt;edition&gt;2014/12/10&lt;/edition&gt;&lt;keywords&gt;&lt;keyword&gt;Adult&lt;/keyword&gt;&lt;keyword&gt;*Emergency Medical Services&lt;/keyword&gt;&lt;keyword&gt;Female&lt;/keyword&gt;&lt;keyword&gt;Glasgow Coma Scale/*standards&lt;/keyword&gt;&lt;keyword&gt;Humans&lt;/keyword&gt;&lt;keyword&gt;Male&lt;/keyword&gt;&lt;keyword&gt;Prospective Studies&lt;/keyword&gt;&lt;keyword&gt;Reproducibility of Results&lt;/keyword&gt;&lt;keyword&gt;Video Recording&lt;/keyword&gt;&lt;keyword&gt;EMS Emergency Medical Services&lt;/keyword&gt;&lt;keyword&gt;GCS Glasgow Coma Scale&lt;/keyword&gt;&lt;keyword&gt;SMS Simplified Motor Scale&lt;/keyword&gt;&lt;keyword&gt;SVS Simplified Verbal Scale&lt;/keyword&gt;&lt;keyword&gt;TBI traumatic brain injury&lt;/keyword&gt;&lt;keyword&gt;trauma care&lt;/keyword&gt;&lt;/keywords&gt;&lt;dates&gt;&lt;year&gt;2015&lt;/year&gt;&lt;pub-dates&gt;&lt;date&gt;Feb&lt;/date&gt;&lt;/pub-dates&gt;&lt;/dates&gt;&lt;isbn&gt;1049-023X (Print)&amp;#xD;1049-023X (Linking)&lt;/isbn&gt;&lt;accession-num&gt;25489727&lt;/accession-num&gt;&lt;urls&gt;&lt;related-urls&gt;&lt;url&gt;https://www.ncbi.nlm.nih.gov/pubmed/25489727&lt;/url&gt;&lt;/related-urls&gt;&lt;/urls&gt;&lt;electronic-resource-num&gt;10.1017/S1049023X14001289&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5]</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It should be noted that multiple components of these scores rely upon intact motor function (e.g., muscles involved in eye opening and phonation), and may therefore be impaired in the setting of peripheral or central nervous system pathologies that affect these functions. </w:t>
      </w:r>
    </w:p>
    <w:p w14:paraId="227A583F" w14:textId="77777777" w:rsidR="00515EF8" w:rsidRPr="00D37323" w:rsidRDefault="00515EF8" w:rsidP="00EB0E06">
      <w:pPr>
        <w:spacing w:line="480" w:lineRule="auto"/>
        <w:jc w:val="both"/>
        <w:rPr>
          <w:rFonts w:ascii="Times New Roman" w:hAnsi="Times New Roman" w:cs="Times New Roman"/>
          <w:lang w:val="en-AU"/>
        </w:rPr>
      </w:pPr>
    </w:p>
    <w:p w14:paraId="589713EA" w14:textId="77777777" w:rsidR="00BD03C1" w:rsidRPr="00D37323" w:rsidRDefault="00BD03C1" w:rsidP="00EB0E06">
      <w:pPr>
        <w:spacing w:line="480" w:lineRule="auto"/>
        <w:jc w:val="both"/>
        <w:rPr>
          <w:rFonts w:ascii="Times New Roman" w:hAnsi="Times New Roman" w:cs="Times New Roman"/>
          <w:lang w:val="en-AU"/>
        </w:rPr>
      </w:pPr>
    </w:p>
    <w:p w14:paraId="07330E67" w14:textId="77777777" w:rsidR="00EB0E06" w:rsidRPr="00D37323" w:rsidRDefault="00EB0E06" w:rsidP="00EB0E06">
      <w:pPr>
        <w:spacing w:line="480" w:lineRule="auto"/>
        <w:jc w:val="both"/>
        <w:rPr>
          <w:rFonts w:ascii="Times New Roman" w:hAnsi="Times New Roman" w:cs="Times New Roman"/>
          <w:lang w:val="en-AU"/>
        </w:rPr>
      </w:pPr>
    </w:p>
    <w:p w14:paraId="2C8057C7" w14:textId="77777777" w:rsidR="003C3B06" w:rsidRPr="00D37323" w:rsidRDefault="003C3B06" w:rsidP="003C3B06">
      <w:pPr>
        <w:pStyle w:val="Body"/>
        <w:spacing w:line="480" w:lineRule="auto"/>
        <w:rPr>
          <w:rFonts w:ascii="Times New Roman" w:hAnsi="Times New Roman" w:cs="Times New Roman"/>
          <w:color w:val="auto"/>
          <w:lang w:val="en-AU"/>
        </w:rPr>
      </w:pPr>
    </w:p>
    <w:p w14:paraId="79E94BF4" w14:textId="77777777" w:rsidR="003C3B06" w:rsidRPr="00D37323" w:rsidRDefault="003C3B06">
      <w:pPr>
        <w:rPr>
          <w:rFonts w:ascii="Times New Roman" w:eastAsia="Cambria" w:hAnsi="Times New Roman" w:cs="Times New Roman"/>
          <w:u w:color="000000"/>
          <w:bdr w:val="nil"/>
          <w:lang w:val="en-AU"/>
        </w:rPr>
      </w:pPr>
      <w:r w:rsidRPr="00D37323">
        <w:rPr>
          <w:rFonts w:ascii="Times New Roman" w:hAnsi="Times New Roman" w:cs="Times New Roman"/>
          <w:lang w:val="en-AU"/>
        </w:rPr>
        <w:br w:type="page"/>
      </w:r>
    </w:p>
    <w:p w14:paraId="6AA1F137" w14:textId="5419630E" w:rsidR="00F84076" w:rsidRPr="00D37323" w:rsidRDefault="00F84076" w:rsidP="00F84076">
      <w:pPr>
        <w:pStyle w:val="Body"/>
        <w:spacing w:line="480" w:lineRule="auto"/>
        <w:jc w:val="center"/>
        <w:rPr>
          <w:rFonts w:ascii="Times New Roman" w:hAnsi="Times New Roman" w:cs="Times New Roman"/>
          <w:color w:val="auto"/>
          <w:lang w:val="en-AU"/>
        </w:rPr>
      </w:pPr>
      <w:r w:rsidRPr="00D37323">
        <w:rPr>
          <w:rFonts w:ascii="Times New Roman" w:hAnsi="Times New Roman" w:cs="Times New Roman"/>
          <w:b/>
          <w:bCs/>
          <w:color w:val="auto"/>
          <w:lang w:val="en-AU"/>
        </w:rPr>
        <w:lastRenderedPageBreak/>
        <w:t>Supplementary Information 4 –</w:t>
      </w:r>
      <w:r w:rsidRPr="00D37323">
        <w:rPr>
          <w:rFonts w:ascii="Times New Roman" w:hAnsi="Times New Roman" w:cs="Times New Roman"/>
          <w:color w:val="auto"/>
          <w:lang w:val="en-AU"/>
        </w:rPr>
        <w:t xml:space="preserve"> Content of consciousness definition and clinical evaluation</w:t>
      </w:r>
    </w:p>
    <w:p w14:paraId="3723DFC7" w14:textId="77777777" w:rsidR="00661C89" w:rsidRPr="00D37323" w:rsidRDefault="00661C89" w:rsidP="00661C89">
      <w:pPr>
        <w:spacing w:line="480" w:lineRule="auto"/>
        <w:rPr>
          <w:rFonts w:ascii="Times New Roman" w:hAnsi="Times New Roman" w:cs="Times New Roman"/>
          <w:u w:val="single"/>
          <w:lang w:val="en-AU"/>
        </w:rPr>
      </w:pPr>
      <w:r w:rsidRPr="00D37323">
        <w:rPr>
          <w:rFonts w:ascii="Times New Roman" w:hAnsi="Times New Roman" w:cs="Times New Roman"/>
          <w:u w:val="single"/>
          <w:lang w:val="en-AU"/>
        </w:rPr>
        <w:t>Definition</w:t>
      </w:r>
    </w:p>
    <w:p w14:paraId="764C991A" w14:textId="7AD14D06" w:rsidR="00661C89" w:rsidRPr="00D37323" w:rsidRDefault="00661C89" w:rsidP="00661C89">
      <w:pPr>
        <w:spacing w:line="480" w:lineRule="auto"/>
        <w:rPr>
          <w:rFonts w:ascii="Times New Roman" w:hAnsi="Times New Roman" w:cs="Times New Roman"/>
          <w:lang w:val="en-AU"/>
        </w:rPr>
      </w:pPr>
      <w:r w:rsidRPr="00D37323">
        <w:rPr>
          <w:rFonts w:ascii="Times New Roman" w:hAnsi="Times New Roman" w:cs="Times New Roman"/>
          <w:lang w:val="en-AU"/>
        </w:rPr>
        <w:t>The content of consciousness may otherwise be described as ‘awareness’. This awareness relates to the perception of a subjective experience</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Di Perri&lt;/Author&gt;&lt;Year&gt;2014&lt;/Year&gt;&lt;RecNum&gt;740&lt;/RecNum&gt;&lt;DisplayText&gt;[16]&lt;/DisplayText&gt;&lt;record&gt;&lt;rec-number&gt;740&lt;/rec-number&gt;&lt;foreign-keys&gt;&lt;key app="EN" db-id="wrwrtrepqpaszfep09vpwteuafpptezazpfr" timestamp="1665607800"&gt;740&lt;/key&gt;&lt;/foreign-keys&gt;&lt;ref-type name="Journal Article"&gt;17&lt;/ref-type&gt;&lt;contributors&gt;&lt;authors&gt;&lt;author&gt;Di Perri, C.&lt;/author&gt;&lt;author&gt;Thibaut, A.&lt;/author&gt;&lt;author&gt;Heine, L.&lt;/author&gt;&lt;author&gt;Soddu, A.&lt;/author&gt;&lt;author&gt;Demertzi, A.&lt;/author&gt;&lt;author&gt;Laureys, S.&lt;/author&gt;&lt;/authors&gt;&lt;/contributors&gt;&lt;auth-address&gt;Carol Di Perri, Neuroradiology, National Neurological Institute C Mondino, 27100 Pavia, Italy.&lt;/auth-address&gt;&lt;titles&gt;&lt;title&gt;Measuring consciousness in coma and related states&lt;/title&gt;&lt;secondary-title&gt;World J Radiol&lt;/secondary-title&gt;&lt;/titles&gt;&lt;periodical&gt;&lt;full-title&gt;World J Radiol&lt;/full-title&gt;&lt;/periodical&gt;&lt;pages&gt;589-97&lt;/pages&gt;&lt;volume&gt;6&lt;/volume&gt;&lt;number&gt;8&lt;/number&gt;&lt;edition&gt;2014/08/30&lt;/edition&gt;&lt;keywords&gt;&lt;keyword&gt;Disorders of consciousness&lt;/keyword&gt;&lt;keyword&gt;Magnetic resonance imaging&lt;/keyword&gt;&lt;keyword&gt;Minimally conscious state&lt;/keyword&gt;&lt;keyword&gt;Neuroimaging&lt;/keyword&gt;&lt;keyword&gt;Transcranial magnetic stimulation/electroencephalography&lt;/keyword&gt;&lt;keyword&gt;Vegetative state/unresponsive wakefulness syndrome&lt;/keyword&gt;&lt;/keywords&gt;&lt;dates&gt;&lt;year&gt;2014&lt;/year&gt;&lt;pub-dates&gt;&lt;date&gt;Aug 28&lt;/date&gt;&lt;/pub-dates&gt;&lt;/dates&gt;&lt;isbn&gt;1949-8470 (Print)&amp;#xD;1949-8470 (Linking)&lt;/isbn&gt;&lt;accession-num&gt;25170396&lt;/accession-num&gt;&lt;urls&gt;&lt;related-urls&gt;&lt;url&gt;https://www.ncbi.nlm.nih.gov/pubmed/25170396&lt;/url&gt;&lt;/related-urls&gt;&lt;/urls&gt;&lt;custom2&gt;PMC4147439&lt;/custom2&gt;&lt;electronic-resource-num&gt;10.4329/wjr.v6.i8.589&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6]</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As outlined above, external awareness relates to awareness of the surrounding environment. Conversely, internal awareness relates only to oneself.</w:t>
      </w:r>
    </w:p>
    <w:p w14:paraId="739A630B" w14:textId="77777777" w:rsidR="00661C89" w:rsidRPr="00D37323" w:rsidRDefault="00661C89" w:rsidP="00661C89">
      <w:pPr>
        <w:spacing w:line="480" w:lineRule="auto"/>
        <w:rPr>
          <w:rFonts w:ascii="Times New Roman" w:hAnsi="Times New Roman" w:cs="Times New Roman"/>
          <w:lang w:val="en-AU"/>
        </w:rPr>
      </w:pPr>
    </w:p>
    <w:p w14:paraId="04D68CB8" w14:textId="77777777" w:rsidR="00661C89" w:rsidRPr="00D37323" w:rsidRDefault="00661C89" w:rsidP="00661C89">
      <w:pPr>
        <w:spacing w:line="480" w:lineRule="auto"/>
        <w:rPr>
          <w:rFonts w:ascii="Times New Roman" w:hAnsi="Times New Roman" w:cs="Times New Roman"/>
          <w:u w:val="single"/>
          <w:lang w:val="en-AU"/>
        </w:rPr>
      </w:pPr>
      <w:r w:rsidRPr="00D37323">
        <w:rPr>
          <w:rFonts w:ascii="Times New Roman" w:hAnsi="Times New Roman" w:cs="Times New Roman"/>
          <w:u w:val="single"/>
          <w:lang w:val="en-AU"/>
        </w:rPr>
        <w:t>Evaluation</w:t>
      </w:r>
    </w:p>
    <w:p w14:paraId="35E11BBA" w14:textId="0D56CCB3" w:rsidR="00661C89" w:rsidRPr="00D37323" w:rsidRDefault="00661C89" w:rsidP="00661C89">
      <w:pPr>
        <w:spacing w:line="480" w:lineRule="auto"/>
        <w:rPr>
          <w:rFonts w:ascii="Times New Roman" w:hAnsi="Times New Roman" w:cs="Times New Roman"/>
          <w:lang w:val="en-AU"/>
        </w:rPr>
      </w:pPr>
      <w:r w:rsidRPr="00D37323">
        <w:rPr>
          <w:rFonts w:ascii="Times New Roman" w:hAnsi="Times New Roman" w:cs="Times New Roman"/>
          <w:lang w:val="en-AU"/>
        </w:rPr>
        <w:t>The evaluation of awareness (content of consciousness) may be significantly more difficult than evaluating wakefulness (level of consciousness). In the setting of a relatively intact wakefulness, clinical methods for the evaluation of awareness typically rely upon the assessment of responsiveness. Examples of responsiveness, in addition to obeying commands, include eye tracking, and smiling or crying in response to family members (as opposed to non-specific smiling or crying). Signs of responsiveness may require close examination over prolonged periods, as seemingly random events may at times indicate awareness when they occur in a repetitive meaningful fashion in response to environmental changes (e.g., a finger movement or eye blink that occurs reproducibly may indicate awareness, and indeed at times may convey attempts at communication). Conversely relatively few observations of unintelligible vocalisation in response to command may be required to demonstrate awarenes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Giacino&lt;/Author&gt;&lt;Year&gt;2002&lt;/Year&gt;&lt;RecNum&gt;732&lt;/RecNum&gt;&lt;DisplayText&gt;[17]&lt;/DisplayText&gt;&lt;record&gt;&lt;rec-number&gt;732&lt;/rec-number&gt;&lt;foreign-keys&gt;&lt;key app="EN" db-id="wrwrtrepqpaszfep09vpwteuafpptezazpfr" timestamp="1665581625"&gt;732&lt;/key&gt;&lt;/foreign-keys&gt;&lt;ref-type name="Journal Article"&gt;17&lt;/ref-type&gt;&lt;contributors&gt;&lt;authors&gt;&lt;author&gt;Giacino, J.T.&lt;/author&gt;&lt;author&gt;Ashwal, S.&lt;/author&gt;&lt;author&gt;Childs, N.&lt;/author&gt;&lt;author&gt;Cranford, R.&lt;/author&gt;&lt;author&gt;Jennett, B.&lt;/author&gt;&lt;author&gt;Katz, D.I.&lt;/author&gt;&lt;author&gt;Kelly, J.P.&lt;/author&gt;&lt;author&gt;Rosenberg, J.H.&lt;/author&gt;&lt;author&gt;Whyte, J.&lt;/author&gt;&lt;author&gt;Zafonte, R.D.&lt;/author&gt;&lt;author&gt;Zasler, N.D.&lt;/author&gt;&lt;/authors&gt;&lt;/contributors&gt;&lt;titles&gt;&lt;title&gt;The minimally conscious state: Definition and diagnostic criteria&lt;/title&gt;&lt;secondary-title&gt;Neurology&lt;/secondary-title&gt;&lt;/titles&gt;&lt;periodical&gt;&lt;full-title&gt;Neurology&lt;/full-title&gt;&lt;/periodical&gt;&lt;pages&gt;349-53&lt;/pages&gt;&lt;volume&gt;58&lt;/volume&gt;&lt;number&gt;3&lt;/number&gt;&lt;dates&gt;&lt;year&gt;2002&lt;/year&gt;&lt;/dates&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7]</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Other examples of clinical signs that support the presence of awareness include reaching for objects in a goal-directed manner, and holding and moving objects in a manner that indicates perception of their size, shape, and function (e.g., bringing a comb to one’s hair). However, it should be noted that apparent goal-directed behaviour may occur in settings of impaired awareness (such as frontal lobe seizures), which highlights the requirement for serial assessments in the evaluation of awareness. Further </w:t>
      </w:r>
      <w:r w:rsidRPr="00D37323">
        <w:rPr>
          <w:rFonts w:ascii="Times New Roman" w:hAnsi="Times New Roman" w:cs="Times New Roman"/>
          <w:lang w:val="en-AU"/>
        </w:rPr>
        <w:lastRenderedPageBreak/>
        <w:t>research is ongoing regarding additional physical examination signs that may support the presence of awareness, and incorporate these signs into guideline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Mat&lt;/Author&gt;&lt;Year&gt;2022&lt;/Year&gt;&lt;RecNum&gt;736&lt;/RecNum&gt;&lt;DisplayText&gt;[18]&lt;/DisplayText&gt;&lt;record&gt;&lt;rec-number&gt;736&lt;/rec-number&gt;&lt;foreign-keys&gt;&lt;key app="EN" db-id="wrwrtrepqpaszfep09vpwteuafpptezazpfr" timestamp="1665582241"&gt;736&lt;/key&gt;&lt;/foreign-keys&gt;&lt;ref-type name="Journal Article"&gt;17&lt;/ref-type&gt;&lt;contributors&gt;&lt;authors&gt;&lt;author&gt;Mat, B.&lt;/author&gt;&lt;author&gt;Sanz, L. R. D.&lt;/author&gt;&lt;author&gt;Arzi, A.&lt;/author&gt;&lt;author&gt;Boly, M.&lt;/author&gt;&lt;author&gt;Laureys, S.&lt;/author&gt;&lt;author&gt;Gosseries, O.&lt;/author&gt;&lt;/authors&gt;&lt;/contributors&gt;&lt;titles&gt;&lt;title&gt;New Behavioral Signs of Consciousness in Patients with Severe Brain Injuries&lt;/title&gt;&lt;secondary-title&gt;Semin Neurol&lt;/secondary-title&gt;&lt;/titles&gt;&lt;periodical&gt;&lt;full-title&gt;Semin Neurol&lt;/full-title&gt;&lt;/periodical&gt;&lt;pages&gt;259-72&lt;/pages&gt;&lt;volume&gt;40&lt;/volume&gt;&lt;number&gt;3&lt;/number&gt;&lt;dates&gt;&lt;year&gt;2022&lt;/year&gt;&lt;/dates&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8]</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As has been discussed previously, the bedside evaluation of voluntary responsiveness also requires a degree of intact sensory afferents and motor efferents. Accordingly, these techniques may be influenced by multiple factors in addition to the content of consciousness, such as the level of consciousness, motor, and sensory function (see mimics section). Therefore, in the setting of markedly reduced wakefulness, it may be infeasible to clinically assess awareness. It is also noteworthy that awareness may change over time, and this potential for change further highlights the necessity of longitudinal evaluation. </w:t>
      </w:r>
    </w:p>
    <w:p w14:paraId="17F180D8" w14:textId="77777777" w:rsidR="00661C89" w:rsidRPr="00D37323" w:rsidRDefault="00661C89" w:rsidP="00661C89">
      <w:pPr>
        <w:spacing w:line="480" w:lineRule="auto"/>
        <w:rPr>
          <w:rFonts w:ascii="Times New Roman" w:hAnsi="Times New Roman" w:cs="Times New Roman"/>
          <w:lang w:val="en-AU"/>
        </w:rPr>
      </w:pPr>
    </w:p>
    <w:p w14:paraId="26E8A2E1" w14:textId="41A00E07" w:rsidR="00661C89" w:rsidRPr="00D37323" w:rsidRDefault="00661C89" w:rsidP="00661C89">
      <w:pPr>
        <w:spacing w:line="480" w:lineRule="auto"/>
        <w:rPr>
          <w:rFonts w:ascii="Times New Roman" w:hAnsi="Times New Roman" w:cs="Times New Roman"/>
          <w:lang w:val="en-AU"/>
        </w:rPr>
      </w:pPr>
      <w:r w:rsidRPr="00D37323">
        <w:rPr>
          <w:rFonts w:ascii="Times New Roman" w:hAnsi="Times New Roman" w:cs="Times New Roman"/>
          <w:lang w:val="en-AU"/>
        </w:rPr>
        <w:t>In retrospect, it may be possible to determine that an individual was aware during a specified period of time on the basis of the recall of events from that period, even if they were not responsive at the time</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Martial&lt;/Author&gt;&lt;Year&gt;2020&lt;/Year&gt;&lt;RecNum&gt;719&lt;/RecNum&gt;&lt;DisplayText&gt;[1]&lt;/DisplayText&gt;&lt;record&gt;&lt;rec-number&gt;719&lt;/rec-number&gt;&lt;foreign-keys&gt;&lt;key app="EN" db-id="wrwrtrepqpaszfep09vpwteuafpptezazpfr" timestamp="1664797979"&gt;719&lt;/key&gt;&lt;/foreign-keys&gt;&lt;ref-type name="Journal Article"&gt;17&lt;/ref-type&gt;&lt;contributors&gt;&lt;authors&gt;&lt;author&gt;Martial, C.&lt;/author&gt;&lt;author&gt;Cassol, H.&lt;/author&gt;&lt;author&gt;Laureys, S.&lt;/author&gt;&lt;author&gt;Gosseries, O.&lt;/author&gt;&lt;/authors&gt;&lt;/contributors&gt;&lt;auth-address&gt;Coma Science Group, GIGA-Consciousness, University of Liege, Liege, Belgium; Centre du Cerveau (Centre integre pluridisciplinaire de l&amp;apos;etude du cerveau, de la cognition et de la conscience), University Hospital of Liege, Liege, Belgium. Electronic address: cmartial@uliege.be.&amp;#xD;Coma Science Group, GIGA-Consciousness, University of Liege, Liege, Belgium; Centre du Cerveau (Centre integre pluridisciplinaire de l&amp;apos;etude du cerveau, de la cognition et de la conscience), University Hospital of Liege, Liege, Belgium.&lt;/auth-address&gt;&lt;titles&gt;&lt;title&gt;Near-Death Experience as a Probe to Explore (Disconnected) Consciousness&lt;/title&gt;&lt;secondary-title&gt;Trends Cogn Sci&lt;/secondary-title&gt;&lt;/titles&gt;&lt;periodical&gt;&lt;full-title&gt;Trends Cogn Sci&lt;/full-title&gt;&lt;/periodical&gt;&lt;pages&gt;173-183&lt;/pages&gt;&lt;volume&gt;24&lt;/volume&gt;&lt;number&gt;3&lt;/number&gt;&lt;edition&gt;2020/01/27&lt;/edition&gt;&lt;keywords&gt;&lt;keyword&gt;Brain&lt;/keyword&gt;&lt;keyword&gt;*Consciousness&lt;/keyword&gt;&lt;keyword&gt;*Death&lt;/keyword&gt;&lt;keyword&gt;Humans&lt;/keyword&gt;&lt;keyword&gt;Wakefulness&lt;/keyword&gt;&lt;keyword&gt;*coma&lt;/keyword&gt;&lt;keyword&gt;*connectedness&lt;/keyword&gt;&lt;keyword&gt;*near-death experience&lt;/keyword&gt;&lt;keyword&gt;*phenomenology&lt;/keyword&gt;&lt;/keywords&gt;&lt;dates&gt;&lt;year&gt;2020&lt;/year&gt;&lt;pub-dates&gt;&lt;date&gt;Mar&lt;/date&gt;&lt;/pub-dates&gt;&lt;/dates&gt;&lt;isbn&gt;1879-307X (Electronic)&amp;#xD;1364-6613 (Linking)&lt;/isbn&gt;&lt;accession-num&gt;31982302&lt;/accession-num&gt;&lt;urls&gt;&lt;related-urls&gt;&lt;url&gt;https://www.ncbi.nlm.nih.gov/pubmed/31982302&lt;/url&gt;&lt;/related-urls&gt;&lt;/urls&gt;&lt;electronic-resource-num&gt;10.1016/j.tics.2019.12.010&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However, lack of recall is consistent with, but not specific to, a period of unawareness. There are many distinct pathologies that may impair attention or memory, some of which may overlap with aetiologies that cause disturbances of consciousnes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Kopelman&lt;/Author&gt;&lt;Year&gt;2002&lt;/Year&gt;&lt;RecNum&gt;756&lt;/RecNum&gt;&lt;DisplayText&gt;[19]&lt;/DisplayText&gt;&lt;record&gt;&lt;rec-number&gt;756&lt;/rec-number&gt;&lt;foreign-keys&gt;&lt;key app="EN" db-id="wrwrtrepqpaszfep09vpwteuafpptezazpfr" timestamp="1665804242"&gt;756&lt;/key&gt;&lt;/foreign-keys&gt;&lt;ref-type name="Journal Article"&gt;17&lt;/ref-type&gt;&lt;contributors&gt;&lt;authors&gt;&lt;author&gt;Kopelman, M.&lt;/author&gt;&lt;/authors&gt;&lt;/contributors&gt;&lt;titles&gt;&lt;title&gt;Disorders of memory&lt;/title&gt;&lt;secondary-title&gt;Brain&lt;/secondary-title&gt;&lt;/titles&gt;&lt;periodical&gt;&lt;full-title&gt;Brain&lt;/full-title&gt;&lt;/periodical&gt;&lt;pages&gt;2152-90&lt;/pages&gt;&lt;volume&gt;125&lt;/volume&gt;&lt;number&gt;10&lt;/number&gt;&lt;dates&gt;&lt;year&gt;2002&lt;/year&gt;&lt;/dates&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9]</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p>
    <w:p w14:paraId="60C9C1FD" w14:textId="00A7EA3E" w:rsidR="00661C89" w:rsidRPr="00D37323" w:rsidRDefault="00661C89">
      <w:pPr>
        <w:rPr>
          <w:rFonts w:ascii="Times New Roman" w:eastAsia="Cambria" w:hAnsi="Times New Roman" w:cs="Times New Roman"/>
          <w:u w:color="000000"/>
          <w:bdr w:val="nil"/>
          <w:lang w:val="en-AU"/>
        </w:rPr>
      </w:pPr>
      <w:r w:rsidRPr="00D37323">
        <w:rPr>
          <w:rFonts w:ascii="Times New Roman" w:hAnsi="Times New Roman" w:cs="Times New Roman"/>
          <w:lang w:val="en-AU"/>
        </w:rPr>
        <w:br w:type="page"/>
      </w:r>
    </w:p>
    <w:p w14:paraId="68A6E446" w14:textId="6F432991" w:rsidR="009A120B" w:rsidRPr="00D37323" w:rsidRDefault="00D802AD" w:rsidP="009A120B">
      <w:pPr>
        <w:pStyle w:val="Body"/>
        <w:jc w:val="center"/>
        <w:rPr>
          <w:rFonts w:ascii="Times New Roman" w:hAnsi="Times New Roman" w:cs="Times New Roman"/>
          <w:b/>
          <w:bCs/>
          <w:i/>
          <w:iCs/>
          <w:color w:val="auto"/>
          <w:lang w:val="en-AU"/>
        </w:rPr>
      </w:pPr>
      <w:r w:rsidRPr="00D37323">
        <w:rPr>
          <w:rFonts w:ascii="Times New Roman" w:hAnsi="Times New Roman" w:cs="Times New Roman"/>
          <w:b/>
          <w:bCs/>
          <w:color w:val="auto"/>
          <w:lang w:val="en-AU"/>
        </w:rPr>
        <w:lastRenderedPageBreak/>
        <w:t>Supplementary Information 5 –</w:t>
      </w:r>
      <w:r w:rsidRPr="00D37323">
        <w:rPr>
          <w:rFonts w:ascii="Times New Roman" w:hAnsi="Times New Roman" w:cs="Times New Roman"/>
          <w:color w:val="auto"/>
          <w:lang w:val="en-AU"/>
        </w:rPr>
        <w:t xml:space="preserve"> </w:t>
      </w:r>
      <w:r w:rsidR="009A120B" w:rsidRPr="00D37323">
        <w:rPr>
          <w:rFonts w:ascii="Times New Roman" w:hAnsi="Times New Roman" w:cs="Times New Roman"/>
          <w:color w:val="auto"/>
          <w:lang w:val="en-AU"/>
        </w:rPr>
        <w:t>Clinical examples of disturbances of consciousness</w:t>
      </w:r>
      <w:r w:rsidR="009A120B" w:rsidRPr="00D37323">
        <w:rPr>
          <w:rFonts w:ascii="Times New Roman" w:hAnsi="Times New Roman" w:cs="Times New Roman"/>
          <w:b/>
          <w:bCs/>
          <w:i/>
          <w:iCs/>
          <w:color w:val="auto"/>
          <w:lang w:val="en-AU"/>
        </w:rPr>
        <w:t xml:space="preserve"> </w:t>
      </w:r>
    </w:p>
    <w:p w14:paraId="7E9E996E" w14:textId="2571179C" w:rsidR="009A120B" w:rsidRPr="00D37323" w:rsidRDefault="009A120B" w:rsidP="009A120B">
      <w:pPr>
        <w:pStyle w:val="Body"/>
        <w:rPr>
          <w:rFonts w:ascii="Times New Roman" w:hAnsi="Times New Roman" w:cs="Times New Roman"/>
          <w:b/>
          <w:bCs/>
          <w:color w:val="auto"/>
          <w:lang w:val="en-AU"/>
        </w:rPr>
      </w:pPr>
    </w:p>
    <w:p w14:paraId="651D13E5" w14:textId="77777777" w:rsidR="00A44EFE" w:rsidRPr="00D37323" w:rsidRDefault="00A44EFE" w:rsidP="00A44EFE">
      <w:pPr>
        <w:spacing w:line="480" w:lineRule="auto"/>
        <w:rPr>
          <w:rFonts w:ascii="Times New Roman" w:hAnsi="Times New Roman" w:cs="Times New Roman"/>
          <w:lang w:val="en-AU"/>
        </w:rPr>
      </w:pPr>
      <w:r w:rsidRPr="00D37323">
        <w:rPr>
          <w:rFonts w:ascii="Times New Roman" w:hAnsi="Times New Roman" w:cs="Times New Roman"/>
          <w:lang w:val="en-AU"/>
        </w:rPr>
        <w:t>The previously presented components of consciousness exist on a spectrum. However, to facilitate conceptualisation, these spectra may be dichotomised based upon whether a clinically significant reduction is present.</w:t>
      </w:r>
    </w:p>
    <w:p w14:paraId="52651BF9" w14:textId="77777777" w:rsidR="00881940" w:rsidRPr="00D37323" w:rsidRDefault="00881940" w:rsidP="00881940">
      <w:pPr>
        <w:spacing w:line="480" w:lineRule="auto"/>
        <w:jc w:val="center"/>
        <w:rPr>
          <w:rFonts w:ascii="Times New Roman" w:hAnsi="Times New Roman" w:cs="Times New Roman"/>
          <w:lang w:val="en-AU"/>
        </w:rPr>
      </w:pPr>
      <w:r w:rsidRPr="00D37323">
        <w:rPr>
          <w:rFonts w:ascii="Times New Roman" w:hAnsi="Times New Roman" w:cs="Times New Roman"/>
          <w:noProof/>
          <w:lang w:val="en-IN" w:eastAsia="en-IN"/>
        </w:rPr>
        <mc:AlternateContent>
          <mc:Choice Requires="wps">
            <w:drawing>
              <wp:inline distT="0" distB="0" distL="0" distR="0" wp14:anchorId="0BEEFB19" wp14:editId="264EB498">
                <wp:extent cx="4854102" cy="1930862"/>
                <wp:effectExtent l="0" t="0" r="10160" b="12700"/>
                <wp:docPr id="3" name="Text Box 3"/>
                <wp:cNvGraphicFramePr/>
                <a:graphic xmlns:a="http://schemas.openxmlformats.org/drawingml/2006/main">
                  <a:graphicData uri="http://schemas.microsoft.com/office/word/2010/wordprocessingShape">
                    <wps:wsp>
                      <wps:cNvSpPr txBox="1"/>
                      <wps:spPr>
                        <a:xfrm>
                          <a:off x="0" y="0"/>
                          <a:ext cx="4854102" cy="1930862"/>
                        </a:xfrm>
                        <a:prstGeom prst="rect">
                          <a:avLst/>
                        </a:prstGeom>
                        <a:solidFill>
                          <a:schemeClr val="lt1"/>
                        </a:solidFill>
                        <a:ln w="6350">
                          <a:solidFill>
                            <a:prstClr val="black"/>
                          </a:solidFill>
                        </a:ln>
                      </wps:spPr>
                      <wps:txbx>
                        <w:txbxContent>
                          <w:p w14:paraId="3C65C962" w14:textId="77777777" w:rsidR="00881940" w:rsidRPr="00A85EB0" w:rsidRDefault="00881940" w:rsidP="00881940">
                            <w:pPr>
                              <w:jc w:val="center"/>
                              <w:rPr>
                                <w:rFonts w:ascii="Times New Roman" w:hAnsi="Times New Roman" w:cs="Times New Roman"/>
                                <w:sz w:val="20"/>
                                <w:szCs w:val="20"/>
                                <w:lang w:val="en-AU"/>
                              </w:rPr>
                            </w:pPr>
                            <w:r>
                              <w:rPr>
                                <w:rFonts w:ascii="Times New Roman" w:hAnsi="Times New Roman" w:cs="Times New Roman"/>
                                <w:noProof/>
                                <w:sz w:val="20"/>
                                <w:szCs w:val="20"/>
                                <w:lang w:val="en-IN" w:eastAsia="en-IN"/>
                              </w:rPr>
                              <w:drawing>
                                <wp:inline distT="0" distB="0" distL="0" distR="0" wp14:anchorId="11010B08" wp14:editId="7010DFC2">
                                  <wp:extent cx="3725693" cy="18851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3742634" cy="1893734"/>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EEFB19" id="Text Box 3" o:spid="_x0000_s1027" type="#_x0000_t202" style="width:382.2pt;height:152.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" fillcolor="white [3201]" strokeweight=".5pt">
                <v:textbox>
                  <w:txbxContent>
                    <w:p w14:paraId="3C65C962" w14:textId="77777777" w:rsidR="00881940" w:rsidRPr="00A85EB0" w:rsidRDefault="00881940" w:rsidP="00881940">
                      <w:pPr>
                        <w:jc w:val="center"/>
                        <w:rPr>
                          <w:rFonts w:ascii="Times New Roman" w:hAnsi="Times New Roman" w:cs="Times New Roman"/>
                          <w:sz w:val="20"/>
                          <w:szCs w:val="20"/>
                          <w:lang w:val="en-AU"/>
                        </w:rPr>
                      </w:pPr>
                      <w:r>
                        <w:rPr>
                          <w:rFonts w:ascii="Times New Roman" w:hAnsi="Times New Roman" w:cs="Times New Roman"/>
                          <w:noProof/>
                          <w:sz w:val="20"/>
                          <w:szCs w:val="20"/>
                          <w:lang w:val="en-AU"/>
                        </w:rPr>
                        <w:drawing>
                          <wp:inline distT="0" distB="0" distL="0" distR="0" wp14:anchorId="11010B08" wp14:editId="7010DFC2">
                            <wp:extent cx="3725693" cy="18851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3742634" cy="1893734"/>
                                    </a:xfrm>
                                    <a:prstGeom prst="rect">
                                      <a:avLst/>
                                    </a:prstGeom>
                                  </pic:spPr>
                                </pic:pic>
                              </a:graphicData>
                            </a:graphic>
                          </wp:inline>
                        </w:drawing>
                      </w:r>
                    </w:p>
                  </w:txbxContent>
                </v:textbox>
                <w10:anchorlock/>
              </v:shape>
            </w:pict>
          </mc:Fallback>
        </mc:AlternateContent>
      </w:r>
    </w:p>
    <w:p w14:paraId="293F5725" w14:textId="62FD90FF" w:rsidR="00A44EFE" w:rsidRPr="00D37323" w:rsidRDefault="00A44EFE" w:rsidP="00A44EFE">
      <w:pPr>
        <w:spacing w:line="480" w:lineRule="auto"/>
        <w:rPr>
          <w:rFonts w:ascii="Times New Roman" w:hAnsi="Times New Roman" w:cs="Times New Roman"/>
          <w:lang w:val="en-AU"/>
        </w:rPr>
      </w:pPr>
      <w:r w:rsidRPr="00D37323">
        <w:rPr>
          <w:rFonts w:ascii="Times New Roman" w:hAnsi="Times New Roman" w:cs="Times New Roman"/>
          <w:lang w:val="en-AU"/>
        </w:rPr>
        <w:t xml:space="preserve">States exist in which level of consciousness and content of consciousness are either both impaired or both intact. Reduced level of consciousness with reduced content of consciousness typically describes </w:t>
      </w:r>
      <w:r w:rsidRPr="00D37323">
        <w:rPr>
          <w:rFonts w:ascii="Times New Roman" w:hAnsi="Times New Roman" w:cs="Times New Roman"/>
          <w:i/>
          <w:iCs/>
          <w:lang w:val="en-AU"/>
        </w:rPr>
        <w:t>coma</w:t>
      </w:r>
      <w:r w:rsidRPr="00D37323">
        <w:rPr>
          <w:rFonts w:ascii="Times New Roman" w:hAnsi="Times New Roman" w:cs="Times New Roman"/>
          <w:lang w:val="en-AU"/>
        </w:rPr>
        <w:t xml:space="preserve">, although some variation in the definition as to “unarousable </w:t>
      </w:r>
      <w:r w:rsidRPr="00D37323">
        <w:rPr>
          <w:rFonts w:ascii="Times New Roman" w:hAnsi="Times New Roman" w:cs="Times New Roman"/>
          <w:i/>
          <w:iCs/>
          <w:lang w:val="en-AU"/>
        </w:rPr>
        <w:t>unresponsiveness</w:t>
      </w:r>
      <w:r w:rsidRPr="00D37323">
        <w:rPr>
          <w:rFonts w:ascii="Times New Roman" w:hAnsi="Times New Roman" w:cs="Times New Roman"/>
          <w:lang w:val="en-AU"/>
        </w:rPr>
        <w:t>”</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Rabinstein&lt;/Author&gt;&lt;Year&gt;2018&lt;/Year&gt;&lt;RecNum&gt;759&lt;/RecNum&gt;&lt;DisplayText&gt;[20]&lt;/DisplayText&gt;&lt;record&gt;&lt;rec-number&gt;759&lt;/rec-number&gt;&lt;foreign-keys&gt;&lt;key app="EN" db-id="wrwrtrepqpaszfep09vpwteuafpptezazpfr" timestamp="1665807436"&gt;759&lt;/key&gt;&lt;/foreign-keys&gt;&lt;ref-type name="Journal Article"&gt;17&lt;/ref-type&gt;&lt;contributors&gt;&lt;authors&gt;&lt;author&gt;Rabinstein, A. A.&lt;/author&gt;&lt;/authors&gt;&lt;/contributors&gt;&lt;titles&gt;&lt;title&gt;Coma and Brain Death&lt;/title&gt;&lt;secondary-title&gt;Continuum&lt;/secondary-title&gt;&lt;/titles&gt;&lt;periodical&gt;&lt;full-title&gt;Continuum&lt;/full-title&gt;&lt;/periodical&gt;&lt;pages&gt;1708-31&lt;/pages&gt;&lt;volume&gt;24&lt;/volume&gt;&lt;number&gt;6&lt;/number&gt;&lt;dates&gt;&lt;year&gt;2018&lt;/year&gt;&lt;/dates&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20]</w:t>
      </w:r>
      <w:r w:rsidRPr="00D37323">
        <w:rPr>
          <w:rFonts w:ascii="Times New Roman" w:hAnsi="Times New Roman" w:cs="Times New Roman"/>
          <w:lang w:val="en-AU"/>
        </w:rPr>
        <w:fldChar w:fldCharType="end"/>
      </w:r>
      <w:r w:rsidRPr="00D37323">
        <w:rPr>
          <w:rFonts w:ascii="Times New Roman" w:hAnsi="Times New Roman" w:cs="Times New Roman"/>
          <w:lang w:val="en-AU"/>
        </w:rPr>
        <w:t xml:space="preserve"> compared with “unarousable </w:t>
      </w:r>
      <w:r w:rsidRPr="00D37323">
        <w:rPr>
          <w:rFonts w:ascii="Times New Roman" w:hAnsi="Times New Roman" w:cs="Times New Roman"/>
          <w:i/>
          <w:iCs/>
          <w:lang w:val="en-AU"/>
        </w:rPr>
        <w:t>unawareness</w:t>
      </w:r>
      <w:r w:rsidRPr="00D37323">
        <w:rPr>
          <w:rFonts w:ascii="Times New Roman" w:hAnsi="Times New Roman" w:cs="Times New Roman"/>
          <w:lang w:val="en-AU"/>
        </w:rPr>
        <w:t>” exist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Wijdicks&lt;/Author&gt;&lt;Year&gt;2010&lt;/Year&gt;&lt;RecNum&gt;542&lt;/RecNum&gt;&lt;DisplayText&gt;[21]&lt;/DisplayText&gt;&lt;record&gt;&lt;rec-number&gt;542&lt;/rec-number&gt;&lt;foreign-keys&gt;&lt;key app="EN" db-id="wrwrtrepqpaszfep09vpwteuafpptezazpfr" timestamp="1646615734"&gt;542&lt;/key&gt;&lt;/foreign-keys&gt;&lt;ref-type name="Journal Article"&gt;17&lt;/ref-type&gt;&lt;contributors&gt;&lt;authors&gt;&lt;author&gt;Wijdicks, E. F.&lt;/author&gt;&lt;/authors&gt;&lt;/contributors&gt;&lt;titles&gt;&lt;title&gt;The bare essentials: coma&lt;/title&gt;&lt;secondary-title&gt;Pract Neurol&lt;/secondary-title&gt;&lt;/titles&gt;&lt;periodical&gt;&lt;full-title&gt;Pract Neurol&lt;/full-title&gt;&lt;/periodical&gt;&lt;pages&gt;51-60&lt;/pages&gt;&lt;volume&gt;10&lt;/volume&gt;&lt;number&gt;1&lt;/number&gt;&lt;edition&gt;2010/02/05&lt;/edition&gt;&lt;keywords&gt;&lt;keyword&gt;Brain/pathology&lt;/keyword&gt;&lt;keyword&gt;*Coma/diagnosis/etiology/physiopathology&lt;/keyword&gt;&lt;keyword&gt;Consciousness/physiology&lt;/keyword&gt;&lt;keyword&gt;Humans&lt;/keyword&gt;&lt;keyword&gt;Neurologic Examination/methods&lt;/keyword&gt;&lt;keyword&gt;Neurophysiology&lt;/keyword&gt;&lt;keyword&gt;Practice Guidelines as Topic&lt;/keyword&gt;&lt;keyword&gt;Tomography, X-Ray Computed/methods&lt;/keyword&gt;&lt;/keywords&gt;&lt;dates&gt;&lt;year&gt;2010&lt;/year&gt;&lt;pub-dates&gt;&lt;date&gt;Feb&lt;/date&gt;&lt;/pub-dates&gt;&lt;/dates&gt;&lt;isbn&gt;1474-7766 (Electronic)&amp;#xD;1474-7758 (Linking)&lt;/isbn&gt;&lt;accession-num&gt;20130300&lt;/accession-num&gt;&lt;urls&gt;&lt;related-urls&gt;&lt;url&gt;https://www.ncbi.nlm.nih.gov/pubmed/20130300&lt;/url&gt;&lt;/related-urls&gt;&lt;/urls&gt;&lt;electronic-resource-num&gt;10.1136/jnnp.2009.200097&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21]</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Pathological states that may mimic disturbances of consciousness, which have intact level of consciousness and intact content of consciousness (below).</w:t>
      </w:r>
    </w:p>
    <w:p w14:paraId="7DFEEB13" w14:textId="77777777" w:rsidR="00A44EFE" w:rsidRPr="00D37323" w:rsidRDefault="00A44EFE" w:rsidP="00A44EFE">
      <w:pPr>
        <w:spacing w:line="480" w:lineRule="auto"/>
        <w:rPr>
          <w:rFonts w:ascii="Times New Roman" w:hAnsi="Times New Roman" w:cs="Times New Roman"/>
          <w:lang w:val="en-AU"/>
        </w:rPr>
      </w:pPr>
    </w:p>
    <w:p w14:paraId="44D1FEF3" w14:textId="062AB48C" w:rsidR="0021752B" w:rsidRPr="00D37323" w:rsidRDefault="00A44EFE" w:rsidP="00A61A0A">
      <w:pPr>
        <w:spacing w:line="480" w:lineRule="auto"/>
        <w:rPr>
          <w:rFonts w:ascii="Times New Roman" w:hAnsi="Times New Roman" w:cs="Times New Roman"/>
          <w:lang w:val="en-AU"/>
        </w:rPr>
      </w:pPr>
      <w:r w:rsidRPr="00D37323">
        <w:rPr>
          <w:rFonts w:ascii="Times New Roman" w:hAnsi="Times New Roman" w:cs="Times New Roman"/>
          <w:lang w:val="en-AU"/>
        </w:rPr>
        <w:t xml:space="preserve">It is possible for one component of consciousness to be impaired, with relative preservation of the other component. Intact level of consciousness and reduced content of consciousness may occur in </w:t>
      </w:r>
      <w:r w:rsidR="002B6AED" w:rsidRPr="00D37323">
        <w:rPr>
          <w:rFonts w:ascii="Times New Roman" w:hAnsi="Times New Roman" w:cs="Times New Roman"/>
          <w:lang w:val="en-AU"/>
        </w:rPr>
        <w:t>focal seizures with impaired awareness</w:t>
      </w:r>
      <w:r w:rsidRPr="00D37323">
        <w:rPr>
          <w:rFonts w:ascii="Times New Roman" w:hAnsi="Times New Roman" w:cs="Times New Roman"/>
          <w:lang w:val="en-AU"/>
        </w:rPr>
        <w:t>, absences seizures, somnambulation and a persistent vegetative state. In a minimally conscious state there is intact level of consciousness, with low, and potentially fluctuating, levels of awareness the quality of which is difficult to determine clinically</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Giacino&lt;/Author&gt;&lt;Year&gt;2002&lt;/Year&gt;&lt;RecNum&gt;732&lt;/RecNum&gt;&lt;DisplayText&gt;[17]&lt;/DisplayText&gt;&lt;record&gt;&lt;rec-number&gt;732&lt;/rec-number&gt;&lt;foreign-keys&gt;&lt;key app="EN" db-id="wrwrtrepqpaszfep09vpwteuafpptezazpfr" timestamp="1665581625"&gt;732&lt;/key&gt;&lt;/foreign-keys&gt;&lt;ref-type name="Journal Article"&gt;17&lt;/ref-type&gt;&lt;contributors&gt;&lt;authors&gt;&lt;author&gt;Giacino, J.T.&lt;/author&gt;&lt;author&gt;Ashwal, S.&lt;/author&gt;&lt;author&gt;Childs, N.&lt;/author&gt;&lt;author&gt;Cranford, R.&lt;/author&gt;&lt;author&gt;Jennett, B.&lt;/author&gt;&lt;author&gt;Katz, D.I.&lt;/author&gt;&lt;author&gt;Kelly, J.P.&lt;/author&gt;&lt;author&gt;Rosenberg, J.H.&lt;/author&gt;&lt;author&gt;Whyte, J.&lt;/author&gt;&lt;author&gt;Zafonte, R.D.&lt;/author&gt;&lt;author&gt;Zasler, N.D.&lt;/author&gt;&lt;/authors&gt;&lt;/contributors&gt;&lt;titles&gt;&lt;title&gt;The minimally conscious state: Definition and diagnostic criteria&lt;/title&gt;&lt;secondary-title&gt;Neurology&lt;/secondary-title&gt;&lt;/titles&gt;&lt;periodical&gt;&lt;full-title&gt;Neurology&lt;/full-title&gt;&lt;/periodical&gt;&lt;pages&gt;349-53&lt;/pages&gt;&lt;volume&gt;58&lt;/volume&gt;&lt;number&gt;3&lt;/number&gt;&lt;dates&gt;&lt;year&gt;2002&lt;/year&gt;&lt;/dates&gt;&lt;urls&gt;&lt;/urls&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7]</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Reduced level of consciousness and preserved content of consciousness is uncommon, but may be present in near-death experiences</w:t>
      </w:r>
      <w:r w:rsidR="0021752B" w:rsidRPr="00D37323">
        <w:rPr>
          <w:rFonts w:ascii="Times New Roman" w:hAnsi="Times New Roman" w:cs="Times New Roman"/>
          <w:lang w:val="en-AU"/>
        </w:rPr>
        <w:t xml:space="preserve"> </w:t>
      </w:r>
      <w:r w:rsidRPr="00D37323">
        <w:rPr>
          <w:rFonts w:ascii="Times New Roman" w:hAnsi="Times New Roman" w:cs="Times New Roman"/>
          <w:lang w:val="en-AU"/>
        </w:rPr>
        <w:fldChar w:fldCharType="begin"/>
      </w:r>
      <w:r w:rsidR="0021752B" w:rsidRPr="00D37323">
        <w:rPr>
          <w:rFonts w:ascii="Times New Roman" w:hAnsi="Times New Roman" w:cs="Times New Roman"/>
          <w:lang w:val="en-AU"/>
        </w:rPr>
        <w:instrText xml:space="preserve"> ADDIN EN.CITE &lt;EndNote&gt;&lt;Cite&gt;&lt;Author&gt;Martial&lt;/Author&gt;&lt;Year&gt;2020&lt;/Year&gt;&lt;RecNum&gt;719&lt;/RecNum&gt;&lt;DisplayText&gt;[1]&lt;/DisplayText&gt;&lt;record&gt;&lt;rec-number&gt;719&lt;/rec-number&gt;&lt;foreign-keys&gt;&lt;key app="EN" db-id="wrwrtrepqpaszfep09vpwteuafpptezazpfr" timestamp="1664797979"&gt;719&lt;/key&gt;&lt;/foreign-keys&gt;&lt;ref-type name="Journal Article"&gt;17&lt;/ref-type&gt;&lt;contributors&gt;&lt;authors&gt;&lt;author&gt;Martial, C.&lt;/author&gt;&lt;author&gt;Cassol, H.&lt;/author&gt;&lt;author&gt;Laureys, S.&lt;/author&gt;&lt;author&gt;Gosseries, O.&lt;/author&gt;&lt;/authors&gt;&lt;/contributors&gt;&lt;auth-address&gt;Coma Science Group, GIGA-Consciousness, University of Liege, Liege, Belgium; Centre du Cerveau (Centre integre pluridisciplinaire de l&amp;apos;etude du cerveau, de la cognition et de la conscience), University Hospital of Liege, Liege, Belgium. Electronic address: cmartial@uliege.be.&amp;#xD;Coma Science Group, GIGA-Consciousness, University of Liege, Liege, Belgium; Centre du Cerveau (Centre integre pluridisciplinaire de l&amp;apos;etude du cerveau, de la cognition et de la conscience), University Hospital of Liege, Liege, Belgium.&lt;/auth-address&gt;&lt;titles&gt;&lt;title&gt;Near-Death Experience as a Probe to Explore (Disconnected) Consciousness&lt;/title&gt;&lt;secondary-title&gt;Trends Cogn Sci&lt;/secondary-title&gt;&lt;/titles&gt;&lt;periodical&gt;&lt;full-title&gt;Trends Cogn Sci&lt;/full-title&gt;&lt;/periodical&gt;&lt;pages&gt;173-183&lt;/pages&gt;&lt;volume&gt;24&lt;/volume&gt;&lt;number&gt;3&lt;/number&gt;&lt;edition&gt;2020/01/27&lt;/edition&gt;&lt;keywords&gt;&lt;keyword&gt;Brain&lt;/keyword&gt;&lt;keyword&gt;*Consciousness&lt;/keyword&gt;&lt;keyword&gt;*Death&lt;/keyword&gt;&lt;keyword&gt;Humans&lt;/keyword&gt;&lt;keyword&gt;Wakefulness&lt;/keyword&gt;&lt;keyword&gt;*coma&lt;/keyword&gt;&lt;keyword&gt;*connectedness&lt;/keyword&gt;&lt;keyword&gt;*near-death experience&lt;/keyword&gt;&lt;keyword&gt;*phenomenology&lt;/keyword&gt;&lt;/keywords&gt;&lt;dates&gt;&lt;year&gt;2020&lt;/year&gt;&lt;pub-dates&gt;&lt;date&gt;Mar&lt;/date&gt;&lt;/pub-dates&gt;&lt;/dates&gt;&lt;isbn&gt;1879-307X (Electronic)&amp;#xD;1364-6613 (Linking)&lt;/isbn&gt;&lt;accession-num&gt;31982302&lt;/accession-num&gt;&lt;urls&gt;&lt;related-urls&gt;&lt;url&gt;https://www.ncbi.nlm.nih.gov/pubmed/31982302&lt;/url&gt;&lt;/related-urls&gt;&lt;/urls&gt;&lt;electronic-resource-num&gt;10.1016/j.tics.2019.12.010&lt;/electronic-resource-num&gt;&lt;/record&gt;&lt;/Cite&gt;&lt;/EndNote&gt;</w:instrText>
      </w:r>
      <w:r w:rsidRPr="00D37323">
        <w:rPr>
          <w:rFonts w:ascii="Times New Roman" w:hAnsi="Times New Roman" w:cs="Times New Roman"/>
          <w:lang w:val="en-AU"/>
        </w:rPr>
        <w:fldChar w:fldCharType="separate"/>
      </w:r>
      <w:r w:rsidR="0021752B" w:rsidRPr="00D37323">
        <w:rPr>
          <w:rFonts w:ascii="Times New Roman" w:hAnsi="Times New Roman" w:cs="Times New Roman"/>
          <w:noProof/>
          <w:lang w:val="en-AU"/>
        </w:rPr>
        <w:t>[1]</w:t>
      </w:r>
      <w:r w:rsidRPr="00D37323">
        <w:rPr>
          <w:rFonts w:ascii="Times New Roman" w:hAnsi="Times New Roman" w:cs="Times New Roman"/>
          <w:lang w:val="en-AU"/>
        </w:rPr>
        <w:fldChar w:fldCharType="end"/>
      </w:r>
      <w:r w:rsidR="0021752B" w:rsidRPr="00D37323">
        <w:rPr>
          <w:rFonts w:ascii="Times New Roman" w:hAnsi="Times New Roman" w:cs="Times New Roman"/>
          <w:lang w:val="en-AU"/>
        </w:rPr>
        <w:t>.</w:t>
      </w:r>
      <w:r w:rsidRPr="00D37323">
        <w:rPr>
          <w:rFonts w:ascii="Times New Roman" w:hAnsi="Times New Roman" w:cs="Times New Roman"/>
          <w:lang w:val="en-AU"/>
        </w:rPr>
        <w:t xml:space="preserve"> </w:t>
      </w:r>
    </w:p>
    <w:p w14:paraId="61C0D5B9" w14:textId="77777777" w:rsidR="0021752B" w:rsidRPr="00D37323" w:rsidRDefault="0021752B">
      <w:pPr>
        <w:rPr>
          <w:rFonts w:ascii="Times New Roman" w:hAnsi="Times New Roman" w:cs="Times New Roman"/>
          <w:lang w:val="en-AU"/>
        </w:rPr>
      </w:pPr>
      <w:r w:rsidRPr="00D37323">
        <w:rPr>
          <w:rFonts w:ascii="Times New Roman" w:hAnsi="Times New Roman" w:cs="Times New Roman"/>
          <w:lang w:val="en-AU"/>
        </w:rPr>
        <w:lastRenderedPageBreak/>
        <w:br w:type="page"/>
      </w:r>
    </w:p>
    <w:p w14:paraId="762061BE" w14:textId="77777777" w:rsidR="00CB063C" w:rsidRPr="00D37323" w:rsidRDefault="0021752B" w:rsidP="00CB063C">
      <w:pPr>
        <w:spacing w:line="480" w:lineRule="auto"/>
        <w:rPr>
          <w:rFonts w:ascii="Times New Roman" w:hAnsi="Times New Roman" w:cs="Times New Roman"/>
          <w:lang w:val="en-AU"/>
        </w:rPr>
      </w:pPr>
      <w:r w:rsidRPr="00D37323">
        <w:rPr>
          <w:rFonts w:ascii="Times New Roman" w:hAnsi="Times New Roman" w:cs="Times New Roman"/>
          <w:b/>
          <w:bCs/>
          <w:lang w:val="en-AU"/>
        </w:rPr>
        <w:lastRenderedPageBreak/>
        <w:t>Supplementary Information 6 –</w:t>
      </w:r>
      <w:r w:rsidRPr="00D37323">
        <w:rPr>
          <w:rFonts w:ascii="Times New Roman" w:hAnsi="Times New Roman" w:cs="Times New Roman"/>
          <w:lang w:val="en-AU"/>
        </w:rPr>
        <w:t xml:space="preserve"> </w:t>
      </w:r>
      <w:r w:rsidR="00CB063C" w:rsidRPr="00D37323">
        <w:rPr>
          <w:rFonts w:ascii="Times New Roman" w:hAnsi="Times New Roman" w:cs="Times New Roman"/>
          <w:lang w:val="en-AU"/>
        </w:rPr>
        <w:t>Ethical considerations and future directions</w:t>
      </w:r>
    </w:p>
    <w:p w14:paraId="5352ADC2" w14:textId="2F5D14CF" w:rsidR="00CB063C" w:rsidRPr="00D37323" w:rsidRDefault="00CB063C" w:rsidP="00CB063C">
      <w:pPr>
        <w:spacing w:line="480" w:lineRule="auto"/>
        <w:rPr>
          <w:rFonts w:ascii="Times New Roman" w:hAnsi="Times New Roman" w:cs="Times New Roman"/>
          <w:lang w:val="en-AU"/>
        </w:rPr>
      </w:pPr>
      <w:r w:rsidRPr="00D37323">
        <w:rPr>
          <w:rFonts w:ascii="Times New Roman" w:hAnsi="Times New Roman" w:cs="Times New Roman"/>
          <w:lang w:val="en-AU"/>
        </w:rPr>
        <w:t xml:space="preserve">Disorders of consciousness are associated with multiple ethical considerations </w:t>
      </w:r>
      <w:r w:rsidRPr="00D37323">
        <w:rPr>
          <w:rFonts w:ascii="Times New Roman" w:hAnsi="Times New Roman" w:cs="Times New Roman"/>
          <w:lang w:val="en-AU"/>
        </w:rPr>
        <w:fldChar w:fldCharType="begin">
          <w:fldData xml:space="preserve">PEVuZE5vdGU+PENpdGU+PEF1dGhvcj5Zb3VuZzwvQXV0aG9yPjxZZWFyPjIwMjE8L1llYXI+PFJl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</w:fldData>
        </w:fldChar>
      </w:r>
      <w:r w:rsidRPr="00D37323">
        <w:rPr>
          <w:rFonts w:ascii="Times New Roman" w:hAnsi="Times New Roman" w:cs="Times New Roman"/>
          <w:lang w:val="en-AU"/>
        </w:rPr>
        <w:instrText xml:space="preserve"> ADDIN EN.CITE </w:instrText>
      </w:r>
      <w:r w:rsidRPr="00D37323">
        <w:rPr>
          <w:rFonts w:ascii="Times New Roman" w:hAnsi="Times New Roman" w:cs="Times New Roman"/>
          <w:lang w:val="en-AU"/>
        </w:rPr>
        <w:fldChar w:fldCharType="begin">
          <w:fldData xml:space="preserve">PEVuZE5vdGU+PENpdGU+PEF1dGhvcj5Zb3VuZzwvQXV0aG9yPjxZZWFyPjIwMjE8L1llYXI+PFJl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</w:fldData>
        </w:fldChar>
      </w:r>
      <w:r w:rsidRPr="00D37323">
        <w:rPr>
          <w:rFonts w:ascii="Times New Roman" w:hAnsi="Times New Roman" w:cs="Times New Roman"/>
          <w:lang w:val="en-AU"/>
        </w:rPr>
        <w:instrText xml:space="preserve"> ADDIN EN.CITE.DATA </w:instrText>
      </w:r>
      <w:r w:rsidRPr="00D37323">
        <w:rPr>
          <w:rFonts w:ascii="Times New Roman" w:hAnsi="Times New Roman" w:cs="Times New Roman"/>
          <w:lang w:val="en-AU"/>
        </w:rPr>
      </w:r>
      <w:r w:rsidRPr="00D37323">
        <w:rPr>
          <w:rFonts w:ascii="Times New Roman" w:hAnsi="Times New Roman" w:cs="Times New Roman"/>
          <w:lang w:val="en-AU"/>
        </w:rPr>
        <w:fldChar w:fldCharType="end"/>
      </w:r>
      <w:r w:rsidRPr="00D37323">
        <w:rPr>
          <w:rFonts w:ascii="Times New Roman" w:hAnsi="Times New Roman" w:cs="Times New Roman"/>
          <w:lang w:val="en-AU"/>
        </w:rPr>
      </w:r>
      <w:r w:rsidRPr="00D37323">
        <w:rPr>
          <w:rFonts w:ascii="Times New Roman" w:hAnsi="Times New Roman" w:cs="Times New Roman"/>
          <w:lang w:val="en-AU"/>
        </w:rPr>
        <w:fldChar w:fldCharType="separate"/>
      </w:r>
      <w:r w:rsidRPr="00D37323">
        <w:rPr>
          <w:rFonts w:ascii="Times New Roman" w:hAnsi="Times New Roman" w:cs="Times New Roman"/>
          <w:noProof/>
          <w:lang w:val="en-AU"/>
        </w:rPr>
        <w:t>[22]</w:t>
      </w:r>
      <w:r w:rsidRPr="00D37323">
        <w:rPr>
          <w:rFonts w:ascii="Times New Roman" w:hAnsi="Times New Roman" w:cs="Times New Roman"/>
          <w:lang w:val="en-AU"/>
        </w:rPr>
        <w:fldChar w:fldCharType="end"/>
      </w:r>
      <w:r w:rsidRPr="00D37323">
        <w:rPr>
          <w:rFonts w:ascii="Times New Roman" w:hAnsi="Times New Roman" w:cs="Times New Roman"/>
          <w:lang w:val="en-AU"/>
        </w:rPr>
        <w:t xml:space="preserve">. Among these ethical issues, are situations pertaining to the demonstration of consciousness on medical imaging or neurophysiological testing (namely electroencephalogram) in the absence of clinical evidence of consciousness. This state may be referred to as covert awareness. However, the state has been referred to by multiple other names including </w:t>
      </w:r>
      <w:r w:rsidRPr="00D37323">
        <w:rPr>
          <w:rFonts w:ascii="Times New Roman" w:hAnsi="Times New Roman" w:cs="Times New Roman"/>
          <w:i/>
          <w:iCs/>
          <w:lang w:val="en-AU"/>
        </w:rPr>
        <w:t>covert consciousness</w:t>
      </w:r>
      <w:r w:rsidRPr="00D37323">
        <w:rPr>
          <w:rFonts w:ascii="Times New Roman" w:hAnsi="Times New Roman" w:cs="Times New Roman"/>
          <w:lang w:val="en-AU"/>
        </w:rPr>
        <w:t xml:space="preserve">, </w:t>
      </w:r>
      <w:r w:rsidRPr="00D37323">
        <w:rPr>
          <w:rFonts w:ascii="Times New Roman" w:hAnsi="Times New Roman" w:cs="Times New Roman"/>
          <w:i/>
          <w:iCs/>
          <w:lang w:val="en-AU"/>
        </w:rPr>
        <w:t>cognitive motor dissociation</w:t>
      </w:r>
      <w:r w:rsidRPr="00D37323">
        <w:rPr>
          <w:rFonts w:ascii="Times New Roman" w:hAnsi="Times New Roman" w:cs="Times New Roman"/>
          <w:lang w:val="en-AU"/>
        </w:rPr>
        <w:t xml:space="preserve">, </w:t>
      </w:r>
      <w:r w:rsidRPr="00D37323">
        <w:rPr>
          <w:rFonts w:ascii="Times New Roman" w:hAnsi="Times New Roman" w:cs="Times New Roman"/>
          <w:i/>
          <w:iCs/>
          <w:lang w:val="en-AU"/>
        </w:rPr>
        <w:t xml:space="preserve">functional locked-in syndrome, </w:t>
      </w:r>
      <w:r w:rsidRPr="00D37323">
        <w:rPr>
          <w:rFonts w:ascii="Times New Roman" w:hAnsi="Times New Roman" w:cs="Times New Roman"/>
          <w:lang w:val="en-AU"/>
        </w:rPr>
        <w:t xml:space="preserve">and </w:t>
      </w:r>
      <w:r w:rsidRPr="00D37323">
        <w:rPr>
          <w:rFonts w:ascii="Times New Roman" w:hAnsi="Times New Roman" w:cs="Times New Roman"/>
          <w:i/>
          <w:iCs/>
          <w:lang w:val="en-AU"/>
        </w:rPr>
        <w:t>higher-order cortex motor dissociation</w:t>
      </w:r>
      <w:r w:rsidR="00112187" w:rsidRPr="00D37323">
        <w:rPr>
          <w:rFonts w:ascii="Times New Roman" w:hAnsi="Times New Roman" w:cs="Times New Roman"/>
          <w:i/>
          <w:iCs/>
          <w:lang w:val="en-AU"/>
        </w:rPr>
        <w:t xml:space="preserve"> </w:t>
      </w:r>
      <w:r w:rsidR="00090FB8" w:rsidRPr="00D37323">
        <w:rPr>
          <w:rFonts w:ascii="Times New Roman" w:hAnsi="Times New Roman" w:cs="Times New Roman"/>
          <w:lang w:val="en-AU"/>
        </w:rPr>
        <w:fldChar w:fldCharType="begin">
          <w:fldData xml:space="preserve">PEVuZE5vdGU+PENpdGU+PEF1dGhvcj5TY2huYWtlcnM8L0F1dGhvcj48WWVhcj4yMDIyPC9ZZWFy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</w:fldData>
        </w:fldChar>
      </w:r>
      <w:r w:rsidR="00090FB8" w:rsidRPr="00D37323">
        <w:rPr>
          <w:rFonts w:ascii="Times New Roman" w:hAnsi="Times New Roman" w:cs="Times New Roman"/>
          <w:lang w:val="en-AU"/>
        </w:rPr>
        <w:instrText xml:space="preserve"> ADDIN EN.CITE </w:instrText>
      </w:r>
      <w:r w:rsidR="00090FB8" w:rsidRPr="00D37323">
        <w:rPr>
          <w:rFonts w:ascii="Times New Roman" w:hAnsi="Times New Roman" w:cs="Times New Roman"/>
          <w:lang w:val="en-AU"/>
        </w:rPr>
        <w:fldChar w:fldCharType="begin">
          <w:fldData xml:space="preserve">PEVuZE5vdGU+PENpdGU+PEF1dGhvcj5TY2huYWtlcnM8L0F1dGhvcj48WWVhcj4yMDIyPC9ZZWFy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</w:fldData>
        </w:fldChar>
      </w:r>
      <w:r w:rsidR="00090FB8" w:rsidRPr="00D37323">
        <w:rPr>
          <w:rFonts w:ascii="Times New Roman" w:hAnsi="Times New Roman" w:cs="Times New Roman"/>
          <w:lang w:val="en-AU"/>
        </w:rPr>
        <w:instrText xml:space="preserve"> ADDIN EN.CITE.DATA </w:instrText>
      </w:r>
      <w:r w:rsidR="00090FB8" w:rsidRPr="00D37323">
        <w:rPr>
          <w:rFonts w:ascii="Times New Roman" w:hAnsi="Times New Roman" w:cs="Times New Roman"/>
          <w:lang w:val="en-AU"/>
        </w:rPr>
      </w:r>
      <w:r w:rsidR="00090FB8" w:rsidRPr="00D37323">
        <w:rPr>
          <w:rFonts w:ascii="Times New Roman" w:hAnsi="Times New Roman" w:cs="Times New Roman"/>
          <w:lang w:val="en-AU"/>
        </w:rPr>
        <w:fldChar w:fldCharType="end"/>
      </w:r>
      <w:r w:rsidR="00090FB8" w:rsidRPr="00D37323">
        <w:rPr>
          <w:rFonts w:ascii="Times New Roman" w:hAnsi="Times New Roman" w:cs="Times New Roman"/>
          <w:lang w:val="en-AU"/>
        </w:rPr>
      </w:r>
      <w:r w:rsidR="00090FB8" w:rsidRPr="00D37323">
        <w:rPr>
          <w:rFonts w:ascii="Times New Roman" w:hAnsi="Times New Roman" w:cs="Times New Roman"/>
          <w:lang w:val="en-AU"/>
        </w:rPr>
        <w:fldChar w:fldCharType="separate"/>
      </w:r>
      <w:r w:rsidR="00090FB8" w:rsidRPr="00D37323">
        <w:rPr>
          <w:rFonts w:ascii="Times New Roman" w:hAnsi="Times New Roman" w:cs="Times New Roman"/>
          <w:noProof/>
          <w:lang w:val="en-AU"/>
        </w:rPr>
        <w:t>[23]</w:t>
      </w:r>
      <w:r w:rsidR="00090FB8" w:rsidRPr="00D37323">
        <w:rPr>
          <w:rFonts w:ascii="Times New Roman" w:hAnsi="Times New Roman" w:cs="Times New Roman"/>
          <w:lang w:val="en-AU"/>
        </w:rPr>
        <w:fldChar w:fldCharType="end"/>
      </w:r>
      <w:r w:rsidRPr="00D37323">
        <w:rPr>
          <w:rFonts w:ascii="Times New Roman" w:hAnsi="Times New Roman" w:cs="Times New Roman"/>
          <w:lang w:val="en-AU"/>
        </w:rPr>
        <w:t xml:space="preserve">. </w:t>
      </w:r>
      <w:r w:rsidR="001558A9" w:rsidRPr="00D37323">
        <w:rPr>
          <w:rFonts w:ascii="Times New Roman" w:hAnsi="Times New Roman" w:cs="Times New Roman"/>
          <w:lang w:val="en-AU"/>
        </w:rPr>
        <w:t>While this article focusses on clinical examination and communication, the existence of covert awareness highlights the importance of functional MRI and electroencephalogram in the evaluation of disorders of consciousness. This importance is reflected in current guideline statements</w:t>
      </w:r>
      <w:r w:rsidR="00BA446C" w:rsidRPr="00D37323">
        <w:rPr>
          <w:rFonts w:ascii="Times New Roman" w:hAnsi="Times New Roman" w:cs="Times New Roman"/>
          <w:lang w:val="en-AU"/>
        </w:rPr>
        <w:t xml:space="preserve"> </w:t>
      </w:r>
      <w:r w:rsidR="00BA446C" w:rsidRPr="00D37323">
        <w:rPr>
          <w:rFonts w:ascii="Times New Roman" w:hAnsi="Times New Roman" w:cs="Times New Roman"/>
          <w:lang w:val="en-AU"/>
        </w:rPr>
        <w:fldChar w:fldCharType="begin">
          <w:fldData xml:space="preserve">PEVuZE5vdGU+PENpdGU+PEF1dGhvcj5Lb25kemllbGxhPC9BdXRob3I+PFllYXI+MjAyMDwvWWVh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==
</w:fldData>
        </w:fldChar>
      </w:r>
      <w:r w:rsidR="00BA446C" w:rsidRPr="00D37323">
        <w:rPr>
          <w:rFonts w:ascii="Times New Roman" w:hAnsi="Times New Roman" w:cs="Times New Roman"/>
          <w:lang w:val="en-AU"/>
        </w:rPr>
        <w:instrText xml:space="preserve"> ADDIN EN.CITE </w:instrText>
      </w:r>
      <w:r w:rsidR="00BA446C" w:rsidRPr="00D37323">
        <w:rPr>
          <w:rFonts w:ascii="Times New Roman" w:hAnsi="Times New Roman" w:cs="Times New Roman"/>
          <w:lang w:val="en-AU"/>
        </w:rPr>
        <w:fldChar w:fldCharType="begin">
          <w:fldData xml:space="preserve">PEVuZE5vdGU+PENpdGU+PEF1dGhvcj5Lb25kemllbGxhPC9BdXRob3I+PFllYXI+MjAyMDwvWWVh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==
</w:fldData>
        </w:fldChar>
      </w:r>
      <w:r w:rsidR="00BA446C" w:rsidRPr="00D37323">
        <w:rPr>
          <w:rFonts w:ascii="Times New Roman" w:hAnsi="Times New Roman" w:cs="Times New Roman"/>
          <w:lang w:val="en-AU"/>
        </w:rPr>
        <w:instrText xml:space="preserve"> ADDIN EN.CITE.DATA </w:instrText>
      </w:r>
      <w:r w:rsidR="00BA446C" w:rsidRPr="00D37323">
        <w:rPr>
          <w:rFonts w:ascii="Times New Roman" w:hAnsi="Times New Roman" w:cs="Times New Roman"/>
          <w:lang w:val="en-AU"/>
        </w:rPr>
      </w:r>
      <w:r w:rsidR="00BA446C" w:rsidRPr="00D37323">
        <w:rPr>
          <w:rFonts w:ascii="Times New Roman" w:hAnsi="Times New Roman" w:cs="Times New Roman"/>
          <w:lang w:val="en-AU"/>
        </w:rPr>
        <w:fldChar w:fldCharType="end"/>
      </w:r>
      <w:r w:rsidR="00BA446C" w:rsidRPr="00D37323">
        <w:rPr>
          <w:rFonts w:ascii="Times New Roman" w:hAnsi="Times New Roman" w:cs="Times New Roman"/>
          <w:lang w:val="en-AU"/>
        </w:rPr>
      </w:r>
      <w:r w:rsidR="00BA446C" w:rsidRPr="00D37323">
        <w:rPr>
          <w:rFonts w:ascii="Times New Roman" w:hAnsi="Times New Roman" w:cs="Times New Roman"/>
          <w:lang w:val="en-AU"/>
        </w:rPr>
        <w:fldChar w:fldCharType="separate"/>
      </w:r>
      <w:r w:rsidR="00BA446C" w:rsidRPr="00D37323">
        <w:rPr>
          <w:rFonts w:ascii="Times New Roman" w:hAnsi="Times New Roman" w:cs="Times New Roman"/>
          <w:noProof/>
          <w:lang w:val="en-AU"/>
        </w:rPr>
        <w:t>[24]</w:t>
      </w:r>
      <w:r w:rsidR="00BA446C" w:rsidRPr="00D37323">
        <w:rPr>
          <w:rFonts w:ascii="Times New Roman" w:hAnsi="Times New Roman" w:cs="Times New Roman"/>
          <w:lang w:val="en-AU"/>
        </w:rPr>
        <w:fldChar w:fldCharType="end"/>
      </w:r>
      <w:r w:rsidR="00BA446C" w:rsidRPr="00D37323">
        <w:rPr>
          <w:rFonts w:ascii="Times New Roman" w:hAnsi="Times New Roman" w:cs="Times New Roman"/>
          <w:lang w:val="en-AU"/>
        </w:rPr>
        <w:t>. Scoring systems</w:t>
      </w:r>
      <w:r w:rsidR="007E2BC7" w:rsidRPr="00D37323">
        <w:rPr>
          <w:rFonts w:ascii="Times New Roman" w:hAnsi="Times New Roman" w:cs="Times New Roman"/>
          <w:lang w:val="en-AU"/>
        </w:rPr>
        <w:t xml:space="preserve">, such as the AVCM scoring system </w:t>
      </w:r>
      <w:r w:rsidR="007E2BC7" w:rsidRPr="00D37323">
        <w:rPr>
          <w:rFonts w:ascii="Times New Roman" w:hAnsi="Times New Roman" w:cs="Times New Roman"/>
          <w:lang w:val="en-AU"/>
        </w:rPr>
        <w:fldChar w:fldCharType="begin">
          <w:fldData xml:space="preserve">PEVuZE5vdGU+PENpdGU+PEF1dGhvcj5Lb25kemllbGxhPC9BdXRob3I+PFllYXI+MjAyMTwvWWVh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==
</w:fldData>
        </w:fldChar>
      </w:r>
      <w:r w:rsidR="007E2BC7" w:rsidRPr="00D37323">
        <w:rPr>
          <w:rFonts w:ascii="Times New Roman" w:hAnsi="Times New Roman" w:cs="Times New Roman"/>
          <w:lang w:val="en-AU"/>
        </w:rPr>
        <w:instrText xml:space="preserve"> ADDIN EN.CITE </w:instrText>
      </w:r>
      <w:r w:rsidR="007E2BC7" w:rsidRPr="00D37323">
        <w:rPr>
          <w:rFonts w:ascii="Times New Roman" w:hAnsi="Times New Roman" w:cs="Times New Roman"/>
          <w:lang w:val="en-AU"/>
        </w:rPr>
        <w:fldChar w:fldCharType="begin">
          <w:fldData xml:space="preserve">PEVuZE5vdGU+PENpdGU+PEF1dGhvcj5Lb25kemllbGxhPC9BdXRob3I+PFllYXI+MjAyMTwvWWVh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==
</w:fldData>
        </w:fldChar>
      </w:r>
      <w:r w:rsidR="007E2BC7" w:rsidRPr="00D37323">
        <w:rPr>
          <w:rFonts w:ascii="Times New Roman" w:hAnsi="Times New Roman" w:cs="Times New Roman"/>
          <w:lang w:val="en-AU"/>
        </w:rPr>
        <w:instrText xml:space="preserve"> ADDIN EN.CITE.DATA </w:instrText>
      </w:r>
      <w:r w:rsidR="007E2BC7" w:rsidRPr="00D37323">
        <w:rPr>
          <w:rFonts w:ascii="Times New Roman" w:hAnsi="Times New Roman" w:cs="Times New Roman"/>
          <w:lang w:val="en-AU"/>
        </w:rPr>
      </w:r>
      <w:r w:rsidR="007E2BC7" w:rsidRPr="00D37323">
        <w:rPr>
          <w:rFonts w:ascii="Times New Roman" w:hAnsi="Times New Roman" w:cs="Times New Roman"/>
          <w:lang w:val="en-AU"/>
        </w:rPr>
        <w:fldChar w:fldCharType="end"/>
      </w:r>
      <w:r w:rsidR="007E2BC7" w:rsidRPr="00D37323">
        <w:rPr>
          <w:rFonts w:ascii="Times New Roman" w:hAnsi="Times New Roman" w:cs="Times New Roman"/>
          <w:lang w:val="en-AU"/>
        </w:rPr>
      </w:r>
      <w:r w:rsidR="007E2BC7" w:rsidRPr="00D37323">
        <w:rPr>
          <w:rFonts w:ascii="Times New Roman" w:hAnsi="Times New Roman" w:cs="Times New Roman"/>
          <w:lang w:val="en-AU"/>
        </w:rPr>
        <w:fldChar w:fldCharType="separate"/>
      </w:r>
      <w:r w:rsidR="007E2BC7" w:rsidRPr="00D37323">
        <w:rPr>
          <w:rFonts w:ascii="Times New Roman" w:hAnsi="Times New Roman" w:cs="Times New Roman"/>
          <w:noProof/>
          <w:lang w:val="en-AU"/>
        </w:rPr>
        <w:t>[25]</w:t>
      </w:r>
      <w:r w:rsidR="007E2BC7" w:rsidRPr="00D37323">
        <w:rPr>
          <w:rFonts w:ascii="Times New Roman" w:hAnsi="Times New Roman" w:cs="Times New Roman"/>
          <w:lang w:val="en-AU"/>
        </w:rPr>
        <w:fldChar w:fldCharType="end"/>
      </w:r>
      <w:r w:rsidR="007E2BC7" w:rsidRPr="00D37323">
        <w:rPr>
          <w:rFonts w:ascii="Times New Roman" w:hAnsi="Times New Roman" w:cs="Times New Roman"/>
          <w:lang w:val="en-AU"/>
        </w:rPr>
        <w:t>,</w:t>
      </w:r>
      <w:r w:rsidR="00BA446C" w:rsidRPr="00D37323">
        <w:rPr>
          <w:rFonts w:ascii="Times New Roman" w:hAnsi="Times New Roman" w:cs="Times New Roman"/>
          <w:lang w:val="en-AU"/>
        </w:rPr>
        <w:t xml:space="preserve"> are now being developed that consider the presence or absence of findings such as cognitive content, agnostic to the method of evaluation (e.g., clinical examination, functional MRI, or EEG)</w:t>
      </w:r>
      <w:r w:rsidR="007E2BC7" w:rsidRPr="00D37323">
        <w:rPr>
          <w:rFonts w:ascii="Times New Roman" w:hAnsi="Times New Roman" w:cs="Times New Roman"/>
          <w:lang w:val="en-AU"/>
        </w:rPr>
        <w:t xml:space="preserve">. </w:t>
      </w:r>
      <w:r w:rsidR="00682AC9" w:rsidRPr="00D37323">
        <w:rPr>
          <w:rFonts w:ascii="Times New Roman" w:hAnsi="Times New Roman" w:cs="Times New Roman"/>
          <w:lang w:val="en-AU"/>
        </w:rPr>
        <w:t xml:space="preserve">However, this type of scoring system raises multiple further significant ethical considerations with respect to the equity of access to advanced neuroimaging and neurophysiological investigations </w:t>
      </w:r>
      <w:r w:rsidR="00FF55E2" w:rsidRPr="00D37323">
        <w:rPr>
          <w:rFonts w:ascii="Times New Roman" w:hAnsi="Times New Roman" w:cs="Times New Roman"/>
          <w:lang w:val="en-AU"/>
        </w:rPr>
        <w:fldChar w:fldCharType="begin"/>
      </w:r>
      <w:r w:rsidR="00FF55E2" w:rsidRPr="00D37323">
        <w:rPr>
          <w:rFonts w:ascii="Times New Roman" w:hAnsi="Times New Roman" w:cs="Times New Roman"/>
          <w:lang w:val="en-AU"/>
        </w:rPr>
        <w:instrText xml:space="preserve"> ADDIN EN.CITE &lt;EndNote&gt;&lt;Cite&gt;&lt;Author&gt;Farisco&lt;/Author&gt;&lt;Year&gt;2022&lt;/Year&gt;&lt;RecNum&gt;1172&lt;/RecNum&gt;&lt;DisplayText&gt;[26]&lt;/DisplayText&gt;&lt;record&gt;&lt;rec-number&gt;1172&lt;/rec-number&gt;&lt;foreign-keys&gt;&lt;key app="EN" db-id="wrwrtrepqpaszfep09vpwteuafpptezazpfr" timestamp="1685185860"&gt;1172&lt;/key&gt;&lt;/foreign-keys&gt;&lt;ref-type name="Journal Article"&gt;17&lt;/ref-type&gt;&lt;contributors&gt;&lt;authors&gt;&lt;author&gt;Farisco, M.&lt;/author&gt;&lt;author&gt;Salles, A.&lt;/author&gt;&lt;/authors&gt;&lt;/contributors&gt;&lt;auth-address&gt;Centre for Research Ethics &amp;amp; Bioethics, Uppsala University, Uppsala, Sweden (Drs Farisco and Salles); Science and Society Unit, Biogem, Biology and Molecular Genetics Institute, Via Camporeale, Ariano Irpino (AV), Italy (Dr Farisco); and Programa de Neuroetica, Centro de Investigaciones Filosoficas, Buenos Aires, Argentina (Dr Salles).&lt;/auth-address&gt;&lt;titles&gt;&lt;title&gt;American and European Guidelines on Disorders of Consciousness: Ethical Challenges of Implementation&lt;/title&gt;&lt;secondary-title&gt;J Head Trauma Rehabil&lt;/secondary-title&gt;&lt;/titles&gt;&lt;periodical&gt;&lt;full-title&gt;J Head Trauma Rehabil&lt;/full-title&gt;&lt;/periodical&gt;&lt;pages&gt;258-262&lt;/pages&gt;&lt;volume&gt;37&lt;/volume&gt;&lt;number&gt;4&lt;/number&gt;&lt;edition&gt;2022/04/14&lt;/edition&gt;&lt;keywords&gt;&lt;keyword&gt;*Consciousness&lt;/keyword&gt;&lt;keyword&gt;*Consciousness Disorders/diagnosis/therapy&lt;/keyword&gt;&lt;keyword&gt;Humans&lt;/keyword&gt;&lt;keyword&gt;United States&lt;/keyword&gt;&lt;/keywords&gt;&lt;dates&gt;&lt;year&gt;2022&lt;/year&gt;&lt;pub-dates&gt;&lt;date&gt;Jul-Aug 01&lt;/date&gt;&lt;/pub-dates&gt;&lt;/dates&gt;&lt;isbn&gt;1550-509X (Electronic)&amp;#xD;0885-9701 (Linking)&lt;/isbn&gt;&lt;accession-num&gt;35417436&lt;/accession-num&gt;&lt;urls&gt;&lt;related-urls&gt;&lt;url&gt;https://www.ncbi.nlm.nih.gov/pubmed/35417436&lt;/url&gt;&lt;/related-urls&gt;&lt;/urls&gt;&lt;electronic-resource-num&gt;10.1097/HTR.0000000000000776&lt;/electronic-resource-num&gt;&lt;/record&gt;&lt;/Cite&gt;&lt;/EndNote&gt;</w:instrText>
      </w:r>
      <w:r w:rsidR="00FF55E2" w:rsidRPr="00D37323">
        <w:rPr>
          <w:rFonts w:ascii="Times New Roman" w:hAnsi="Times New Roman" w:cs="Times New Roman"/>
          <w:lang w:val="en-AU"/>
        </w:rPr>
        <w:fldChar w:fldCharType="separate"/>
      </w:r>
      <w:r w:rsidR="00FF55E2" w:rsidRPr="00D37323">
        <w:rPr>
          <w:rFonts w:ascii="Times New Roman" w:hAnsi="Times New Roman" w:cs="Times New Roman"/>
          <w:noProof/>
          <w:lang w:val="en-AU"/>
        </w:rPr>
        <w:t>[26]</w:t>
      </w:r>
      <w:r w:rsidR="00FF55E2" w:rsidRPr="00D37323">
        <w:rPr>
          <w:rFonts w:ascii="Times New Roman" w:hAnsi="Times New Roman" w:cs="Times New Roman"/>
          <w:lang w:val="en-AU"/>
        </w:rPr>
        <w:fldChar w:fldCharType="end"/>
      </w:r>
      <w:r w:rsidR="00682AC9" w:rsidRPr="00D37323">
        <w:rPr>
          <w:rFonts w:ascii="Times New Roman" w:hAnsi="Times New Roman" w:cs="Times New Roman"/>
          <w:lang w:val="en-AU"/>
        </w:rPr>
        <w:t>.</w:t>
      </w:r>
    </w:p>
    <w:p w14:paraId="4398C0D5" w14:textId="25E0CF82" w:rsidR="00F07E81" w:rsidRPr="00D37323" w:rsidRDefault="00F07E81" w:rsidP="00CB063C">
      <w:pPr>
        <w:spacing w:line="480" w:lineRule="auto"/>
        <w:rPr>
          <w:rFonts w:ascii="Times New Roman" w:hAnsi="Times New Roman" w:cs="Times New Roman"/>
          <w:i/>
          <w:iCs/>
          <w:lang w:val="en-AU"/>
        </w:rPr>
      </w:pPr>
    </w:p>
    <w:p w14:paraId="53FE68F7" w14:textId="32DB7CD0" w:rsidR="008610E8" w:rsidRPr="00D37323" w:rsidRDefault="008610E8" w:rsidP="00680BB6">
      <w:pPr>
        <w:rPr>
          <w:rFonts w:ascii="Times New Roman" w:eastAsia="Cambria" w:hAnsi="Times New Roman" w:cs="Times New Roman"/>
          <w:b/>
          <w:bCs/>
          <w:u w:color="000000"/>
          <w:bdr w:val="nil"/>
          <w:lang w:val="en-AU"/>
        </w:rPr>
      </w:pPr>
      <w:r w:rsidRPr="00D37323">
        <w:rPr>
          <w:rFonts w:ascii="Times New Roman" w:hAnsi="Times New Roman" w:cs="Times New Roman"/>
          <w:b/>
          <w:bCs/>
          <w:lang w:val="en-AU"/>
        </w:rPr>
        <w:br w:type="page"/>
      </w:r>
    </w:p>
    <w:p w14:paraId="0CB9E851" w14:textId="61359FD5" w:rsidR="009916A1" w:rsidRPr="00D37323" w:rsidRDefault="009916A1" w:rsidP="009916A1">
      <w:pPr>
        <w:pStyle w:val="Body"/>
        <w:spacing w:line="480" w:lineRule="auto"/>
        <w:rPr>
          <w:rFonts w:ascii="Times New Roman" w:hAnsi="Times New Roman" w:cs="Times New Roman"/>
          <w:color w:val="auto"/>
          <w:lang w:val="en-AU"/>
        </w:rPr>
      </w:pPr>
    </w:p>
    <w:p w14:paraId="6D1F0803" w14:textId="50DEE608" w:rsidR="00EB0E06" w:rsidRPr="00D37323" w:rsidRDefault="005207ED" w:rsidP="00A61A0A">
      <w:pPr>
        <w:pStyle w:val="Body"/>
        <w:spacing w:line="480" w:lineRule="auto"/>
        <w:rPr>
          <w:rFonts w:ascii="Times New Roman" w:hAnsi="Times New Roman" w:cs="Times New Roman"/>
          <w:color w:val="auto"/>
          <w:lang w:val="en-AU"/>
        </w:rPr>
      </w:pPr>
      <w:r w:rsidRPr="00D37323">
        <w:rPr>
          <w:rFonts w:ascii="Times New Roman" w:hAnsi="Times New Roman" w:cs="Times New Roman"/>
          <w:b/>
          <w:bCs/>
          <w:color w:val="auto"/>
          <w:lang w:val="en-AU"/>
        </w:rPr>
        <w:t>Supplementary Information References:</w:t>
      </w:r>
    </w:p>
    <w:p w14:paraId="02799359" w14:textId="77777777" w:rsidR="00FF55E2" w:rsidRPr="00D37323" w:rsidRDefault="00EB0E06" w:rsidP="00FF55E2">
      <w:pPr>
        <w:pStyle w:val="EndNoteBibliography"/>
        <w:rPr>
          <w:noProof/>
        </w:rPr>
      </w:pPr>
      <w:r w:rsidRPr="00D37323">
        <w:rPr>
          <w:lang w:val="en-AU"/>
        </w:rPr>
        <w:fldChar w:fldCharType="begin"/>
      </w:r>
      <w:r w:rsidRPr="00D37323">
        <w:rPr>
          <w:lang w:val="en-AU"/>
        </w:rPr>
        <w:instrText xml:space="preserve"> ADDIN EN.REFLIST </w:instrText>
      </w:r>
      <w:r w:rsidRPr="00D37323">
        <w:rPr>
          <w:lang w:val="en-AU"/>
        </w:rPr>
        <w:fldChar w:fldCharType="separate"/>
      </w:r>
      <w:r w:rsidR="00FF55E2" w:rsidRPr="00D37323">
        <w:rPr>
          <w:noProof/>
        </w:rPr>
        <w:t>1. Martial C, Cassol H, Laureys S, Gosseries O (2020) Near-Death Experience as a Probe to Explore (Disconnected) Consciousness. Trends Cogn Sci 24 (3):173-183. doi:10.1016/j.tics.2019.12.010</w:t>
      </w:r>
    </w:p>
    <w:p w14:paraId="2277D194" w14:textId="77777777" w:rsidR="00FF55E2" w:rsidRPr="00D37323" w:rsidRDefault="00FF55E2" w:rsidP="00FF55E2">
      <w:pPr>
        <w:pStyle w:val="EndNoteBibliography"/>
        <w:rPr>
          <w:noProof/>
        </w:rPr>
      </w:pPr>
      <w:r w:rsidRPr="00D37323">
        <w:rPr>
          <w:noProof/>
        </w:rPr>
        <w:t>2. Cadena RS, Sarwal A (2017) Emergency Neurological Life Support: Approach to the Patient with Coma. Neurocrit Care 27 (Suppl 1):74-81. doi:10.1007/s12028-017-0452-1</w:t>
      </w:r>
    </w:p>
    <w:p w14:paraId="1C15B944" w14:textId="77777777" w:rsidR="00FF55E2" w:rsidRPr="00D37323" w:rsidRDefault="00FF55E2" w:rsidP="00FF55E2">
      <w:pPr>
        <w:pStyle w:val="EndNoteBibliography"/>
        <w:rPr>
          <w:noProof/>
        </w:rPr>
      </w:pPr>
      <w:r w:rsidRPr="00D37323">
        <w:rPr>
          <w:noProof/>
        </w:rPr>
        <w:t>3. Young G (2022) Stupor and coma in adults. UpToDate. 2022</w:t>
      </w:r>
    </w:p>
    <w:p w14:paraId="00CB4C66" w14:textId="77777777" w:rsidR="00FF55E2" w:rsidRPr="00D37323" w:rsidRDefault="00FF55E2" w:rsidP="00FF55E2">
      <w:pPr>
        <w:pStyle w:val="EndNoteBibliography"/>
        <w:rPr>
          <w:noProof/>
        </w:rPr>
      </w:pPr>
      <w:r w:rsidRPr="00D37323">
        <w:rPr>
          <w:noProof/>
        </w:rPr>
        <w:t>4. Formica F, Pozzi M, Avantaggiato P, Molteni E, Arrigoni F, Giordano F, Clementi E, Strazzer S (2017) Disordered Consciousness or Disordered Wakefulness? The Importance of Prolonged Polysomnography for the Diagnosis, Drug Therapy, and Rehabilitation of an Unresponsive Patient With Brain Injury. J Clin Sleep Med 13 (12):1477-1481. doi:10.5664/jcsm.6854</w:t>
      </w:r>
    </w:p>
    <w:p w14:paraId="0415A61D" w14:textId="77777777" w:rsidR="00FF55E2" w:rsidRPr="00D37323" w:rsidRDefault="00FF55E2" w:rsidP="00FF55E2">
      <w:pPr>
        <w:pStyle w:val="EndNoteBibliography"/>
        <w:rPr>
          <w:noProof/>
        </w:rPr>
      </w:pPr>
      <w:r w:rsidRPr="00D37323">
        <w:rPr>
          <w:noProof/>
        </w:rPr>
        <w:t>5. Teasdale G, Jennet B (1974) Assessment of coma and impaired consciousness. A practical scale. Lancet 13 (2):81-84</w:t>
      </w:r>
    </w:p>
    <w:p w14:paraId="01143808" w14:textId="77777777" w:rsidR="00FF55E2" w:rsidRPr="00D37323" w:rsidRDefault="00FF55E2" w:rsidP="00FF55E2">
      <w:pPr>
        <w:pStyle w:val="EndNoteBibliography"/>
        <w:rPr>
          <w:noProof/>
        </w:rPr>
      </w:pPr>
      <w:r w:rsidRPr="00D37323">
        <w:rPr>
          <w:noProof/>
        </w:rPr>
        <w:t>6. American College of Surgeons CoT (1997) Advanced trauma life support manual, vol 6. American College of Surgeons, Chicago, IL</w:t>
      </w:r>
    </w:p>
    <w:p w14:paraId="0C89F288" w14:textId="77777777" w:rsidR="00FF55E2" w:rsidRPr="00D37323" w:rsidRDefault="00FF55E2" w:rsidP="00FF55E2">
      <w:pPr>
        <w:pStyle w:val="EndNoteBibliography"/>
        <w:rPr>
          <w:noProof/>
        </w:rPr>
      </w:pPr>
      <w:r w:rsidRPr="00D37323">
        <w:rPr>
          <w:noProof/>
        </w:rPr>
        <w:t>7. Kalmar K, Giacino JT (2005) The JFK Coma Recovery Scale--Revised. Neuropsychol Rehabil 15 (3-4):454-460. doi:10.1080/09602010443000425</w:t>
      </w:r>
    </w:p>
    <w:p w14:paraId="686F96A7" w14:textId="77777777" w:rsidR="00FF55E2" w:rsidRPr="00D37323" w:rsidRDefault="00FF55E2" w:rsidP="00FF55E2">
      <w:pPr>
        <w:pStyle w:val="EndNoteBibliography"/>
        <w:rPr>
          <w:noProof/>
        </w:rPr>
      </w:pPr>
      <w:r w:rsidRPr="00D37323">
        <w:rPr>
          <w:noProof/>
        </w:rPr>
        <w:t>8. Rappaport M, Dougherty A, Kleting D (1992) Evaluation of coma and vegetative states. Arch Phys Med Rehabil 73:628-634</w:t>
      </w:r>
    </w:p>
    <w:p w14:paraId="678DD892" w14:textId="77777777" w:rsidR="00FF55E2" w:rsidRPr="00D37323" w:rsidRDefault="00FF55E2" w:rsidP="00FF55E2">
      <w:pPr>
        <w:pStyle w:val="EndNoteBibliography"/>
        <w:rPr>
          <w:noProof/>
        </w:rPr>
      </w:pPr>
      <w:r w:rsidRPr="00D37323">
        <w:rPr>
          <w:noProof/>
        </w:rPr>
        <w:t>9. Wijdicks EF, Bamlet WR, Maramattom BV, Manno EM, McClelland RL (2005) Validation of a new coma scale: The FOUR score. Ann Neurol 58 (4):585-593. doi:10.1002/ana.20611</w:t>
      </w:r>
    </w:p>
    <w:p w14:paraId="4BA6303F" w14:textId="77777777" w:rsidR="00FF55E2" w:rsidRPr="00D37323" w:rsidRDefault="00FF55E2" w:rsidP="00FF55E2">
      <w:pPr>
        <w:pStyle w:val="EndNoteBibliography"/>
        <w:rPr>
          <w:noProof/>
        </w:rPr>
      </w:pPr>
      <w:r w:rsidRPr="00D37323">
        <w:rPr>
          <w:noProof/>
        </w:rPr>
        <w:lastRenderedPageBreak/>
        <w:t>10. Kelly CA, Upex A, Bateman DN (2004) Comparison of consciousness level assessment in the poisoned patient using the alert/verbal/painful/unresponsive scale and the Glasgow Coma Scale. Ann Emerg Med 44 (2):108-113. doi:10.1016/j.annemergmed.2004.03.028</w:t>
      </w:r>
    </w:p>
    <w:p w14:paraId="0EAEB065" w14:textId="77777777" w:rsidR="00FF55E2" w:rsidRPr="00D37323" w:rsidRDefault="00FF55E2" w:rsidP="00FF55E2">
      <w:pPr>
        <w:pStyle w:val="EndNoteBibliography"/>
        <w:rPr>
          <w:noProof/>
        </w:rPr>
      </w:pPr>
      <w:r w:rsidRPr="00D37323">
        <w:rPr>
          <w:noProof/>
        </w:rPr>
        <w:t>11. Nuttall AG, Paton KM, Kemp AM (2018) To what extent are GCS and AVPU equivalent to each other when assessing the level of consciousness of children with head injury? A cross-sectional study of UK hospital admissions. BMJ Open 8 (11):e023216. doi:10.1136/bmjopen-2018-023216</w:t>
      </w:r>
    </w:p>
    <w:p w14:paraId="70D041ED" w14:textId="77777777" w:rsidR="00FF55E2" w:rsidRPr="00D37323" w:rsidRDefault="00FF55E2" w:rsidP="00FF55E2">
      <w:pPr>
        <w:pStyle w:val="EndNoteBibliography"/>
        <w:rPr>
          <w:noProof/>
        </w:rPr>
      </w:pPr>
      <w:r w:rsidRPr="00D37323">
        <w:rPr>
          <w:noProof/>
        </w:rPr>
        <w:t>12. Ramazani J, Hosseini M (2019) Comparison of full outline of unresponsiveness score and Glasgow Coma Scale in Medical Intensive Care Unit. Ann Card Anaesth 22 (2):143-148. doi:10.4103/aca.ACA_25_18</w:t>
      </w:r>
    </w:p>
    <w:p w14:paraId="0E2FEDA1" w14:textId="77777777" w:rsidR="00FF55E2" w:rsidRPr="00D37323" w:rsidRDefault="00FF55E2" w:rsidP="00FF55E2">
      <w:pPr>
        <w:pStyle w:val="EndNoteBibliography"/>
        <w:rPr>
          <w:noProof/>
        </w:rPr>
      </w:pPr>
      <w:r w:rsidRPr="00D37323">
        <w:rPr>
          <w:noProof/>
        </w:rPr>
        <w:t>13. Gill MR, Reiley DG, Green SM (2004) Interrater reliability of Glasgow Coma Scale scores in the emergency department. Annals of Emergency Medicine 43 (2):215-223. doi:10.1016/s0196-0644(03)00814-x</w:t>
      </w:r>
    </w:p>
    <w:p w14:paraId="43EA781F" w14:textId="77777777" w:rsidR="00FF55E2" w:rsidRPr="00D37323" w:rsidRDefault="00FF55E2" w:rsidP="00FF55E2">
      <w:pPr>
        <w:pStyle w:val="EndNoteBibliography"/>
        <w:rPr>
          <w:noProof/>
        </w:rPr>
      </w:pPr>
      <w:r w:rsidRPr="00D37323">
        <w:rPr>
          <w:noProof/>
        </w:rPr>
        <w:t>14. Namiki J, Yamazaki M, Funabiki T, Hori S (2011) Inaccuracy and misjudged factors of Glasgow Coma Scale scores when assessed by inexperienced physicians. Clin Neurol Neurosurg 113 (5):393-398. doi:10.1016/j.clineuro.2011.01.001</w:t>
      </w:r>
    </w:p>
    <w:p w14:paraId="7C0350CE" w14:textId="77777777" w:rsidR="00FF55E2" w:rsidRPr="00D37323" w:rsidRDefault="00FF55E2" w:rsidP="00FF55E2">
      <w:pPr>
        <w:pStyle w:val="EndNoteBibliography"/>
        <w:rPr>
          <w:noProof/>
        </w:rPr>
      </w:pPr>
      <w:r w:rsidRPr="00D37323">
        <w:rPr>
          <w:noProof/>
        </w:rPr>
        <w:t>15. Bledsoe BE, Casey MJ, Feldman J, Johnson L, Diel S, Forred W, Gorman C (2015) Glasgow Coma Scale Scoring is Often Inaccurate. Prehosp Disaster Med 30 (1):46-53. doi:10.1017/S1049023X14001289</w:t>
      </w:r>
    </w:p>
    <w:p w14:paraId="7C2A0520" w14:textId="77777777" w:rsidR="00FF55E2" w:rsidRPr="00D37323" w:rsidRDefault="00FF55E2" w:rsidP="00FF55E2">
      <w:pPr>
        <w:pStyle w:val="EndNoteBibliography"/>
        <w:rPr>
          <w:noProof/>
        </w:rPr>
      </w:pPr>
      <w:r w:rsidRPr="00D37323">
        <w:rPr>
          <w:noProof/>
        </w:rPr>
        <w:t>16. Di Perri C, Thibaut A, Heine L, Soddu A, Demertzi A, Laureys S (2014) Measuring consciousness in coma and related states. World J Radiol 6 (8):589-597. doi:10.4329/wjr.v6.i8.589</w:t>
      </w:r>
    </w:p>
    <w:p w14:paraId="39447CAD" w14:textId="77777777" w:rsidR="00FF55E2" w:rsidRPr="00D37323" w:rsidRDefault="00FF55E2" w:rsidP="00FF55E2">
      <w:pPr>
        <w:pStyle w:val="EndNoteBibliography"/>
        <w:rPr>
          <w:noProof/>
        </w:rPr>
      </w:pPr>
      <w:r w:rsidRPr="00D37323">
        <w:rPr>
          <w:noProof/>
        </w:rPr>
        <w:t>17. Giacino JT, Ashwal S, Childs N, Cranford R, Jennett B, Katz DI, Kelly JP, Rosenberg JH, Whyte J, Zafonte RD, Zasler ND (2002) The minimally conscious state: Definition and diagnostic criteria. Neurology 58 (3):349-353</w:t>
      </w:r>
    </w:p>
    <w:p w14:paraId="0232222A" w14:textId="77777777" w:rsidR="00FF55E2" w:rsidRPr="00D37323" w:rsidRDefault="00FF55E2" w:rsidP="00FF55E2">
      <w:pPr>
        <w:pStyle w:val="EndNoteBibliography"/>
        <w:rPr>
          <w:noProof/>
        </w:rPr>
      </w:pPr>
      <w:r w:rsidRPr="00D37323">
        <w:rPr>
          <w:noProof/>
        </w:rPr>
        <w:lastRenderedPageBreak/>
        <w:t>18. Mat B, Sanz LRD, Arzi A, Boly M, Laureys S, Gosseries O (2022) New Behavioral Signs of Consciousness in Patients with Severe Brain Injuries. Semin Neurol 40 (3):259-272</w:t>
      </w:r>
    </w:p>
    <w:p w14:paraId="5AB612F0" w14:textId="77777777" w:rsidR="00FF55E2" w:rsidRPr="00D37323" w:rsidRDefault="00FF55E2" w:rsidP="00FF55E2">
      <w:pPr>
        <w:pStyle w:val="EndNoteBibliography"/>
        <w:rPr>
          <w:noProof/>
        </w:rPr>
      </w:pPr>
      <w:r w:rsidRPr="00D37323">
        <w:rPr>
          <w:noProof/>
        </w:rPr>
        <w:t>19. Kopelman M (2002) Disorders of memory. Brain 125 (10):2152-2190</w:t>
      </w:r>
    </w:p>
    <w:p w14:paraId="50CB2226" w14:textId="77777777" w:rsidR="00FF55E2" w:rsidRPr="00D37323" w:rsidRDefault="00FF55E2" w:rsidP="00FF55E2">
      <w:pPr>
        <w:pStyle w:val="EndNoteBibliography"/>
        <w:rPr>
          <w:noProof/>
        </w:rPr>
      </w:pPr>
      <w:r w:rsidRPr="00D37323">
        <w:rPr>
          <w:noProof/>
        </w:rPr>
        <w:t>20. Rabinstein AA (2018) Coma and Brain Death. Continuum 24 (6):1708-1731</w:t>
      </w:r>
    </w:p>
    <w:p w14:paraId="4EA7964A" w14:textId="77777777" w:rsidR="00FF55E2" w:rsidRPr="00D37323" w:rsidRDefault="00FF55E2" w:rsidP="00FF55E2">
      <w:pPr>
        <w:pStyle w:val="EndNoteBibliography"/>
        <w:rPr>
          <w:noProof/>
        </w:rPr>
      </w:pPr>
      <w:r w:rsidRPr="00D37323">
        <w:rPr>
          <w:noProof/>
        </w:rPr>
        <w:t>21. Wijdicks EF (2010) The bare essentials: coma. Pract Neurol 10 (1):51-60. doi:10.1136/jnnp.2009.200097</w:t>
      </w:r>
    </w:p>
    <w:p w14:paraId="5907BD5F" w14:textId="77777777" w:rsidR="00FF55E2" w:rsidRPr="00D37323" w:rsidRDefault="00FF55E2" w:rsidP="00FF55E2">
      <w:pPr>
        <w:pStyle w:val="EndNoteBibliography"/>
        <w:rPr>
          <w:noProof/>
        </w:rPr>
      </w:pPr>
      <w:r w:rsidRPr="00D37323">
        <w:rPr>
          <w:noProof/>
        </w:rPr>
        <w:t>22. Young MJ, Bodien YG, Giacino JT, Fins JJ, Truog RD, Hochberg LR, Edlow BL (2021) The neuroethics of disorders of consciousness: a brief history of evolving ideas. Brain 144 (11):3291-3310. doi:10.1093/brain/awab290</w:t>
      </w:r>
    </w:p>
    <w:p w14:paraId="378C0CC1" w14:textId="77777777" w:rsidR="00FF55E2" w:rsidRPr="00D37323" w:rsidRDefault="00FF55E2" w:rsidP="00FF55E2">
      <w:pPr>
        <w:pStyle w:val="EndNoteBibliography"/>
        <w:rPr>
          <w:noProof/>
        </w:rPr>
      </w:pPr>
      <w:r w:rsidRPr="00D37323">
        <w:rPr>
          <w:noProof/>
        </w:rPr>
        <w:t>23. Schnakers C, Bauer C, Formisano R, Noe E, Llorens R, Lejeune N, Farisco M, Teixeira L, Morrissey AM, De Marco S, Veeramuthu V, Ilina K, Edlow BL, Gosseries O, Zandalasini M, De Bellis F, Thibaut A, Estraneo A (2022) What names for covert awareness? A systematic review. Front Hum Neurosci 16:971315. doi:10.3389/fnhum.2022.971315</w:t>
      </w:r>
    </w:p>
    <w:p w14:paraId="74C5F56A" w14:textId="77777777" w:rsidR="00FF55E2" w:rsidRPr="00D37323" w:rsidRDefault="00FF55E2" w:rsidP="00FF55E2">
      <w:pPr>
        <w:pStyle w:val="EndNoteBibliography"/>
        <w:rPr>
          <w:noProof/>
        </w:rPr>
      </w:pPr>
      <w:r w:rsidRPr="00D37323">
        <w:rPr>
          <w:noProof/>
        </w:rPr>
        <w:t>24. Kondziella D, Bender A, Diserens K, van Erp W, Estraneo A, Formisano R, Laureys S, Naccache L, Ozturk S, Rohaut B, Sitt JD, Stender J, Tiainen M, Rossetti AO, Gosseries O, Chatelle C, Ean Panel on Coma DoC (2020) European Academy of Neurology guideline on the diagnosis of coma and other disorders of consciousness. Eur J Neurol 27 (5):741-756. doi:10.1111/ene.14151</w:t>
      </w:r>
    </w:p>
    <w:p w14:paraId="7C69D64D" w14:textId="77777777" w:rsidR="00FF55E2" w:rsidRPr="00D37323" w:rsidRDefault="00FF55E2" w:rsidP="00FF55E2">
      <w:pPr>
        <w:pStyle w:val="EndNoteBibliography"/>
        <w:rPr>
          <w:noProof/>
        </w:rPr>
      </w:pPr>
      <w:r w:rsidRPr="00D37323">
        <w:rPr>
          <w:noProof/>
        </w:rPr>
        <w:t>25. Kondziella D, Menon DK, Helbok R, Naccache L, Othman MH, Rass V, Rohaut B, Diringer MN, Stevens RD, contributing collaborators of the Curing Coma C (2021) A Precision Medicine Framework for Classifying Patients with Disorders of Consciousness: Advanced Classification of Consciousness Endotypes (ACCESS). Neurocrit Care 35 (Suppl 1):27-36. doi:10.1007/s12028-021-01246-9</w:t>
      </w:r>
    </w:p>
    <w:p w14:paraId="00CFB13A" w14:textId="77777777" w:rsidR="00FF55E2" w:rsidRPr="00D37323" w:rsidRDefault="00FF55E2" w:rsidP="00FF55E2">
      <w:pPr>
        <w:pStyle w:val="EndNoteBibliography"/>
        <w:rPr>
          <w:noProof/>
        </w:rPr>
      </w:pPr>
      <w:r w:rsidRPr="00D37323">
        <w:rPr>
          <w:noProof/>
        </w:rPr>
        <w:lastRenderedPageBreak/>
        <w:t>26. Farisco M, Salles A (2022) American and European Guidelines on Disorders of Consciousness: Ethical Challenges of Implementation. J Head Trauma Rehabil 37 (4):258-262. doi:10.1097/HTR.0000000000000776</w:t>
      </w:r>
    </w:p>
    <w:p w14:paraId="01F340EC" w14:textId="12F29F23" w:rsidR="00C67947" w:rsidRPr="00D37323" w:rsidRDefault="00EB0E06" w:rsidP="00AC669B">
      <w:pPr>
        <w:spacing w:line="480" w:lineRule="auto"/>
        <w:rPr>
          <w:rFonts w:ascii="Times New Roman" w:hAnsi="Times New Roman" w:cs="Times New Roman"/>
          <w:lang w:val="en-AU"/>
        </w:rPr>
      </w:pPr>
      <w:r w:rsidRPr="00D37323">
        <w:rPr>
          <w:rFonts w:ascii="Times New Roman" w:hAnsi="Times New Roman" w:cs="Times New Roman"/>
          <w:lang w:val="en-AU"/>
        </w:rPr>
        <w:fldChar w:fldCharType="end"/>
      </w:r>
    </w:p>
    <w:sectPr w:rsidR="00C67947" w:rsidRPr="00D37323" w:rsidSect="00D37323">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995B5C" w14:textId="77777777" w:rsidR="00434C7B" w:rsidRDefault="00434C7B" w:rsidP="00EC1D5D">
      <w:r>
        <w:separator/>
      </w:r>
    </w:p>
  </w:endnote>
  <w:endnote w:type="continuationSeparator" w:id="0">
    <w:p w14:paraId="1E1DC214" w14:textId="77777777" w:rsidR="00434C7B" w:rsidRDefault="00434C7B" w:rsidP="00EC1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 w:name="DengXian">
    <w:altName w:val="等线"/>
    <w:panose1 w:val="00000000000000000000"/>
    <w:charset w:val="86"/>
    <w:family w:val="auto"/>
    <w:notTrueType/>
    <w:pitch w:val="variable"/>
    <w:sig w:usb0="A00002BF" w:usb1="38CF7CFA" w:usb2="00000016" w:usb3="00000000" w:csb0="0004000F" w:csb1="00000000"/>
  </w:font>
  <w:font w:name="DengXian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93034871"/>
      <w:docPartObj>
        <w:docPartGallery w:val="Page Numbers (Bottom of Page)"/>
        <w:docPartUnique/>
      </w:docPartObj>
    </w:sdtPr>
    <w:sdtEndPr>
      <w:rPr>
        <w:rStyle w:val="PageNumber"/>
      </w:rPr>
    </w:sdtEndPr>
    <w:sdtContent>
      <w:p w14:paraId="7916BC31" w14:textId="137DC4C3" w:rsidR="00281F4F" w:rsidRDefault="00281F4F" w:rsidP="004E49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279F1">
          <w:rPr>
            <w:rStyle w:val="PageNumber"/>
            <w:noProof/>
          </w:rPr>
          <w:t>1</w:t>
        </w:r>
        <w:r>
          <w:rPr>
            <w:rStyle w:val="PageNumber"/>
          </w:rPr>
          <w:fldChar w:fldCharType="end"/>
        </w:r>
      </w:p>
    </w:sdtContent>
  </w:sdt>
  <w:p w14:paraId="05017923" w14:textId="77777777" w:rsidR="00281F4F" w:rsidRDefault="00281F4F" w:rsidP="00EC1D5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27914886"/>
      <w:docPartObj>
        <w:docPartGallery w:val="Page Numbers (Bottom of Page)"/>
        <w:docPartUnique/>
      </w:docPartObj>
    </w:sdtPr>
    <w:sdtEndPr>
      <w:rPr>
        <w:rStyle w:val="PageNumber"/>
      </w:rPr>
    </w:sdtEndPr>
    <w:sdtContent>
      <w:p w14:paraId="7269B77E" w14:textId="6AE1FE19" w:rsidR="00281F4F" w:rsidRDefault="00281F4F" w:rsidP="004E4924">
        <w:pPr>
          <w:pStyle w:val="Footer"/>
          <w:framePr w:wrap="none" w:vAnchor="text" w:hAnchor="margin" w:xAlign="center" w:y="1"/>
          <w:rPr>
            <w:rStyle w:val="PageNumber"/>
          </w:rPr>
        </w:pPr>
        <w:r w:rsidRPr="00F279F1">
          <w:rPr>
            <w:rStyle w:val="PageNumber"/>
            <w:rFonts w:ascii="Times New Roman" w:hAnsi="Times New Roman" w:cs="Times New Roman"/>
          </w:rPr>
          <w:fldChar w:fldCharType="begin"/>
        </w:r>
        <w:r w:rsidRPr="00F279F1">
          <w:rPr>
            <w:rStyle w:val="PageNumber"/>
            <w:rFonts w:ascii="Times New Roman" w:hAnsi="Times New Roman" w:cs="Times New Roman"/>
          </w:rPr>
          <w:instrText xml:space="preserve"> PAGE </w:instrText>
        </w:r>
        <w:r w:rsidRPr="00F279F1">
          <w:rPr>
            <w:rStyle w:val="PageNumber"/>
            <w:rFonts w:ascii="Times New Roman" w:hAnsi="Times New Roman" w:cs="Times New Roman"/>
          </w:rPr>
          <w:fldChar w:fldCharType="separate"/>
        </w:r>
        <w:r w:rsidR="00D37323">
          <w:rPr>
            <w:rStyle w:val="PageNumber"/>
            <w:rFonts w:ascii="Times New Roman" w:hAnsi="Times New Roman" w:cs="Times New Roman"/>
            <w:noProof/>
          </w:rPr>
          <w:t>1</w:t>
        </w:r>
        <w:r w:rsidRPr="00F279F1">
          <w:rPr>
            <w:rStyle w:val="PageNumber"/>
            <w:rFonts w:ascii="Times New Roman" w:hAnsi="Times New Roman" w:cs="Times New Roman"/>
          </w:rPr>
          <w:fldChar w:fldCharType="end"/>
        </w:r>
      </w:p>
    </w:sdtContent>
  </w:sdt>
  <w:p w14:paraId="65839A29" w14:textId="77777777" w:rsidR="00281F4F" w:rsidRDefault="00281F4F" w:rsidP="00EC1D5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D208F6" w14:textId="77777777" w:rsidR="00434C7B" w:rsidRDefault="00434C7B" w:rsidP="00EC1D5D">
      <w:r>
        <w:separator/>
      </w:r>
    </w:p>
  </w:footnote>
  <w:footnote w:type="continuationSeparator" w:id="0">
    <w:p w14:paraId="48CAA725" w14:textId="77777777" w:rsidR="00434C7B" w:rsidRDefault="00434C7B" w:rsidP="00EC1D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234EDE"/>
    <w:multiLevelType w:val="hybridMultilevel"/>
    <w:tmpl w:val="1018B09C"/>
    <w:lvl w:ilvl="0" w:tplc="A656BC86">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6A07355"/>
    <w:multiLevelType w:val="multilevel"/>
    <w:tmpl w:val="997802C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rnal_and_Emergency_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rwrtrepqpaszfep09vpwteuafpptezazpfr&quot;&gt;My EndNote Library&lt;record-ids&gt;&lt;item&gt;542&lt;/item&gt;&lt;item&gt;682&lt;/item&gt;&lt;item&gt;719&lt;/item&gt;&lt;item&gt;732&lt;/item&gt;&lt;item&gt;736&lt;/item&gt;&lt;item&gt;737&lt;/item&gt;&lt;item&gt;740&lt;/item&gt;&lt;item&gt;746&lt;/item&gt;&lt;item&gt;747&lt;/item&gt;&lt;item&gt;748&lt;/item&gt;&lt;item&gt;749&lt;/item&gt;&lt;item&gt;750&lt;/item&gt;&lt;item&gt;751&lt;/item&gt;&lt;item&gt;752&lt;/item&gt;&lt;item&gt;753&lt;/item&gt;&lt;item&gt;754&lt;/item&gt;&lt;item&gt;755&lt;/item&gt;&lt;item&gt;756&lt;/item&gt;&lt;item&gt;757&lt;/item&gt;&lt;item&gt;759&lt;/item&gt;&lt;item&gt;814&lt;/item&gt;&lt;item&gt;1170&lt;/item&gt;&lt;item&gt;1172&lt;/item&gt;&lt;item&gt;1173&lt;/item&gt;&lt;item&gt;1174&lt;/item&gt;&lt;item&gt;1175&lt;/item&gt;&lt;/record-ids&gt;&lt;/item&gt;&lt;/Libraries&gt;"/>
  </w:docVars>
  <w:rsids>
    <w:rsidRoot w:val="00242B77"/>
    <w:rsid w:val="00000681"/>
    <w:rsid w:val="000015B5"/>
    <w:rsid w:val="0000252A"/>
    <w:rsid w:val="00003F13"/>
    <w:rsid w:val="00003FDD"/>
    <w:rsid w:val="000051D7"/>
    <w:rsid w:val="00005B9C"/>
    <w:rsid w:val="00006BD0"/>
    <w:rsid w:val="00006D50"/>
    <w:rsid w:val="000071B6"/>
    <w:rsid w:val="00007741"/>
    <w:rsid w:val="00007FC9"/>
    <w:rsid w:val="00010946"/>
    <w:rsid w:val="00010C0F"/>
    <w:rsid w:val="00010CD0"/>
    <w:rsid w:val="00011C3A"/>
    <w:rsid w:val="00011F78"/>
    <w:rsid w:val="000133D5"/>
    <w:rsid w:val="00014056"/>
    <w:rsid w:val="00014268"/>
    <w:rsid w:val="0001475B"/>
    <w:rsid w:val="000149D3"/>
    <w:rsid w:val="0001668C"/>
    <w:rsid w:val="00017AF5"/>
    <w:rsid w:val="00020515"/>
    <w:rsid w:val="00020684"/>
    <w:rsid w:val="000209F9"/>
    <w:rsid w:val="000217F8"/>
    <w:rsid w:val="00021BE4"/>
    <w:rsid w:val="00022F63"/>
    <w:rsid w:val="00023935"/>
    <w:rsid w:val="00023A08"/>
    <w:rsid w:val="00024113"/>
    <w:rsid w:val="00024820"/>
    <w:rsid w:val="000248B8"/>
    <w:rsid w:val="00024EAC"/>
    <w:rsid w:val="00025BCB"/>
    <w:rsid w:val="00025EB7"/>
    <w:rsid w:val="000261A5"/>
    <w:rsid w:val="00026290"/>
    <w:rsid w:val="000263D2"/>
    <w:rsid w:val="000267EE"/>
    <w:rsid w:val="000312EC"/>
    <w:rsid w:val="00036BA5"/>
    <w:rsid w:val="00036F79"/>
    <w:rsid w:val="000421CC"/>
    <w:rsid w:val="0004461C"/>
    <w:rsid w:val="00044645"/>
    <w:rsid w:val="00044F50"/>
    <w:rsid w:val="00045F28"/>
    <w:rsid w:val="00046390"/>
    <w:rsid w:val="000464F6"/>
    <w:rsid w:val="00046ED1"/>
    <w:rsid w:val="00046FF9"/>
    <w:rsid w:val="00047ECD"/>
    <w:rsid w:val="00051DE2"/>
    <w:rsid w:val="000523AF"/>
    <w:rsid w:val="000526A5"/>
    <w:rsid w:val="00054A96"/>
    <w:rsid w:val="000550D9"/>
    <w:rsid w:val="00055104"/>
    <w:rsid w:val="00056373"/>
    <w:rsid w:val="00056ADA"/>
    <w:rsid w:val="0006195E"/>
    <w:rsid w:val="0006332A"/>
    <w:rsid w:val="00063835"/>
    <w:rsid w:val="00064CB1"/>
    <w:rsid w:val="00064ED5"/>
    <w:rsid w:val="000652C1"/>
    <w:rsid w:val="000657DC"/>
    <w:rsid w:val="0006654E"/>
    <w:rsid w:val="00066636"/>
    <w:rsid w:val="000666F7"/>
    <w:rsid w:val="00067E85"/>
    <w:rsid w:val="00070F2E"/>
    <w:rsid w:val="000722E8"/>
    <w:rsid w:val="000733E3"/>
    <w:rsid w:val="00073558"/>
    <w:rsid w:val="000763FE"/>
    <w:rsid w:val="00076DE5"/>
    <w:rsid w:val="00076FC7"/>
    <w:rsid w:val="000772B0"/>
    <w:rsid w:val="0008099A"/>
    <w:rsid w:val="00081981"/>
    <w:rsid w:val="00081C1D"/>
    <w:rsid w:val="000823D2"/>
    <w:rsid w:val="00082847"/>
    <w:rsid w:val="0008286C"/>
    <w:rsid w:val="0008291E"/>
    <w:rsid w:val="000841BC"/>
    <w:rsid w:val="00084C70"/>
    <w:rsid w:val="00084EFA"/>
    <w:rsid w:val="00085152"/>
    <w:rsid w:val="00086CC2"/>
    <w:rsid w:val="0008720E"/>
    <w:rsid w:val="000873B8"/>
    <w:rsid w:val="00090FB8"/>
    <w:rsid w:val="0009363A"/>
    <w:rsid w:val="00097A93"/>
    <w:rsid w:val="00097B09"/>
    <w:rsid w:val="00097C72"/>
    <w:rsid w:val="00097DD0"/>
    <w:rsid w:val="000A07BF"/>
    <w:rsid w:val="000A1869"/>
    <w:rsid w:val="000A274E"/>
    <w:rsid w:val="000A28A7"/>
    <w:rsid w:val="000A388F"/>
    <w:rsid w:val="000A396F"/>
    <w:rsid w:val="000A445F"/>
    <w:rsid w:val="000A55EA"/>
    <w:rsid w:val="000A5D2E"/>
    <w:rsid w:val="000A63A4"/>
    <w:rsid w:val="000B199F"/>
    <w:rsid w:val="000B38B3"/>
    <w:rsid w:val="000B3904"/>
    <w:rsid w:val="000B3AA4"/>
    <w:rsid w:val="000B4A47"/>
    <w:rsid w:val="000B6623"/>
    <w:rsid w:val="000B6D35"/>
    <w:rsid w:val="000B72BF"/>
    <w:rsid w:val="000C1447"/>
    <w:rsid w:val="000C1C62"/>
    <w:rsid w:val="000C29BF"/>
    <w:rsid w:val="000C5852"/>
    <w:rsid w:val="000C59E5"/>
    <w:rsid w:val="000C7435"/>
    <w:rsid w:val="000C7AB6"/>
    <w:rsid w:val="000C7B40"/>
    <w:rsid w:val="000D0BE8"/>
    <w:rsid w:val="000D1158"/>
    <w:rsid w:val="000D21E7"/>
    <w:rsid w:val="000D31BE"/>
    <w:rsid w:val="000D4F55"/>
    <w:rsid w:val="000D60CE"/>
    <w:rsid w:val="000D77E1"/>
    <w:rsid w:val="000D7C3A"/>
    <w:rsid w:val="000D7EA5"/>
    <w:rsid w:val="000E159D"/>
    <w:rsid w:val="000E1C29"/>
    <w:rsid w:val="000E4970"/>
    <w:rsid w:val="000E55E8"/>
    <w:rsid w:val="000E5976"/>
    <w:rsid w:val="000E6583"/>
    <w:rsid w:val="000E6585"/>
    <w:rsid w:val="000E67F7"/>
    <w:rsid w:val="000F0009"/>
    <w:rsid w:val="000F3538"/>
    <w:rsid w:val="000F3DC5"/>
    <w:rsid w:val="000F4864"/>
    <w:rsid w:val="000F619D"/>
    <w:rsid w:val="000F63B8"/>
    <w:rsid w:val="000F688C"/>
    <w:rsid w:val="000F6A78"/>
    <w:rsid w:val="00100412"/>
    <w:rsid w:val="00100D60"/>
    <w:rsid w:val="001020BA"/>
    <w:rsid w:val="0010351E"/>
    <w:rsid w:val="0010352F"/>
    <w:rsid w:val="001046BA"/>
    <w:rsid w:val="00104856"/>
    <w:rsid w:val="00104D5E"/>
    <w:rsid w:val="001050DD"/>
    <w:rsid w:val="00105419"/>
    <w:rsid w:val="00107205"/>
    <w:rsid w:val="001118E7"/>
    <w:rsid w:val="00111982"/>
    <w:rsid w:val="001119D1"/>
    <w:rsid w:val="00112187"/>
    <w:rsid w:val="001126C9"/>
    <w:rsid w:val="0011294A"/>
    <w:rsid w:val="0011382E"/>
    <w:rsid w:val="001156EB"/>
    <w:rsid w:val="00115827"/>
    <w:rsid w:val="00116950"/>
    <w:rsid w:val="0011769E"/>
    <w:rsid w:val="00117FC6"/>
    <w:rsid w:val="001200B8"/>
    <w:rsid w:val="00120513"/>
    <w:rsid w:val="0012120F"/>
    <w:rsid w:val="0012172C"/>
    <w:rsid w:val="00121A23"/>
    <w:rsid w:val="00121E7F"/>
    <w:rsid w:val="0012282C"/>
    <w:rsid w:val="00123689"/>
    <w:rsid w:val="001237E6"/>
    <w:rsid w:val="00123B56"/>
    <w:rsid w:val="00124D62"/>
    <w:rsid w:val="00124F06"/>
    <w:rsid w:val="001250CD"/>
    <w:rsid w:val="00125422"/>
    <w:rsid w:val="0012568F"/>
    <w:rsid w:val="0012587B"/>
    <w:rsid w:val="001267DE"/>
    <w:rsid w:val="00126C81"/>
    <w:rsid w:val="00127CB3"/>
    <w:rsid w:val="00127DEA"/>
    <w:rsid w:val="00130B84"/>
    <w:rsid w:val="00131127"/>
    <w:rsid w:val="001314DA"/>
    <w:rsid w:val="00132130"/>
    <w:rsid w:val="001342C2"/>
    <w:rsid w:val="00134E48"/>
    <w:rsid w:val="0013578B"/>
    <w:rsid w:val="00136CA5"/>
    <w:rsid w:val="00137422"/>
    <w:rsid w:val="00137661"/>
    <w:rsid w:val="00141856"/>
    <w:rsid w:val="00142143"/>
    <w:rsid w:val="001423D2"/>
    <w:rsid w:val="0014277C"/>
    <w:rsid w:val="00142B6F"/>
    <w:rsid w:val="0014358F"/>
    <w:rsid w:val="001448D4"/>
    <w:rsid w:val="0014587C"/>
    <w:rsid w:val="00147170"/>
    <w:rsid w:val="001476BD"/>
    <w:rsid w:val="00147F2F"/>
    <w:rsid w:val="00152613"/>
    <w:rsid w:val="001528FB"/>
    <w:rsid w:val="00152B7B"/>
    <w:rsid w:val="001543EE"/>
    <w:rsid w:val="00155489"/>
    <w:rsid w:val="001558A9"/>
    <w:rsid w:val="00155BBA"/>
    <w:rsid w:val="00156B5D"/>
    <w:rsid w:val="00157C10"/>
    <w:rsid w:val="0016091C"/>
    <w:rsid w:val="0016273E"/>
    <w:rsid w:val="001627E1"/>
    <w:rsid w:val="001631CF"/>
    <w:rsid w:val="00165927"/>
    <w:rsid w:val="001659B7"/>
    <w:rsid w:val="00166B0A"/>
    <w:rsid w:val="00166D60"/>
    <w:rsid w:val="00167BB9"/>
    <w:rsid w:val="00167D1C"/>
    <w:rsid w:val="001703A0"/>
    <w:rsid w:val="00170665"/>
    <w:rsid w:val="00170FA2"/>
    <w:rsid w:val="001712E7"/>
    <w:rsid w:val="00171474"/>
    <w:rsid w:val="00171A9C"/>
    <w:rsid w:val="00172A36"/>
    <w:rsid w:val="00173FCE"/>
    <w:rsid w:val="001745E6"/>
    <w:rsid w:val="00174816"/>
    <w:rsid w:val="001748A2"/>
    <w:rsid w:val="001756D9"/>
    <w:rsid w:val="00176C85"/>
    <w:rsid w:val="00183C53"/>
    <w:rsid w:val="001843BE"/>
    <w:rsid w:val="00184FA2"/>
    <w:rsid w:val="0018518D"/>
    <w:rsid w:val="0019077F"/>
    <w:rsid w:val="0019168C"/>
    <w:rsid w:val="00192015"/>
    <w:rsid w:val="00192428"/>
    <w:rsid w:val="00192BD8"/>
    <w:rsid w:val="00193261"/>
    <w:rsid w:val="0019388D"/>
    <w:rsid w:val="00193E84"/>
    <w:rsid w:val="00194695"/>
    <w:rsid w:val="001949C7"/>
    <w:rsid w:val="00196283"/>
    <w:rsid w:val="0019692F"/>
    <w:rsid w:val="00196A17"/>
    <w:rsid w:val="00196D81"/>
    <w:rsid w:val="001974BB"/>
    <w:rsid w:val="001A0C7B"/>
    <w:rsid w:val="001A2D8B"/>
    <w:rsid w:val="001A2F03"/>
    <w:rsid w:val="001A3699"/>
    <w:rsid w:val="001A3E5D"/>
    <w:rsid w:val="001A4521"/>
    <w:rsid w:val="001A4BC6"/>
    <w:rsid w:val="001A54F2"/>
    <w:rsid w:val="001A5E79"/>
    <w:rsid w:val="001A646E"/>
    <w:rsid w:val="001A6A22"/>
    <w:rsid w:val="001A73A9"/>
    <w:rsid w:val="001A764A"/>
    <w:rsid w:val="001B015A"/>
    <w:rsid w:val="001B0185"/>
    <w:rsid w:val="001B0E13"/>
    <w:rsid w:val="001B1982"/>
    <w:rsid w:val="001B2080"/>
    <w:rsid w:val="001B2379"/>
    <w:rsid w:val="001B3329"/>
    <w:rsid w:val="001B3A8F"/>
    <w:rsid w:val="001B5C6C"/>
    <w:rsid w:val="001B619C"/>
    <w:rsid w:val="001B6256"/>
    <w:rsid w:val="001B68B4"/>
    <w:rsid w:val="001C2AFC"/>
    <w:rsid w:val="001C4CFB"/>
    <w:rsid w:val="001C5275"/>
    <w:rsid w:val="001C7636"/>
    <w:rsid w:val="001C7862"/>
    <w:rsid w:val="001D0202"/>
    <w:rsid w:val="001D02C3"/>
    <w:rsid w:val="001D0865"/>
    <w:rsid w:val="001D1A4F"/>
    <w:rsid w:val="001D4408"/>
    <w:rsid w:val="001D4ED6"/>
    <w:rsid w:val="001D5847"/>
    <w:rsid w:val="001D60CD"/>
    <w:rsid w:val="001D6881"/>
    <w:rsid w:val="001D7014"/>
    <w:rsid w:val="001E12FA"/>
    <w:rsid w:val="001E1958"/>
    <w:rsid w:val="001E23F2"/>
    <w:rsid w:val="001E252C"/>
    <w:rsid w:val="001E3030"/>
    <w:rsid w:val="001E36E3"/>
    <w:rsid w:val="001E3A1F"/>
    <w:rsid w:val="001E3B4F"/>
    <w:rsid w:val="001E49F4"/>
    <w:rsid w:val="001E5C16"/>
    <w:rsid w:val="001E5C2E"/>
    <w:rsid w:val="001E6746"/>
    <w:rsid w:val="001E6827"/>
    <w:rsid w:val="001F07BD"/>
    <w:rsid w:val="001F0A1D"/>
    <w:rsid w:val="001F15A2"/>
    <w:rsid w:val="001F1C88"/>
    <w:rsid w:val="001F1F08"/>
    <w:rsid w:val="001F2E1C"/>
    <w:rsid w:val="001F58EB"/>
    <w:rsid w:val="001F6085"/>
    <w:rsid w:val="001F7B80"/>
    <w:rsid w:val="001F7BAE"/>
    <w:rsid w:val="001F7F96"/>
    <w:rsid w:val="00200D7F"/>
    <w:rsid w:val="002011F0"/>
    <w:rsid w:val="0020126B"/>
    <w:rsid w:val="002016A0"/>
    <w:rsid w:val="00201C5C"/>
    <w:rsid w:val="00201D0B"/>
    <w:rsid w:val="00201E5B"/>
    <w:rsid w:val="00201F84"/>
    <w:rsid w:val="002022A9"/>
    <w:rsid w:val="002023E7"/>
    <w:rsid w:val="00202692"/>
    <w:rsid w:val="0020396C"/>
    <w:rsid w:val="0020399A"/>
    <w:rsid w:val="00203F17"/>
    <w:rsid w:val="00204FF8"/>
    <w:rsid w:val="00205028"/>
    <w:rsid w:val="002054CD"/>
    <w:rsid w:val="002056B2"/>
    <w:rsid w:val="00205A40"/>
    <w:rsid w:val="00205D7D"/>
    <w:rsid w:val="002069E6"/>
    <w:rsid w:val="00206D0A"/>
    <w:rsid w:val="00207020"/>
    <w:rsid w:val="0020797E"/>
    <w:rsid w:val="0021025B"/>
    <w:rsid w:val="00210705"/>
    <w:rsid w:val="0021083F"/>
    <w:rsid w:val="00211D51"/>
    <w:rsid w:val="002121BD"/>
    <w:rsid w:val="00212313"/>
    <w:rsid w:val="002125AD"/>
    <w:rsid w:val="00212C11"/>
    <w:rsid w:val="0021439D"/>
    <w:rsid w:val="002147B8"/>
    <w:rsid w:val="00214F6D"/>
    <w:rsid w:val="002162F7"/>
    <w:rsid w:val="002170F5"/>
    <w:rsid w:val="0021752B"/>
    <w:rsid w:val="00217873"/>
    <w:rsid w:val="002218A7"/>
    <w:rsid w:val="002223A7"/>
    <w:rsid w:val="00223370"/>
    <w:rsid w:val="00224387"/>
    <w:rsid w:val="00226BA8"/>
    <w:rsid w:val="00226BD2"/>
    <w:rsid w:val="00227E90"/>
    <w:rsid w:val="00231172"/>
    <w:rsid w:val="00232612"/>
    <w:rsid w:val="00232863"/>
    <w:rsid w:val="00232D4F"/>
    <w:rsid w:val="0023305D"/>
    <w:rsid w:val="00233901"/>
    <w:rsid w:val="00234C74"/>
    <w:rsid w:val="00234D9D"/>
    <w:rsid w:val="00235BCF"/>
    <w:rsid w:val="00236A6F"/>
    <w:rsid w:val="00237317"/>
    <w:rsid w:val="0023796A"/>
    <w:rsid w:val="00237EE5"/>
    <w:rsid w:val="00240118"/>
    <w:rsid w:val="0024019A"/>
    <w:rsid w:val="00240F95"/>
    <w:rsid w:val="0024251C"/>
    <w:rsid w:val="00242B77"/>
    <w:rsid w:val="00243420"/>
    <w:rsid w:val="00244128"/>
    <w:rsid w:val="00245728"/>
    <w:rsid w:val="00245CBD"/>
    <w:rsid w:val="0024614A"/>
    <w:rsid w:val="00246158"/>
    <w:rsid w:val="002469C0"/>
    <w:rsid w:val="002501FE"/>
    <w:rsid w:val="0025066D"/>
    <w:rsid w:val="002512D4"/>
    <w:rsid w:val="00253E5F"/>
    <w:rsid w:val="002541F4"/>
    <w:rsid w:val="002548A6"/>
    <w:rsid w:val="002550B1"/>
    <w:rsid w:val="002566AE"/>
    <w:rsid w:val="0025698B"/>
    <w:rsid w:val="002573BF"/>
    <w:rsid w:val="00257573"/>
    <w:rsid w:val="002575E7"/>
    <w:rsid w:val="00257745"/>
    <w:rsid w:val="00257933"/>
    <w:rsid w:val="002605AA"/>
    <w:rsid w:val="00261085"/>
    <w:rsid w:val="0026120F"/>
    <w:rsid w:val="002618F8"/>
    <w:rsid w:val="00261BB8"/>
    <w:rsid w:val="00262BD0"/>
    <w:rsid w:val="00263C2B"/>
    <w:rsid w:val="00263ED5"/>
    <w:rsid w:val="00264819"/>
    <w:rsid w:val="002648E3"/>
    <w:rsid w:val="00265715"/>
    <w:rsid w:val="00266C5F"/>
    <w:rsid w:val="00270251"/>
    <w:rsid w:val="0027045F"/>
    <w:rsid w:val="00270F27"/>
    <w:rsid w:val="00271A24"/>
    <w:rsid w:val="00271CAA"/>
    <w:rsid w:val="00272C21"/>
    <w:rsid w:val="00273F9D"/>
    <w:rsid w:val="002741EE"/>
    <w:rsid w:val="002745EF"/>
    <w:rsid w:val="0027499F"/>
    <w:rsid w:val="00276FC5"/>
    <w:rsid w:val="00281401"/>
    <w:rsid w:val="00281A5F"/>
    <w:rsid w:val="00281E86"/>
    <w:rsid w:val="00281F4F"/>
    <w:rsid w:val="00282830"/>
    <w:rsid w:val="00283371"/>
    <w:rsid w:val="0028545F"/>
    <w:rsid w:val="00285DE9"/>
    <w:rsid w:val="002865F3"/>
    <w:rsid w:val="002872E4"/>
    <w:rsid w:val="002900AF"/>
    <w:rsid w:val="002911D9"/>
    <w:rsid w:val="00291561"/>
    <w:rsid w:val="00291B51"/>
    <w:rsid w:val="00294DBB"/>
    <w:rsid w:val="002950A8"/>
    <w:rsid w:val="0029538A"/>
    <w:rsid w:val="002955CF"/>
    <w:rsid w:val="002967B8"/>
    <w:rsid w:val="002972BA"/>
    <w:rsid w:val="002972F5"/>
    <w:rsid w:val="002976E5"/>
    <w:rsid w:val="00297754"/>
    <w:rsid w:val="002A0049"/>
    <w:rsid w:val="002A0AED"/>
    <w:rsid w:val="002A0B3E"/>
    <w:rsid w:val="002A11E6"/>
    <w:rsid w:val="002A1F32"/>
    <w:rsid w:val="002A1F41"/>
    <w:rsid w:val="002A321D"/>
    <w:rsid w:val="002A3611"/>
    <w:rsid w:val="002A3619"/>
    <w:rsid w:val="002A3F11"/>
    <w:rsid w:val="002A3F77"/>
    <w:rsid w:val="002A4C23"/>
    <w:rsid w:val="002A549C"/>
    <w:rsid w:val="002A5791"/>
    <w:rsid w:val="002A59A6"/>
    <w:rsid w:val="002A666E"/>
    <w:rsid w:val="002A76FB"/>
    <w:rsid w:val="002A77DA"/>
    <w:rsid w:val="002A7DBF"/>
    <w:rsid w:val="002B052E"/>
    <w:rsid w:val="002B10BB"/>
    <w:rsid w:val="002B3B88"/>
    <w:rsid w:val="002B3DB9"/>
    <w:rsid w:val="002B40D2"/>
    <w:rsid w:val="002B5EF0"/>
    <w:rsid w:val="002B65B2"/>
    <w:rsid w:val="002B6AED"/>
    <w:rsid w:val="002C025E"/>
    <w:rsid w:val="002C0DB6"/>
    <w:rsid w:val="002C2A52"/>
    <w:rsid w:val="002C2F36"/>
    <w:rsid w:val="002C37A0"/>
    <w:rsid w:val="002C3903"/>
    <w:rsid w:val="002C67AE"/>
    <w:rsid w:val="002D049B"/>
    <w:rsid w:val="002D0ED0"/>
    <w:rsid w:val="002D1184"/>
    <w:rsid w:val="002D27BC"/>
    <w:rsid w:val="002D28AA"/>
    <w:rsid w:val="002D2F3E"/>
    <w:rsid w:val="002D37BC"/>
    <w:rsid w:val="002D4A60"/>
    <w:rsid w:val="002D535A"/>
    <w:rsid w:val="002D578B"/>
    <w:rsid w:val="002D6B1A"/>
    <w:rsid w:val="002D6E48"/>
    <w:rsid w:val="002D6EDC"/>
    <w:rsid w:val="002D6F09"/>
    <w:rsid w:val="002D7581"/>
    <w:rsid w:val="002E0730"/>
    <w:rsid w:val="002E07FB"/>
    <w:rsid w:val="002E08B1"/>
    <w:rsid w:val="002E131A"/>
    <w:rsid w:val="002E166F"/>
    <w:rsid w:val="002E23C0"/>
    <w:rsid w:val="002E3298"/>
    <w:rsid w:val="002E32A3"/>
    <w:rsid w:val="002E3426"/>
    <w:rsid w:val="002E3F30"/>
    <w:rsid w:val="002E4166"/>
    <w:rsid w:val="002E4953"/>
    <w:rsid w:val="002E53DE"/>
    <w:rsid w:val="002E622A"/>
    <w:rsid w:val="002E6A12"/>
    <w:rsid w:val="002E7CB4"/>
    <w:rsid w:val="002F0049"/>
    <w:rsid w:val="002F0331"/>
    <w:rsid w:val="002F1A3D"/>
    <w:rsid w:val="002F24F6"/>
    <w:rsid w:val="002F35DB"/>
    <w:rsid w:val="002F4E74"/>
    <w:rsid w:val="002F5467"/>
    <w:rsid w:val="002F575E"/>
    <w:rsid w:val="002F5ABB"/>
    <w:rsid w:val="002F5CFE"/>
    <w:rsid w:val="002F791D"/>
    <w:rsid w:val="00301035"/>
    <w:rsid w:val="003012AF"/>
    <w:rsid w:val="003026A0"/>
    <w:rsid w:val="0030281F"/>
    <w:rsid w:val="00302C65"/>
    <w:rsid w:val="00303688"/>
    <w:rsid w:val="00303701"/>
    <w:rsid w:val="0030396F"/>
    <w:rsid w:val="00304831"/>
    <w:rsid w:val="003051C0"/>
    <w:rsid w:val="003052F2"/>
    <w:rsid w:val="0030534F"/>
    <w:rsid w:val="003053A4"/>
    <w:rsid w:val="00306724"/>
    <w:rsid w:val="00306C58"/>
    <w:rsid w:val="00306CE5"/>
    <w:rsid w:val="0030716E"/>
    <w:rsid w:val="00307BBC"/>
    <w:rsid w:val="00310646"/>
    <w:rsid w:val="00311307"/>
    <w:rsid w:val="00312FB8"/>
    <w:rsid w:val="003130ED"/>
    <w:rsid w:val="00314563"/>
    <w:rsid w:val="00322C03"/>
    <w:rsid w:val="00323057"/>
    <w:rsid w:val="00323B80"/>
    <w:rsid w:val="00324D01"/>
    <w:rsid w:val="003251A9"/>
    <w:rsid w:val="003256E2"/>
    <w:rsid w:val="0032708F"/>
    <w:rsid w:val="0033010E"/>
    <w:rsid w:val="00331392"/>
    <w:rsid w:val="00331AD3"/>
    <w:rsid w:val="0033293F"/>
    <w:rsid w:val="00332CF3"/>
    <w:rsid w:val="00332DCA"/>
    <w:rsid w:val="00333B2F"/>
    <w:rsid w:val="00333EAB"/>
    <w:rsid w:val="00334F51"/>
    <w:rsid w:val="00335090"/>
    <w:rsid w:val="0033514D"/>
    <w:rsid w:val="00336662"/>
    <w:rsid w:val="0034056F"/>
    <w:rsid w:val="003419E9"/>
    <w:rsid w:val="00343161"/>
    <w:rsid w:val="00343860"/>
    <w:rsid w:val="00344506"/>
    <w:rsid w:val="00344953"/>
    <w:rsid w:val="00344E4B"/>
    <w:rsid w:val="003456DC"/>
    <w:rsid w:val="0034597D"/>
    <w:rsid w:val="00346C39"/>
    <w:rsid w:val="00347653"/>
    <w:rsid w:val="00347842"/>
    <w:rsid w:val="00350211"/>
    <w:rsid w:val="00350CFD"/>
    <w:rsid w:val="0035267E"/>
    <w:rsid w:val="00352983"/>
    <w:rsid w:val="00354B64"/>
    <w:rsid w:val="0035521E"/>
    <w:rsid w:val="003554D6"/>
    <w:rsid w:val="00355B7B"/>
    <w:rsid w:val="00355C08"/>
    <w:rsid w:val="003579D5"/>
    <w:rsid w:val="00357BD2"/>
    <w:rsid w:val="003607C5"/>
    <w:rsid w:val="003609CA"/>
    <w:rsid w:val="00360A75"/>
    <w:rsid w:val="003622B8"/>
    <w:rsid w:val="00362314"/>
    <w:rsid w:val="00362F93"/>
    <w:rsid w:val="00363485"/>
    <w:rsid w:val="00363E47"/>
    <w:rsid w:val="0036428C"/>
    <w:rsid w:val="00366C85"/>
    <w:rsid w:val="00367044"/>
    <w:rsid w:val="003671A9"/>
    <w:rsid w:val="003671C4"/>
    <w:rsid w:val="00367607"/>
    <w:rsid w:val="00367C93"/>
    <w:rsid w:val="00367F78"/>
    <w:rsid w:val="0037059F"/>
    <w:rsid w:val="0037070D"/>
    <w:rsid w:val="0037180D"/>
    <w:rsid w:val="00373678"/>
    <w:rsid w:val="00374676"/>
    <w:rsid w:val="00375667"/>
    <w:rsid w:val="00375CF0"/>
    <w:rsid w:val="003765B8"/>
    <w:rsid w:val="003771EA"/>
    <w:rsid w:val="00380B30"/>
    <w:rsid w:val="003823D7"/>
    <w:rsid w:val="003835D0"/>
    <w:rsid w:val="00383D2B"/>
    <w:rsid w:val="00383D38"/>
    <w:rsid w:val="00383F8C"/>
    <w:rsid w:val="003842FB"/>
    <w:rsid w:val="00384427"/>
    <w:rsid w:val="003844F2"/>
    <w:rsid w:val="00384E08"/>
    <w:rsid w:val="00385936"/>
    <w:rsid w:val="003860F0"/>
    <w:rsid w:val="00386752"/>
    <w:rsid w:val="00390965"/>
    <w:rsid w:val="00390F09"/>
    <w:rsid w:val="003928A4"/>
    <w:rsid w:val="00392A4A"/>
    <w:rsid w:val="00392E0F"/>
    <w:rsid w:val="00393C0C"/>
    <w:rsid w:val="00393D47"/>
    <w:rsid w:val="00395342"/>
    <w:rsid w:val="00395924"/>
    <w:rsid w:val="003A1E8D"/>
    <w:rsid w:val="003A2151"/>
    <w:rsid w:val="003A21B0"/>
    <w:rsid w:val="003A2CA8"/>
    <w:rsid w:val="003A2D7F"/>
    <w:rsid w:val="003A30BD"/>
    <w:rsid w:val="003A474D"/>
    <w:rsid w:val="003A5901"/>
    <w:rsid w:val="003A6C68"/>
    <w:rsid w:val="003A6CA5"/>
    <w:rsid w:val="003A6D9A"/>
    <w:rsid w:val="003A78B1"/>
    <w:rsid w:val="003B004C"/>
    <w:rsid w:val="003B00F7"/>
    <w:rsid w:val="003B02C3"/>
    <w:rsid w:val="003B05CB"/>
    <w:rsid w:val="003B0DF2"/>
    <w:rsid w:val="003B0E6E"/>
    <w:rsid w:val="003B24E3"/>
    <w:rsid w:val="003B2E06"/>
    <w:rsid w:val="003B4A2D"/>
    <w:rsid w:val="003B4E00"/>
    <w:rsid w:val="003B4F5A"/>
    <w:rsid w:val="003B5D0F"/>
    <w:rsid w:val="003B6AB4"/>
    <w:rsid w:val="003B7149"/>
    <w:rsid w:val="003B77F0"/>
    <w:rsid w:val="003B7E26"/>
    <w:rsid w:val="003C19A7"/>
    <w:rsid w:val="003C1DF0"/>
    <w:rsid w:val="003C2081"/>
    <w:rsid w:val="003C2732"/>
    <w:rsid w:val="003C3030"/>
    <w:rsid w:val="003C3120"/>
    <w:rsid w:val="003C3B06"/>
    <w:rsid w:val="003C4AC2"/>
    <w:rsid w:val="003C656A"/>
    <w:rsid w:val="003C6DA5"/>
    <w:rsid w:val="003C75A8"/>
    <w:rsid w:val="003D3DD8"/>
    <w:rsid w:val="003D401A"/>
    <w:rsid w:val="003D4641"/>
    <w:rsid w:val="003D4C80"/>
    <w:rsid w:val="003D4D20"/>
    <w:rsid w:val="003D5280"/>
    <w:rsid w:val="003D54B1"/>
    <w:rsid w:val="003D56DF"/>
    <w:rsid w:val="003D673C"/>
    <w:rsid w:val="003D6C7C"/>
    <w:rsid w:val="003D6E71"/>
    <w:rsid w:val="003D7347"/>
    <w:rsid w:val="003D7465"/>
    <w:rsid w:val="003E08FB"/>
    <w:rsid w:val="003E094C"/>
    <w:rsid w:val="003E0A2B"/>
    <w:rsid w:val="003E1929"/>
    <w:rsid w:val="003E19C3"/>
    <w:rsid w:val="003E2227"/>
    <w:rsid w:val="003E2835"/>
    <w:rsid w:val="003E396B"/>
    <w:rsid w:val="003E3B77"/>
    <w:rsid w:val="003E3DA4"/>
    <w:rsid w:val="003E4055"/>
    <w:rsid w:val="003E50F7"/>
    <w:rsid w:val="003E66BC"/>
    <w:rsid w:val="003F09CE"/>
    <w:rsid w:val="003F1CD8"/>
    <w:rsid w:val="003F3097"/>
    <w:rsid w:val="003F4958"/>
    <w:rsid w:val="003F55EE"/>
    <w:rsid w:val="003F55F9"/>
    <w:rsid w:val="003F58AC"/>
    <w:rsid w:val="003F6C7A"/>
    <w:rsid w:val="003F745A"/>
    <w:rsid w:val="003F7C28"/>
    <w:rsid w:val="004004F6"/>
    <w:rsid w:val="0040125D"/>
    <w:rsid w:val="00401D0D"/>
    <w:rsid w:val="00402C85"/>
    <w:rsid w:val="00404E07"/>
    <w:rsid w:val="0040552D"/>
    <w:rsid w:val="004074D5"/>
    <w:rsid w:val="004075DA"/>
    <w:rsid w:val="00407DEC"/>
    <w:rsid w:val="00411F15"/>
    <w:rsid w:val="00412295"/>
    <w:rsid w:val="0041257A"/>
    <w:rsid w:val="0041262A"/>
    <w:rsid w:val="00413749"/>
    <w:rsid w:val="004140B6"/>
    <w:rsid w:val="0041496B"/>
    <w:rsid w:val="00414DA1"/>
    <w:rsid w:val="00415DA6"/>
    <w:rsid w:val="00416373"/>
    <w:rsid w:val="004164A4"/>
    <w:rsid w:val="004165E8"/>
    <w:rsid w:val="00416601"/>
    <w:rsid w:val="00416F12"/>
    <w:rsid w:val="00417166"/>
    <w:rsid w:val="00417681"/>
    <w:rsid w:val="0042037B"/>
    <w:rsid w:val="00420FD8"/>
    <w:rsid w:val="00421FED"/>
    <w:rsid w:val="0042201D"/>
    <w:rsid w:val="00422026"/>
    <w:rsid w:val="00422A08"/>
    <w:rsid w:val="004257A7"/>
    <w:rsid w:val="00426472"/>
    <w:rsid w:val="00426A6A"/>
    <w:rsid w:val="00426CDC"/>
    <w:rsid w:val="00426E9E"/>
    <w:rsid w:val="00430228"/>
    <w:rsid w:val="00431B31"/>
    <w:rsid w:val="00431EEF"/>
    <w:rsid w:val="004321D9"/>
    <w:rsid w:val="00433579"/>
    <w:rsid w:val="004345D0"/>
    <w:rsid w:val="00434C7B"/>
    <w:rsid w:val="00435AC6"/>
    <w:rsid w:val="00435E64"/>
    <w:rsid w:val="004363D0"/>
    <w:rsid w:val="00437C74"/>
    <w:rsid w:val="00440375"/>
    <w:rsid w:val="004406B8"/>
    <w:rsid w:val="00440C90"/>
    <w:rsid w:val="004431FC"/>
    <w:rsid w:val="004454AD"/>
    <w:rsid w:val="00445F5A"/>
    <w:rsid w:val="00446395"/>
    <w:rsid w:val="0044656F"/>
    <w:rsid w:val="00446E4C"/>
    <w:rsid w:val="00446E56"/>
    <w:rsid w:val="0044782D"/>
    <w:rsid w:val="0045029C"/>
    <w:rsid w:val="00451B5A"/>
    <w:rsid w:val="00451E5D"/>
    <w:rsid w:val="0045239A"/>
    <w:rsid w:val="00452622"/>
    <w:rsid w:val="00452A80"/>
    <w:rsid w:val="00452CE5"/>
    <w:rsid w:val="00453F0A"/>
    <w:rsid w:val="004546B6"/>
    <w:rsid w:val="00454A72"/>
    <w:rsid w:val="00454B8E"/>
    <w:rsid w:val="00455AB1"/>
    <w:rsid w:val="00456177"/>
    <w:rsid w:val="004561C9"/>
    <w:rsid w:val="00456848"/>
    <w:rsid w:val="0046120E"/>
    <w:rsid w:val="0046165F"/>
    <w:rsid w:val="00464071"/>
    <w:rsid w:val="004661C7"/>
    <w:rsid w:val="00466439"/>
    <w:rsid w:val="00466CDC"/>
    <w:rsid w:val="00466F44"/>
    <w:rsid w:val="0046702F"/>
    <w:rsid w:val="00467857"/>
    <w:rsid w:val="00467D51"/>
    <w:rsid w:val="00467DFE"/>
    <w:rsid w:val="00470533"/>
    <w:rsid w:val="004735A8"/>
    <w:rsid w:val="004743AA"/>
    <w:rsid w:val="00475835"/>
    <w:rsid w:val="00477A82"/>
    <w:rsid w:val="00480299"/>
    <w:rsid w:val="00480CF2"/>
    <w:rsid w:val="00481037"/>
    <w:rsid w:val="00482DDF"/>
    <w:rsid w:val="0048330D"/>
    <w:rsid w:val="00484658"/>
    <w:rsid w:val="00484ECB"/>
    <w:rsid w:val="0048685D"/>
    <w:rsid w:val="00486CD5"/>
    <w:rsid w:val="004900A6"/>
    <w:rsid w:val="00490196"/>
    <w:rsid w:val="004906CE"/>
    <w:rsid w:val="004907EC"/>
    <w:rsid w:val="00491625"/>
    <w:rsid w:val="004928CC"/>
    <w:rsid w:val="00493496"/>
    <w:rsid w:val="00493FB2"/>
    <w:rsid w:val="00494732"/>
    <w:rsid w:val="0049561F"/>
    <w:rsid w:val="00495C21"/>
    <w:rsid w:val="00495EB3"/>
    <w:rsid w:val="00497FAF"/>
    <w:rsid w:val="004A0592"/>
    <w:rsid w:val="004A0891"/>
    <w:rsid w:val="004A507B"/>
    <w:rsid w:val="004A5F0C"/>
    <w:rsid w:val="004A6385"/>
    <w:rsid w:val="004A74C4"/>
    <w:rsid w:val="004B04DA"/>
    <w:rsid w:val="004B07AD"/>
    <w:rsid w:val="004B0E4B"/>
    <w:rsid w:val="004B10C4"/>
    <w:rsid w:val="004B1858"/>
    <w:rsid w:val="004B1F8F"/>
    <w:rsid w:val="004B2368"/>
    <w:rsid w:val="004B4189"/>
    <w:rsid w:val="004B49C2"/>
    <w:rsid w:val="004B4CC6"/>
    <w:rsid w:val="004B5F8E"/>
    <w:rsid w:val="004B6BF5"/>
    <w:rsid w:val="004B6FD0"/>
    <w:rsid w:val="004B77D4"/>
    <w:rsid w:val="004C0BED"/>
    <w:rsid w:val="004C126E"/>
    <w:rsid w:val="004C1381"/>
    <w:rsid w:val="004C1696"/>
    <w:rsid w:val="004C2365"/>
    <w:rsid w:val="004C3959"/>
    <w:rsid w:val="004C401C"/>
    <w:rsid w:val="004C447E"/>
    <w:rsid w:val="004C4F54"/>
    <w:rsid w:val="004C5952"/>
    <w:rsid w:val="004C647E"/>
    <w:rsid w:val="004C7CFF"/>
    <w:rsid w:val="004C7E42"/>
    <w:rsid w:val="004D105F"/>
    <w:rsid w:val="004D1EBC"/>
    <w:rsid w:val="004D241D"/>
    <w:rsid w:val="004D2DC5"/>
    <w:rsid w:val="004D3A05"/>
    <w:rsid w:val="004D3C21"/>
    <w:rsid w:val="004D44F8"/>
    <w:rsid w:val="004D51D7"/>
    <w:rsid w:val="004D5250"/>
    <w:rsid w:val="004D63DE"/>
    <w:rsid w:val="004D6C18"/>
    <w:rsid w:val="004D7379"/>
    <w:rsid w:val="004D74E4"/>
    <w:rsid w:val="004D794D"/>
    <w:rsid w:val="004D7FCA"/>
    <w:rsid w:val="004E1D4F"/>
    <w:rsid w:val="004E2061"/>
    <w:rsid w:val="004E2498"/>
    <w:rsid w:val="004E2600"/>
    <w:rsid w:val="004E2614"/>
    <w:rsid w:val="004E3D44"/>
    <w:rsid w:val="004E3DB9"/>
    <w:rsid w:val="004E4924"/>
    <w:rsid w:val="004E78B7"/>
    <w:rsid w:val="004F06EC"/>
    <w:rsid w:val="004F0EF6"/>
    <w:rsid w:val="004F1326"/>
    <w:rsid w:val="004F1355"/>
    <w:rsid w:val="004F171F"/>
    <w:rsid w:val="004F1B88"/>
    <w:rsid w:val="004F1DB6"/>
    <w:rsid w:val="004F2348"/>
    <w:rsid w:val="004F2918"/>
    <w:rsid w:val="004F3A78"/>
    <w:rsid w:val="004F4411"/>
    <w:rsid w:val="004F4F00"/>
    <w:rsid w:val="004F52BF"/>
    <w:rsid w:val="004F5339"/>
    <w:rsid w:val="004F55C0"/>
    <w:rsid w:val="004F6622"/>
    <w:rsid w:val="004F719F"/>
    <w:rsid w:val="004F7996"/>
    <w:rsid w:val="0050178D"/>
    <w:rsid w:val="00501A33"/>
    <w:rsid w:val="00501C85"/>
    <w:rsid w:val="005021B4"/>
    <w:rsid w:val="005026CB"/>
    <w:rsid w:val="00503564"/>
    <w:rsid w:val="005035AE"/>
    <w:rsid w:val="005042D7"/>
    <w:rsid w:val="00505A09"/>
    <w:rsid w:val="00506528"/>
    <w:rsid w:val="0050660A"/>
    <w:rsid w:val="00506C09"/>
    <w:rsid w:val="00506DEE"/>
    <w:rsid w:val="00506E1A"/>
    <w:rsid w:val="00510495"/>
    <w:rsid w:val="00510FD7"/>
    <w:rsid w:val="0051232F"/>
    <w:rsid w:val="0051252A"/>
    <w:rsid w:val="005128A3"/>
    <w:rsid w:val="00514B5E"/>
    <w:rsid w:val="00514F73"/>
    <w:rsid w:val="00515EF8"/>
    <w:rsid w:val="005175AD"/>
    <w:rsid w:val="005175EA"/>
    <w:rsid w:val="005204BE"/>
    <w:rsid w:val="005207ED"/>
    <w:rsid w:val="00520EE9"/>
    <w:rsid w:val="00522F3F"/>
    <w:rsid w:val="00524D04"/>
    <w:rsid w:val="00527CFD"/>
    <w:rsid w:val="00527F30"/>
    <w:rsid w:val="00530905"/>
    <w:rsid w:val="00534C64"/>
    <w:rsid w:val="00534F25"/>
    <w:rsid w:val="005350BC"/>
    <w:rsid w:val="00535DAD"/>
    <w:rsid w:val="005360D6"/>
    <w:rsid w:val="005373D9"/>
    <w:rsid w:val="00537775"/>
    <w:rsid w:val="00537D7A"/>
    <w:rsid w:val="00537DD4"/>
    <w:rsid w:val="00540045"/>
    <w:rsid w:val="0054085D"/>
    <w:rsid w:val="005411E1"/>
    <w:rsid w:val="00542445"/>
    <w:rsid w:val="00542A94"/>
    <w:rsid w:val="0054333A"/>
    <w:rsid w:val="00543B3F"/>
    <w:rsid w:val="00543E2A"/>
    <w:rsid w:val="005444DC"/>
    <w:rsid w:val="00544804"/>
    <w:rsid w:val="00544936"/>
    <w:rsid w:val="00545042"/>
    <w:rsid w:val="00546E95"/>
    <w:rsid w:val="00550F12"/>
    <w:rsid w:val="00551A80"/>
    <w:rsid w:val="005540AE"/>
    <w:rsid w:val="005546C7"/>
    <w:rsid w:val="005558CF"/>
    <w:rsid w:val="00556393"/>
    <w:rsid w:val="00557950"/>
    <w:rsid w:val="00560262"/>
    <w:rsid w:val="0056026D"/>
    <w:rsid w:val="00560E9D"/>
    <w:rsid w:val="0056132A"/>
    <w:rsid w:val="005624FB"/>
    <w:rsid w:val="00562F36"/>
    <w:rsid w:val="00564DD8"/>
    <w:rsid w:val="00565CC2"/>
    <w:rsid w:val="0056794B"/>
    <w:rsid w:val="00570335"/>
    <w:rsid w:val="005709AF"/>
    <w:rsid w:val="00571A07"/>
    <w:rsid w:val="00571F27"/>
    <w:rsid w:val="005726BF"/>
    <w:rsid w:val="00572EEB"/>
    <w:rsid w:val="005738D2"/>
    <w:rsid w:val="005742F4"/>
    <w:rsid w:val="00574734"/>
    <w:rsid w:val="0057505F"/>
    <w:rsid w:val="00575E26"/>
    <w:rsid w:val="00575FE3"/>
    <w:rsid w:val="0057608C"/>
    <w:rsid w:val="00576910"/>
    <w:rsid w:val="00580515"/>
    <w:rsid w:val="00583B16"/>
    <w:rsid w:val="005852A0"/>
    <w:rsid w:val="005852C6"/>
    <w:rsid w:val="00587006"/>
    <w:rsid w:val="00587F19"/>
    <w:rsid w:val="0059186A"/>
    <w:rsid w:val="00591C93"/>
    <w:rsid w:val="005923E1"/>
    <w:rsid w:val="00592892"/>
    <w:rsid w:val="0059289B"/>
    <w:rsid w:val="00593DD8"/>
    <w:rsid w:val="0059488A"/>
    <w:rsid w:val="00595BC7"/>
    <w:rsid w:val="00596368"/>
    <w:rsid w:val="00596A54"/>
    <w:rsid w:val="00596D5C"/>
    <w:rsid w:val="005970B9"/>
    <w:rsid w:val="0059745C"/>
    <w:rsid w:val="005A06CA"/>
    <w:rsid w:val="005A1D32"/>
    <w:rsid w:val="005A2158"/>
    <w:rsid w:val="005A2BCC"/>
    <w:rsid w:val="005A302B"/>
    <w:rsid w:val="005A43D4"/>
    <w:rsid w:val="005A4537"/>
    <w:rsid w:val="005A4894"/>
    <w:rsid w:val="005A5D89"/>
    <w:rsid w:val="005A5E45"/>
    <w:rsid w:val="005A6B24"/>
    <w:rsid w:val="005A7024"/>
    <w:rsid w:val="005B01A7"/>
    <w:rsid w:val="005B0FED"/>
    <w:rsid w:val="005B1335"/>
    <w:rsid w:val="005B2287"/>
    <w:rsid w:val="005B2D96"/>
    <w:rsid w:val="005B4190"/>
    <w:rsid w:val="005B4597"/>
    <w:rsid w:val="005B5CBA"/>
    <w:rsid w:val="005B6CFD"/>
    <w:rsid w:val="005B6DCB"/>
    <w:rsid w:val="005B71EF"/>
    <w:rsid w:val="005B7D6C"/>
    <w:rsid w:val="005C09EE"/>
    <w:rsid w:val="005C0E04"/>
    <w:rsid w:val="005C1338"/>
    <w:rsid w:val="005C19DE"/>
    <w:rsid w:val="005C2563"/>
    <w:rsid w:val="005C2D2D"/>
    <w:rsid w:val="005C36BF"/>
    <w:rsid w:val="005C4219"/>
    <w:rsid w:val="005C4934"/>
    <w:rsid w:val="005C53A2"/>
    <w:rsid w:val="005C5FF7"/>
    <w:rsid w:val="005C7690"/>
    <w:rsid w:val="005C7ABD"/>
    <w:rsid w:val="005C7D6B"/>
    <w:rsid w:val="005C7E44"/>
    <w:rsid w:val="005C7F70"/>
    <w:rsid w:val="005D0ACD"/>
    <w:rsid w:val="005D0DED"/>
    <w:rsid w:val="005D171C"/>
    <w:rsid w:val="005D2D00"/>
    <w:rsid w:val="005D3CD5"/>
    <w:rsid w:val="005D3F11"/>
    <w:rsid w:val="005D4D50"/>
    <w:rsid w:val="005D5990"/>
    <w:rsid w:val="005D638C"/>
    <w:rsid w:val="005D6486"/>
    <w:rsid w:val="005D7D1F"/>
    <w:rsid w:val="005D7FA1"/>
    <w:rsid w:val="005E1867"/>
    <w:rsid w:val="005E2550"/>
    <w:rsid w:val="005E2C74"/>
    <w:rsid w:val="005E32DB"/>
    <w:rsid w:val="005E3537"/>
    <w:rsid w:val="005E4757"/>
    <w:rsid w:val="005E5908"/>
    <w:rsid w:val="005E5F66"/>
    <w:rsid w:val="005E6D81"/>
    <w:rsid w:val="005E7704"/>
    <w:rsid w:val="005F2AF8"/>
    <w:rsid w:val="005F36F5"/>
    <w:rsid w:val="005F3EDA"/>
    <w:rsid w:val="005F52D4"/>
    <w:rsid w:val="005F5DAB"/>
    <w:rsid w:val="005F631F"/>
    <w:rsid w:val="005F6BCF"/>
    <w:rsid w:val="005F74CA"/>
    <w:rsid w:val="00600E47"/>
    <w:rsid w:val="0060140C"/>
    <w:rsid w:val="00602FB2"/>
    <w:rsid w:val="006030F7"/>
    <w:rsid w:val="0060332C"/>
    <w:rsid w:val="00603692"/>
    <w:rsid w:val="00603AFD"/>
    <w:rsid w:val="00603D4E"/>
    <w:rsid w:val="00603FF2"/>
    <w:rsid w:val="0060443E"/>
    <w:rsid w:val="00604713"/>
    <w:rsid w:val="006054FF"/>
    <w:rsid w:val="00605931"/>
    <w:rsid w:val="006068E5"/>
    <w:rsid w:val="00606F16"/>
    <w:rsid w:val="00607967"/>
    <w:rsid w:val="0061006C"/>
    <w:rsid w:val="00610547"/>
    <w:rsid w:val="00612611"/>
    <w:rsid w:val="00613044"/>
    <w:rsid w:val="00613C4F"/>
    <w:rsid w:val="00613CA9"/>
    <w:rsid w:val="00616F44"/>
    <w:rsid w:val="0061772D"/>
    <w:rsid w:val="00620083"/>
    <w:rsid w:val="00620828"/>
    <w:rsid w:val="00622695"/>
    <w:rsid w:val="00622746"/>
    <w:rsid w:val="00623584"/>
    <w:rsid w:val="00623B63"/>
    <w:rsid w:val="00623CFA"/>
    <w:rsid w:val="00624358"/>
    <w:rsid w:val="00627244"/>
    <w:rsid w:val="00627B1E"/>
    <w:rsid w:val="00631373"/>
    <w:rsid w:val="006326F3"/>
    <w:rsid w:val="00632724"/>
    <w:rsid w:val="00634485"/>
    <w:rsid w:val="00636924"/>
    <w:rsid w:val="006376CA"/>
    <w:rsid w:val="00637DC3"/>
    <w:rsid w:val="006408F6"/>
    <w:rsid w:val="0064274B"/>
    <w:rsid w:val="006427AD"/>
    <w:rsid w:val="00642F86"/>
    <w:rsid w:val="00643086"/>
    <w:rsid w:val="00645644"/>
    <w:rsid w:val="00645E61"/>
    <w:rsid w:val="00645E9C"/>
    <w:rsid w:val="006507A9"/>
    <w:rsid w:val="00652789"/>
    <w:rsid w:val="0065451B"/>
    <w:rsid w:val="00655010"/>
    <w:rsid w:val="00655012"/>
    <w:rsid w:val="00655078"/>
    <w:rsid w:val="00655840"/>
    <w:rsid w:val="006569B5"/>
    <w:rsid w:val="006573DB"/>
    <w:rsid w:val="00660DD4"/>
    <w:rsid w:val="00661C89"/>
    <w:rsid w:val="006637E1"/>
    <w:rsid w:val="006638E6"/>
    <w:rsid w:val="00663A63"/>
    <w:rsid w:val="00663AF2"/>
    <w:rsid w:val="00665358"/>
    <w:rsid w:val="00665A88"/>
    <w:rsid w:val="006660AC"/>
    <w:rsid w:val="00666847"/>
    <w:rsid w:val="006669AC"/>
    <w:rsid w:val="00667B42"/>
    <w:rsid w:val="00667CEB"/>
    <w:rsid w:val="0067101C"/>
    <w:rsid w:val="00671915"/>
    <w:rsid w:val="00671E78"/>
    <w:rsid w:val="00671F4C"/>
    <w:rsid w:val="00672B1D"/>
    <w:rsid w:val="0067317E"/>
    <w:rsid w:val="006740AC"/>
    <w:rsid w:val="006754AC"/>
    <w:rsid w:val="00675B14"/>
    <w:rsid w:val="00675DAB"/>
    <w:rsid w:val="0067681D"/>
    <w:rsid w:val="00677362"/>
    <w:rsid w:val="00677481"/>
    <w:rsid w:val="00677DBC"/>
    <w:rsid w:val="00677ECA"/>
    <w:rsid w:val="006806FA"/>
    <w:rsid w:val="00680BB6"/>
    <w:rsid w:val="00682AC9"/>
    <w:rsid w:val="00683769"/>
    <w:rsid w:val="00683C63"/>
    <w:rsid w:val="0068510C"/>
    <w:rsid w:val="006852DC"/>
    <w:rsid w:val="00685440"/>
    <w:rsid w:val="0068596F"/>
    <w:rsid w:val="006863C1"/>
    <w:rsid w:val="00690028"/>
    <w:rsid w:val="0069005A"/>
    <w:rsid w:val="006906FB"/>
    <w:rsid w:val="006919F0"/>
    <w:rsid w:val="00691AE7"/>
    <w:rsid w:val="00692C60"/>
    <w:rsid w:val="00692D1D"/>
    <w:rsid w:val="00693052"/>
    <w:rsid w:val="00695AFE"/>
    <w:rsid w:val="00695E83"/>
    <w:rsid w:val="006970D4"/>
    <w:rsid w:val="0069749F"/>
    <w:rsid w:val="00697A77"/>
    <w:rsid w:val="006A064E"/>
    <w:rsid w:val="006A0652"/>
    <w:rsid w:val="006A2D25"/>
    <w:rsid w:val="006A5BBE"/>
    <w:rsid w:val="006A63CB"/>
    <w:rsid w:val="006A72AC"/>
    <w:rsid w:val="006A7AA5"/>
    <w:rsid w:val="006A7B6E"/>
    <w:rsid w:val="006B0148"/>
    <w:rsid w:val="006B05E2"/>
    <w:rsid w:val="006B08D7"/>
    <w:rsid w:val="006B2248"/>
    <w:rsid w:val="006B2D6E"/>
    <w:rsid w:val="006B2EB9"/>
    <w:rsid w:val="006B3324"/>
    <w:rsid w:val="006B3EF8"/>
    <w:rsid w:val="006B6741"/>
    <w:rsid w:val="006C002F"/>
    <w:rsid w:val="006C03EB"/>
    <w:rsid w:val="006C13FB"/>
    <w:rsid w:val="006C269C"/>
    <w:rsid w:val="006C3229"/>
    <w:rsid w:val="006C4DD0"/>
    <w:rsid w:val="006C501D"/>
    <w:rsid w:val="006C591B"/>
    <w:rsid w:val="006C5D97"/>
    <w:rsid w:val="006C6412"/>
    <w:rsid w:val="006C725F"/>
    <w:rsid w:val="006D1062"/>
    <w:rsid w:val="006D2726"/>
    <w:rsid w:val="006D282A"/>
    <w:rsid w:val="006D3257"/>
    <w:rsid w:val="006D32B3"/>
    <w:rsid w:val="006D4544"/>
    <w:rsid w:val="006D5D16"/>
    <w:rsid w:val="006D5D57"/>
    <w:rsid w:val="006D61B0"/>
    <w:rsid w:val="006D62DB"/>
    <w:rsid w:val="006D7C44"/>
    <w:rsid w:val="006E036F"/>
    <w:rsid w:val="006E08DB"/>
    <w:rsid w:val="006E1B17"/>
    <w:rsid w:val="006E1FB4"/>
    <w:rsid w:val="006E2DB1"/>
    <w:rsid w:val="006E327F"/>
    <w:rsid w:val="006E3B81"/>
    <w:rsid w:val="006E3D63"/>
    <w:rsid w:val="006E753F"/>
    <w:rsid w:val="006E7F84"/>
    <w:rsid w:val="006F02EE"/>
    <w:rsid w:val="006F0BC3"/>
    <w:rsid w:val="006F1979"/>
    <w:rsid w:val="006F1ED8"/>
    <w:rsid w:val="006F1FEE"/>
    <w:rsid w:val="006F232F"/>
    <w:rsid w:val="006F23AC"/>
    <w:rsid w:val="006F24EA"/>
    <w:rsid w:val="006F2F2E"/>
    <w:rsid w:val="006F3CB0"/>
    <w:rsid w:val="006F409A"/>
    <w:rsid w:val="006F4343"/>
    <w:rsid w:val="006F4871"/>
    <w:rsid w:val="006F5425"/>
    <w:rsid w:val="006F6EDC"/>
    <w:rsid w:val="006F7469"/>
    <w:rsid w:val="006F7B8A"/>
    <w:rsid w:val="0070087E"/>
    <w:rsid w:val="00700C54"/>
    <w:rsid w:val="00700D5A"/>
    <w:rsid w:val="0070131A"/>
    <w:rsid w:val="00701752"/>
    <w:rsid w:val="007023C9"/>
    <w:rsid w:val="007024EE"/>
    <w:rsid w:val="00703BE6"/>
    <w:rsid w:val="007047BC"/>
    <w:rsid w:val="007059EE"/>
    <w:rsid w:val="007069B1"/>
    <w:rsid w:val="00710242"/>
    <w:rsid w:val="007108DB"/>
    <w:rsid w:val="007112A3"/>
    <w:rsid w:val="007127BD"/>
    <w:rsid w:val="00714958"/>
    <w:rsid w:val="00714E4E"/>
    <w:rsid w:val="0071621D"/>
    <w:rsid w:val="00716D8F"/>
    <w:rsid w:val="00717240"/>
    <w:rsid w:val="00717557"/>
    <w:rsid w:val="007207EB"/>
    <w:rsid w:val="00720D8C"/>
    <w:rsid w:val="007211A6"/>
    <w:rsid w:val="0072142E"/>
    <w:rsid w:val="00721C11"/>
    <w:rsid w:val="00722707"/>
    <w:rsid w:val="0072482C"/>
    <w:rsid w:val="00724B69"/>
    <w:rsid w:val="0072539E"/>
    <w:rsid w:val="007256D2"/>
    <w:rsid w:val="00725EE2"/>
    <w:rsid w:val="00726188"/>
    <w:rsid w:val="007266A4"/>
    <w:rsid w:val="00727C41"/>
    <w:rsid w:val="00731F5D"/>
    <w:rsid w:val="00732241"/>
    <w:rsid w:val="00732AD6"/>
    <w:rsid w:val="00734766"/>
    <w:rsid w:val="007348C6"/>
    <w:rsid w:val="00735CB4"/>
    <w:rsid w:val="00736EE0"/>
    <w:rsid w:val="007377B6"/>
    <w:rsid w:val="00740F47"/>
    <w:rsid w:val="0074246F"/>
    <w:rsid w:val="00742A38"/>
    <w:rsid w:val="00742AF2"/>
    <w:rsid w:val="007435D2"/>
    <w:rsid w:val="00744153"/>
    <w:rsid w:val="007446C0"/>
    <w:rsid w:val="00745889"/>
    <w:rsid w:val="00746B6C"/>
    <w:rsid w:val="00747684"/>
    <w:rsid w:val="007505B7"/>
    <w:rsid w:val="0075088A"/>
    <w:rsid w:val="007512ED"/>
    <w:rsid w:val="00751BE5"/>
    <w:rsid w:val="00754039"/>
    <w:rsid w:val="00754086"/>
    <w:rsid w:val="00754305"/>
    <w:rsid w:val="0075636D"/>
    <w:rsid w:val="00756BE2"/>
    <w:rsid w:val="00757190"/>
    <w:rsid w:val="0075768A"/>
    <w:rsid w:val="007616FD"/>
    <w:rsid w:val="00761CE9"/>
    <w:rsid w:val="007629ED"/>
    <w:rsid w:val="0076300F"/>
    <w:rsid w:val="007643C8"/>
    <w:rsid w:val="00764569"/>
    <w:rsid w:val="00767D53"/>
    <w:rsid w:val="007706DE"/>
    <w:rsid w:val="007709D0"/>
    <w:rsid w:val="00770C14"/>
    <w:rsid w:val="00770C29"/>
    <w:rsid w:val="00771925"/>
    <w:rsid w:val="0077238E"/>
    <w:rsid w:val="00773241"/>
    <w:rsid w:val="00773F31"/>
    <w:rsid w:val="00775552"/>
    <w:rsid w:val="00775E5C"/>
    <w:rsid w:val="00775F24"/>
    <w:rsid w:val="00776026"/>
    <w:rsid w:val="00776F9D"/>
    <w:rsid w:val="00780048"/>
    <w:rsid w:val="007803F8"/>
    <w:rsid w:val="007805F7"/>
    <w:rsid w:val="007809A3"/>
    <w:rsid w:val="0078125C"/>
    <w:rsid w:val="00781E3B"/>
    <w:rsid w:val="0078229B"/>
    <w:rsid w:val="007828AF"/>
    <w:rsid w:val="00783AF4"/>
    <w:rsid w:val="007845FC"/>
    <w:rsid w:val="007849B3"/>
    <w:rsid w:val="007854BB"/>
    <w:rsid w:val="007855DA"/>
    <w:rsid w:val="00785BB0"/>
    <w:rsid w:val="0078605E"/>
    <w:rsid w:val="007860AA"/>
    <w:rsid w:val="007864D1"/>
    <w:rsid w:val="00786BA5"/>
    <w:rsid w:val="007870B2"/>
    <w:rsid w:val="007906D3"/>
    <w:rsid w:val="0079136F"/>
    <w:rsid w:val="00791CF1"/>
    <w:rsid w:val="00792BF9"/>
    <w:rsid w:val="00794C84"/>
    <w:rsid w:val="00796ABA"/>
    <w:rsid w:val="00796C60"/>
    <w:rsid w:val="007978CE"/>
    <w:rsid w:val="00797FE1"/>
    <w:rsid w:val="007A0601"/>
    <w:rsid w:val="007A0833"/>
    <w:rsid w:val="007A364C"/>
    <w:rsid w:val="007A3C00"/>
    <w:rsid w:val="007A4FAF"/>
    <w:rsid w:val="007A68E2"/>
    <w:rsid w:val="007A72EF"/>
    <w:rsid w:val="007A7DE9"/>
    <w:rsid w:val="007B10EC"/>
    <w:rsid w:val="007B32EE"/>
    <w:rsid w:val="007B4A2E"/>
    <w:rsid w:val="007B7351"/>
    <w:rsid w:val="007B7415"/>
    <w:rsid w:val="007B7601"/>
    <w:rsid w:val="007C1156"/>
    <w:rsid w:val="007C2143"/>
    <w:rsid w:val="007C2577"/>
    <w:rsid w:val="007C2D48"/>
    <w:rsid w:val="007C2D7A"/>
    <w:rsid w:val="007C35E4"/>
    <w:rsid w:val="007C3963"/>
    <w:rsid w:val="007C3D50"/>
    <w:rsid w:val="007C3DDB"/>
    <w:rsid w:val="007C54D0"/>
    <w:rsid w:val="007C6045"/>
    <w:rsid w:val="007C6197"/>
    <w:rsid w:val="007C7E68"/>
    <w:rsid w:val="007D0C5A"/>
    <w:rsid w:val="007D1298"/>
    <w:rsid w:val="007D16C5"/>
    <w:rsid w:val="007D2322"/>
    <w:rsid w:val="007D2BC6"/>
    <w:rsid w:val="007D39DF"/>
    <w:rsid w:val="007D42A0"/>
    <w:rsid w:val="007D53E3"/>
    <w:rsid w:val="007D5BF5"/>
    <w:rsid w:val="007D60EB"/>
    <w:rsid w:val="007D610C"/>
    <w:rsid w:val="007D660D"/>
    <w:rsid w:val="007D7A83"/>
    <w:rsid w:val="007D7C19"/>
    <w:rsid w:val="007E1317"/>
    <w:rsid w:val="007E271A"/>
    <w:rsid w:val="007E2BC7"/>
    <w:rsid w:val="007E3E96"/>
    <w:rsid w:val="007E4DA5"/>
    <w:rsid w:val="007E52B5"/>
    <w:rsid w:val="007E5D79"/>
    <w:rsid w:val="007E77E4"/>
    <w:rsid w:val="007E7C54"/>
    <w:rsid w:val="007E7E4F"/>
    <w:rsid w:val="007E7EAC"/>
    <w:rsid w:val="007F0579"/>
    <w:rsid w:val="007F0A27"/>
    <w:rsid w:val="007F3A73"/>
    <w:rsid w:val="007F3E9D"/>
    <w:rsid w:val="007F4351"/>
    <w:rsid w:val="007F48EF"/>
    <w:rsid w:val="007F53B9"/>
    <w:rsid w:val="007F74FD"/>
    <w:rsid w:val="007F7884"/>
    <w:rsid w:val="007F7A02"/>
    <w:rsid w:val="007F7E0D"/>
    <w:rsid w:val="008001FB"/>
    <w:rsid w:val="00801EC9"/>
    <w:rsid w:val="00801F22"/>
    <w:rsid w:val="008022B3"/>
    <w:rsid w:val="00803BCB"/>
    <w:rsid w:val="00804D5B"/>
    <w:rsid w:val="008059F8"/>
    <w:rsid w:val="00807021"/>
    <w:rsid w:val="00807A42"/>
    <w:rsid w:val="00807FF8"/>
    <w:rsid w:val="008105AA"/>
    <w:rsid w:val="00810C6F"/>
    <w:rsid w:val="008111E4"/>
    <w:rsid w:val="00813B72"/>
    <w:rsid w:val="00813F20"/>
    <w:rsid w:val="008156FC"/>
    <w:rsid w:val="008165D8"/>
    <w:rsid w:val="00816864"/>
    <w:rsid w:val="008170B2"/>
    <w:rsid w:val="008205BA"/>
    <w:rsid w:val="00821B74"/>
    <w:rsid w:val="00823417"/>
    <w:rsid w:val="008239C0"/>
    <w:rsid w:val="00824427"/>
    <w:rsid w:val="008246E3"/>
    <w:rsid w:val="00824EAD"/>
    <w:rsid w:val="00824F9B"/>
    <w:rsid w:val="0082712A"/>
    <w:rsid w:val="00827B90"/>
    <w:rsid w:val="00827EF3"/>
    <w:rsid w:val="00830404"/>
    <w:rsid w:val="00830CF9"/>
    <w:rsid w:val="008310DE"/>
    <w:rsid w:val="0083239C"/>
    <w:rsid w:val="00832741"/>
    <w:rsid w:val="00832849"/>
    <w:rsid w:val="0083288A"/>
    <w:rsid w:val="00833046"/>
    <w:rsid w:val="008339AE"/>
    <w:rsid w:val="00833C45"/>
    <w:rsid w:val="00834549"/>
    <w:rsid w:val="008349AE"/>
    <w:rsid w:val="00834D3F"/>
    <w:rsid w:val="00834E78"/>
    <w:rsid w:val="00835F0F"/>
    <w:rsid w:val="00836D40"/>
    <w:rsid w:val="00836F0E"/>
    <w:rsid w:val="0083744C"/>
    <w:rsid w:val="00837BD0"/>
    <w:rsid w:val="0084018C"/>
    <w:rsid w:val="00840412"/>
    <w:rsid w:val="00840739"/>
    <w:rsid w:val="008407EB"/>
    <w:rsid w:val="00840A0E"/>
    <w:rsid w:val="0084120E"/>
    <w:rsid w:val="00844F5C"/>
    <w:rsid w:val="00845658"/>
    <w:rsid w:val="00845A14"/>
    <w:rsid w:val="00845ECB"/>
    <w:rsid w:val="00846FB5"/>
    <w:rsid w:val="00847E19"/>
    <w:rsid w:val="00851D9D"/>
    <w:rsid w:val="008526D2"/>
    <w:rsid w:val="008539C3"/>
    <w:rsid w:val="00853B5E"/>
    <w:rsid w:val="008542B7"/>
    <w:rsid w:val="008547EE"/>
    <w:rsid w:val="00854F7E"/>
    <w:rsid w:val="008555A0"/>
    <w:rsid w:val="00855A9A"/>
    <w:rsid w:val="00856060"/>
    <w:rsid w:val="00856359"/>
    <w:rsid w:val="00856EDA"/>
    <w:rsid w:val="00860283"/>
    <w:rsid w:val="008610A6"/>
    <w:rsid w:val="008610E8"/>
    <w:rsid w:val="008619DD"/>
    <w:rsid w:val="008628EE"/>
    <w:rsid w:val="00862F4D"/>
    <w:rsid w:val="00863695"/>
    <w:rsid w:val="0086426F"/>
    <w:rsid w:val="0086433A"/>
    <w:rsid w:val="008647BD"/>
    <w:rsid w:val="00864884"/>
    <w:rsid w:val="00864E01"/>
    <w:rsid w:val="00865230"/>
    <w:rsid w:val="0086526A"/>
    <w:rsid w:val="00866DF6"/>
    <w:rsid w:val="00871368"/>
    <w:rsid w:val="008725EA"/>
    <w:rsid w:val="00872B6D"/>
    <w:rsid w:val="0087407B"/>
    <w:rsid w:val="0087466B"/>
    <w:rsid w:val="00874CD1"/>
    <w:rsid w:val="00875CC3"/>
    <w:rsid w:val="00875F79"/>
    <w:rsid w:val="0087656A"/>
    <w:rsid w:val="00876BEF"/>
    <w:rsid w:val="0087705F"/>
    <w:rsid w:val="00877095"/>
    <w:rsid w:val="008770FC"/>
    <w:rsid w:val="008776C5"/>
    <w:rsid w:val="0088045B"/>
    <w:rsid w:val="008814EC"/>
    <w:rsid w:val="00881940"/>
    <w:rsid w:val="00881E05"/>
    <w:rsid w:val="008827AF"/>
    <w:rsid w:val="00883558"/>
    <w:rsid w:val="00883A7A"/>
    <w:rsid w:val="00883B4D"/>
    <w:rsid w:val="00883C12"/>
    <w:rsid w:val="0088442F"/>
    <w:rsid w:val="00884881"/>
    <w:rsid w:val="0088651E"/>
    <w:rsid w:val="00890519"/>
    <w:rsid w:val="00890AB0"/>
    <w:rsid w:val="00890CE1"/>
    <w:rsid w:val="00891AC2"/>
    <w:rsid w:val="00893E6B"/>
    <w:rsid w:val="0089457F"/>
    <w:rsid w:val="008947D9"/>
    <w:rsid w:val="00894ECA"/>
    <w:rsid w:val="0089504E"/>
    <w:rsid w:val="008956E6"/>
    <w:rsid w:val="00895873"/>
    <w:rsid w:val="0089594C"/>
    <w:rsid w:val="00897BCA"/>
    <w:rsid w:val="00897D52"/>
    <w:rsid w:val="008A01F5"/>
    <w:rsid w:val="008A0782"/>
    <w:rsid w:val="008A1E89"/>
    <w:rsid w:val="008A3F80"/>
    <w:rsid w:val="008A44B9"/>
    <w:rsid w:val="008A69F7"/>
    <w:rsid w:val="008A72A6"/>
    <w:rsid w:val="008B0281"/>
    <w:rsid w:val="008B11DC"/>
    <w:rsid w:val="008B16BC"/>
    <w:rsid w:val="008B19A9"/>
    <w:rsid w:val="008B217C"/>
    <w:rsid w:val="008B2FD5"/>
    <w:rsid w:val="008B3675"/>
    <w:rsid w:val="008B39C0"/>
    <w:rsid w:val="008B3DFF"/>
    <w:rsid w:val="008B3F75"/>
    <w:rsid w:val="008B4213"/>
    <w:rsid w:val="008B43B5"/>
    <w:rsid w:val="008B4DAC"/>
    <w:rsid w:val="008B6D21"/>
    <w:rsid w:val="008B7732"/>
    <w:rsid w:val="008B79C9"/>
    <w:rsid w:val="008C01DF"/>
    <w:rsid w:val="008C057D"/>
    <w:rsid w:val="008C1151"/>
    <w:rsid w:val="008C167A"/>
    <w:rsid w:val="008C21A2"/>
    <w:rsid w:val="008C2772"/>
    <w:rsid w:val="008C28C4"/>
    <w:rsid w:val="008C2BB0"/>
    <w:rsid w:val="008C3799"/>
    <w:rsid w:val="008C4491"/>
    <w:rsid w:val="008C560E"/>
    <w:rsid w:val="008C6227"/>
    <w:rsid w:val="008C64F7"/>
    <w:rsid w:val="008D0FE8"/>
    <w:rsid w:val="008D2BB3"/>
    <w:rsid w:val="008D3168"/>
    <w:rsid w:val="008D3EE0"/>
    <w:rsid w:val="008D4490"/>
    <w:rsid w:val="008D5290"/>
    <w:rsid w:val="008D5327"/>
    <w:rsid w:val="008D5900"/>
    <w:rsid w:val="008D6211"/>
    <w:rsid w:val="008D6D02"/>
    <w:rsid w:val="008E0544"/>
    <w:rsid w:val="008E076E"/>
    <w:rsid w:val="008E0BA3"/>
    <w:rsid w:val="008E106C"/>
    <w:rsid w:val="008E22B9"/>
    <w:rsid w:val="008E24C8"/>
    <w:rsid w:val="008E2A97"/>
    <w:rsid w:val="008E3052"/>
    <w:rsid w:val="008E3AEF"/>
    <w:rsid w:val="008E3C1B"/>
    <w:rsid w:val="008E445D"/>
    <w:rsid w:val="008E4D45"/>
    <w:rsid w:val="008E6A7E"/>
    <w:rsid w:val="008E729A"/>
    <w:rsid w:val="008F12FF"/>
    <w:rsid w:val="008F142A"/>
    <w:rsid w:val="008F2C49"/>
    <w:rsid w:val="008F3FDD"/>
    <w:rsid w:val="008F4592"/>
    <w:rsid w:val="008F46C7"/>
    <w:rsid w:val="008F5357"/>
    <w:rsid w:val="008F6155"/>
    <w:rsid w:val="008F68AA"/>
    <w:rsid w:val="0090050C"/>
    <w:rsid w:val="00900EF8"/>
    <w:rsid w:val="00900F08"/>
    <w:rsid w:val="00901690"/>
    <w:rsid w:val="00901AB2"/>
    <w:rsid w:val="009020CE"/>
    <w:rsid w:val="009028E8"/>
    <w:rsid w:val="00902C66"/>
    <w:rsid w:val="00902F6E"/>
    <w:rsid w:val="009047AE"/>
    <w:rsid w:val="009061BD"/>
    <w:rsid w:val="0091060A"/>
    <w:rsid w:val="009111EE"/>
    <w:rsid w:val="009117D7"/>
    <w:rsid w:val="0091228F"/>
    <w:rsid w:val="009133FB"/>
    <w:rsid w:val="00913960"/>
    <w:rsid w:val="00913AA1"/>
    <w:rsid w:val="00913EFD"/>
    <w:rsid w:val="009156A0"/>
    <w:rsid w:val="00915FB9"/>
    <w:rsid w:val="009166FD"/>
    <w:rsid w:val="00916AD5"/>
    <w:rsid w:val="00921E25"/>
    <w:rsid w:val="00922984"/>
    <w:rsid w:val="0092315B"/>
    <w:rsid w:val="0092399F"/>
    <w:rsid w:val="0092490E"/>
    <w:rsid w:val="00927771"/>
    <w:rsid w:val="009279F7"/>
    <w:rsid w:val="00930344"/>
    <w:rsid w:val="00932374"/>
    <w:rsid w:val="00932825"/>
    <w:rsid w:val="0093288F"/>
    <w:rsid w:val="00932A1C"/>
    <w:rsid w:val="0093373A"/>
    <w:rsid w:val="00933AB1"/>
    <w:rsid w:val="0093468C"/>
    <w:rsid w:val="00935132"/>
    <w:rsid w:val="009359F5"/>
    <w:rsid w:val="00936C56"/>
    <w:rsid w:val="00937876"/>
    <w:rsid w:val="009378F9"/>
    <w:rsid w:val="0094000E"/>
    <w:rsid w:val="0094059E"/>
    <w:rsid w:val="00940ABA"/>
    <w:rsid w:val="00941357"/>
    <w:rsid w:val="00941504"/>
    <w:rsid w:val="00941559"/>
    <w:rsid w:val="009418B7"/>
    <w:rsid w:val="009438B9"/>
    <w:rsid w:val="00943E94"/>
    <w:rsid w:val="00944452"/>
    <w:rsid w:val="00944CE3"/>
    <w:rsid w:val="00944EA8"/>
    <w:rsid w:val="009451B7"/>
    <w:rsid w:val="00945752"/>
    <w:rsid w:val="009458B0"/>
    <w:rsid w:val="00945DD3"/>
    <w:rsid w:val="00945EB1"/>
    <w:rsid w:val="00950872"/>
    <w:rsid w:val="00950E36"/>
    <w:rsid w:val="009518D8"/>
    <w:rsid w:val="00953415"/>
    <w:rsid w:val="00953C99"/>
    <w:rsid w:val="009540E7"/>
    <w:rsid w:val="0095415A"/>
    <w:rsid w:val="009542F3"/>
    <w:rsid w:val="009546E5"/>
    <w:rsid w:val="00955305"/>
    <w:rsid w:val="00955BA4"/>
    <w:rsid w:val="00956C94"/>
    <w:rsid w:val="009574DF"/>
    <w:rsid w:val="009575BC"/>
    <w:rsid w:val="009577C7"/>
    <w:rsid w:val="00957C66"/>
    <w:rsid w:val="00960794"/>
    <w:rsid w:val="0096171E"/>
    <w:rsid w:val="00961CC3"/>
    <w:rsid w:val="009622E1"/>
    <w:rsid w:val="00962A6E"/>
    <w:rsid w:val="009632F5"/>
    <w:rsid w:val="00963514"/>
    <w:rsid w:val="00963C18"/>
    <w:rsid w:val="00963FC8"/>
    <w:rsid w:val="009642AA"/>
    <w:rsid w:val="009666B8"/>
    <w:rsid w:val="009667DA"/>
    <w:rsid w:val="009668CD"/>
    <w:rsid w:val="009672A7"/>
    <w:rsid w:val="00970C2F"/>
    <w:rsid w:val="00970EC7"/>
    <w:rsid w:val="00972861"/>
    <w:rsid w:val="00972BBE"/>
    <w:rsid w:val="009732DF"/>
    <w:rsid w:val="00973307"/>
    <w:rsid w:val="00973A09"/>
    <w:rsid w:val="00974EAB"/>
    <w:rsid w:val="0097709F"/>
    <w:rsid w:val="009774A8"/>
    <w:rsid w:val="009831E0"/>
    <w:rsid w:val="00984097"/>
    <w:rsid w:val="009862B2"/>
    <w:rsid w:val="0098637A"/>
    <w:rsid w:val="009870C4"/>
    <w:rsid w:val="00987FE5"/>
    <w:rsid w:val="00990069"/>
    <w:rsid w:val="00990507"/>
    <w:rsid w:val="0099064A"/>
    <w:rsid w:val="009916A1"/>
    <w:rsid w:val="0099384A"/>
    <w:rsid w:val="00993B6B"/>
    <w:rsid w:val="00993F81"/>
    <w:rsid w:val="009949DC"/>
    <w:rsid w:val="0099621D"/>
    <w:rsid w:val="009A0040"/>
    <w:rsid w:val="009A120B"/>
    <w:rsid w:val="009A3492"/>
    <w:rsid w:val="009A3890"/>
    <w:rsid w:val="009A3E0B"/>
    <w:rsid w:val="009A41D4"/>
    <w:rsid w:val="009A4C98"/>
    <w:rsid w:val="009A63BA"/>
    <w:rsid w:val="009A6E78"/>
    <w:rsid w:val="009A6E9B"/>
    <w:rsid w:val="009A7CE3"/>
    <w:rsid w:val="009B0DC9"/>
    <w:rsid w:val="009B177E"/>
    <w:rsid w:val="009B1AA6"/>
    <w:rsid w:val="009B200D"/>
    <w:rsid w:val="009B2238"/>
    <w:rsid w:val="009B248E"/>
    <w:rsid w:val="009B2819"/>
    <w:rsid w:val="009B51B9"/>
    <w:rsid w:val="009B5823"/>
    <w:rsid w:val="009B5D54"/>
    <w:rsid w:val="009B737C"/>
    <w:rsid w:val="009C359F"/>
    <w:rsid w:val="009C4461"/>
    <w:rsid w:val="009C4C58"/>
    <w:rsid w:val="009C54A8"/>
    <w:rsid w:val="009C55CC"/>
    <w:rsid w:val="009C6231"/>
    <w:rsid w:val="009C65B9"/>
    <w:rsid w:val="009C6C11"/>
    <w:rsid w:val="009C6E00"/>
    <w:rsid w:val="009D0ED9"/>
    <w:rsid w:val="009D10F0"/>
    <w:rsid w:val="009D2074"/>
    <w:rsid w:val="009D2CCA"/>
    <w:rsid w:val="009D373A"/>
    <w:rsid w:val="009D4163"/>
    <w:rsid w:val="009D44DE"/>
    <w:rsid w:val="009D4B41"/>
    <w:rsid w:val="009D5974"/>
    <w:rsid w:val="009D6F56"/>
    <w:rsid w:val="009D7B64"/>
    <w:rsid w:val="009E12DF"/>
    <w:rsid w:val="009E15DB"/>
    <w:rsid w:val="009E24E9"/>
    <w:rsid w:val="009E3D8F"/>
    <w:rsid w:val="009E497C"/>
    <w:rsid w:val="009E5282"/>
    <w:rsid w:val="009E7302"/>
    <w:rsid w:val="009E7E30"/>
    <w:rsid w:val="009F0C91"/>
    <w:rsid w:val="009F241A"/>
    <w:rsid w:val="009F2A90"/>
    <w:rsid w:val="009F36CC"/>
    <w:rsid w:val="009F3E01"/>
    <w:rsid w:val="009F4AEC"/>
    <w:rsid w:val="009F4F09"/>
    <w:rsid w:val="009F6A4E"/>
    <w:rsid w:val="00A0099A"/>
    <w:rsid w:val="00A0200F"/>
    <w:rsid w:val="00A0262F"/>
    <w:rsid w:val="00A02DBC"/>
    <w:rsid w:val="00A02FA9"/>
    <w:rsid w:val="00A04A3B"/>
    <w:rsid w:val="00A05E45"/>
    <w:rsid w:val="00A06005"/>
    <w:rsid w:val="00A077CD"/>
    <w:rsid w:val="00A079B6"/>
    <w:rsid w:val="00A10F76"/>
    <w:rsid w:val="00A11293"/>
    <w:rsid w:val="00A112E3"/>
    <w:rsid w:val="00A115AD"/>
    <w:rsid w:val="00A11CCB"/>
    <w:rsid w:val="00A1201E"/>
    <w:rsid w:val="00A12296"/>
    <w:rsid w:val="00A13AF5"/>
    <w:rsid w:val="00A147C5"/>
    <w:rsid w:val="00A1567B"/>
    <w:rsid w:val="00A15DAB"/>
    <w:rsid w:val="00A160BF"/>
    <w:rsid w:val="00A16191"/>
    <w:rsid w:val="00A16522"/>
    <w:rsid w:val="00A17367"/>
    <w:rsid w:val="00A205A8"/>
    <w:rsid w:val="00A205E3"/>
    <w:rsid w:val="00A2202E"/>
    <w:rsid w:val="00A2263F"/>
    <w:rsid w:val="00A22B6D"/>
    <w:rsid w:val="00A22E9F"/>
    <w:rsid w:val="00A24186"/>
    <w:rsid w:val="00A24472"/>
    <w:rsid w:val="00A26FBC"/>
    <w:rsid w:val="00A274AC"/>
    <w:rsid w:val="00A27D50"/>
    <w:rsid w:val="00A30209"/>
    <w:rsid w:val="00A347C5"/>
    <w:rsid w:val="00A355E9"/>
    <w:rsid w:val="00A3714D"/>
    <w:rsid w:val="00A4064D"/>
    <w:rsid w:val="00A41A86"/>
    <w:rsid w:val="00A41DB4"/>
    <w:rsid w:val="00A424D6"/>
    <w:rsid w:val="00A440CC"/>
    <w:rsid w:val="00A442AD"/>
    <w:rsid w:val="00A44EFE"/>
    <w:rsid w:val="00A471C5"/>
    <w:rsid w:val="00A50399"/>
    <w:rsid w:val="00A5049F"/>
    <w:rsid w:val="00A54CD5"/>
    <w:rsid w:val="00A55828"/>
    <w:rsid w:val="00A560F5"/>
    <w:rsid w:val="00A57F34"/>
    <w:rsid w:val="00A608EB"/>
    <w:rsid w:val="00A618E6"/>
    <w:rsid w:val="00A618E8"/>
    <w:rsid w:val="00A61A0A"/>
    <w:rsid w:val="00A61B9D"/>
    <w:rsid w:val="00A647E1"/>
    <w:rsid w:val="00A64BA9"/>
    <w:rsid w:val="00A6515C"/>
    <w:rsid w:val="00A65ED3"/>
    <w:rsid w:val="00A65FB6"/>
    <w:rsid w:val="00A67168"/>
    <w:rsid w:val="00A6791A"/>
    <w:rsid w:val="00A717D7"/>
    <w:rsid w:val="00A7209D"/>
    <w:rsid w:val="00A722F1"/>
    <w:rsid w:val="00A759D3"/>
    <w:rsid w:val="00A768FE"/>
    <w:rsid w:val="00A77AB2"/>
    <w:rsid w:val="00A805B2"/>
    <w:rsid w:val="00A808FB"/>
    <w:rsid w:val="00A83250"/>
    <w:rsid w:val="00A83434"/>
    <w:rsid w:val="00A842B8"/>
    <w:rsid w:val="00A857FF"/>
    <w:rsid w:val="00A85CDF"/>
    <w:rsid w:val="00A85EB0"/>
    <w:rsid w:val="00A874D8"/>
    <w:rsid w:val="00A87BC3"/>
    <w:rsid w:val="00A91CD6"/>
    <w:rsid w:val="00A92816"/>
    <w:rsid w:val="00A93681"/>
    <w:rsid w:val="00A93F69"/>
    <w:rsid w:val="00A94829"/>
    <w:rsid w:val="00A94B24"/>
    <w:rsid w:val="00A94F06"/>
    <w:rsid w:val="00A955ED"/>
    <w:rsid w:val="00A95D67"/>
    <w:rsid w:val="00A95E6E"/>
    <w:rsid w:val="00A9617B"/>
    <w:rsid w:val="00A965D5"/>
    <w:rsid w:val="00A96C76"/>
    <w:rsid w:val="00A96EB8"/>
    <w:rsid w:val="00A970DB"/>
    <w:rsid w:val="00A97DF5"/>
    <w:rsid w:val="00A97E51"/>
    <w:rsid w:val="00A97FA1"/>
    <w:rsid w:val="00AA1DF4"/>
    <w:rsid w:val="00AA1E46"/>
    <w:rsid w:val="00AA2963"/>
    <w:rsid w:val="00AA3E8C"/>
    <w:rsid w:val="00AA5753"/>
    <w:rsid w:val="00AA62B7"/>
    <w:rsid w:val="00AA657A"/>
    <w:rsid w:val="00AA6679"/>
    <w:rsid w:val="00AB0A9B"/>
    <w:rsid w:val="00AB1F9F"/>
    <w:rsid w:val="00AB22FF"/>
    <w:rsid w:val="00AB25EB"/>
    <w:rsid w:val="00AB2D38"/>
    <w:rsid w:val="00AB36BE"/>
    <w:rsid w:val="00AB41FD"/>
    <w:rsid w:val="00AB4BAD"/>
    <w:rsid w:val="00AB5F66"/>
    <w:rsid w:val="00AB6338"/>
    <w:rsid w:val="00AC1374"/>
    <w:rsid w:val="00AC29A4"/>
    <w:rsid w:val="00AC3743"/>
    <w:rsid w:val="00AC376F"/>
    <w:rsid w:val="00AC4F92"/>
    <w:rsid w:val="00AC631A"/>
    <w:rsid w:val="00AC669B"/>
    <w:rsid w:val="00AC71D6"/>
    <w:rsid w:val="00AC7748"/>
    <w:rsid w:val="00AC7D15"/>
    <w:rsid w:val="00AD0BE7"/>
    <w:rsid w:val="00AD122B"/>
    <w:rsid w:val="00AD21DC"/>
    <w:rsid w:val="00AD252B"/>
    <w:rsid w:val="00AD2CD9"/>
    <w:rsid w:val="00AD5BCE"/>
    <w:rsid w:val="00AD6331"/>
    <w:rsid w:val="00AD6434"/>
    <w:rsid w:val="00AD65C8"/>
    <w:rsid w:val="00AD6911"/>
    <w:rsid w:val="00AE0F39"/>
    <w:rsid w:val="00AE1E1A"/>
    <w:rsid w:val="00AE2E66"/>
    <w:rsid w:val="00AE3321"/>
    <w:rsid w:val="00AE3709"/>
    <w:rsid w:val="00AE4082"/>
    <w:rsid w:val="00AE55EA"/>
    <w:rsid w:val="00AF22D3"/>
    <w:rsid w:val="00AF27E9"/>
    <w:rsid w:val="00AF2B6D"/>
    <w:rsid w:val="00AF2C88"/>
    <w:rsid w:val="00AF3362"/>
    <w:rsid w:val="00AF40E7"/>
    <w:rsid w:val="00AF45A9"/>
    <w:rsid w:val="00AF493D"/>
    <w:rsid w:val="00AF4DD9"/>
    <w:rsid w:val="00AF4FCD"/>
    <w:rsid w:val="00AF5D07"/>
    <w:rsid w:val="00B0038E"/>
    <w:rsid w:val="00B005EB"/>
    <w:rsid w:val="00B007C0"/>
    <w:rsid w:val="00B015FA"/>
    <w:rsid w:val="00B01684"/>
    <w:rsid w:val="00B021A4"/>
    <w:rsid w:val="00B0227E"/>
    <w:rsid w:val="00B02280"/>
    <w:rsid w:val="00B024BF"/>
    <w:rsid w:val="00B053F6"/>
    <w:rsid w:val="00B05FBA"/>
    <w:rsid w:val="00B06977"/>
    <w:rsid w:val="00B06AF9"/>
    <w:rsid w:val="00B06E26"/>
    <w:rsid w:val="00B0701E"/>
    <w:rsid w:val="00B07B44"/>
    <w:rsid w:val="00B1047F"/>
    <w:rsid w:val="00B10AFC"/>
    <w:rsid w:val="00B10C63"/>
    <w:rsid w:val="00B120C3"/>
    <w:rsid w:val="00B130EA"/>
    <w:rsid w:val="00B13A67"/>
    <w:rsid w:val="00B13E5B"/>
    <w:rsid w:val="00B13FAC"/>
    <w:rsid w:val="00B1421C"/>
    <w:rsid w:val="00B1449E"/>
    <w:rsid w:val="00B14ED8"/>
    <w:rsid w:val="00B15106"/>
    <w:rsid w:val="00B1559A"/>
    <w:rsid w:val="00B15828"/>
    <w:rsid w:val="00B15E19"/>
    <w:rsid w:val="00B1617D"/>
    <w:rsid w:val="00B16D0C"/>
    <w:rsid w:val="00B175FB"/>
    <w:rsid w:val="00B20440"/>
    <w:rsid w:val="00B206F8"/>
    <w:rsid w:val="00B23830"/>
    <w:rsid w:val="00B256D4"/>
    <w:rsid w:val="00B2619C"/>
    <w:rsid w:val="00B26B1F"/>
    <w:rsid w:val="00B302A3"/>
    <w:rsid w:val="00B30E81"/>
    <w:rsid w:val="00B32256"/>
    <w:rsid w:val="00B359EF"/>
    <w:rsid w:val="00B35A04"/>
    <w:rsid w:val="00B35B4F"/>
    <w:rsid w:val="00B37D9A"/>
    <w:rsid w:val="00B40ACA"/>
    <w:rsid w:val="00B41E0A"/>
    <w:rsid w:val="00B426B7"/>
    <w:rsid w:val="00B429BA"/>
    <w:rsid w:val="00B42F1A"/>
    <w:rsid w:val="00B45E97"/>
    <w:rsid w:val="00B46B05"/>
    <w:rsid w:val="00B46D2F"/>
    <w:rsid w:val="00B54A9E"/>
    <w:rsid w:val="00B54D03"/>
    <w:rsid w:val="00B55213"/>
    <w:rsid w:val="00B562BA"/>
    <w:rsid w:val="00B56F82"/>
    <w:rsid w:val="00B5738E"/>
    <w:rsid w:val="00B577E5"/>
    <w:rsid w:val="00B57D08"/>
    <w:rsid w:val="00B606AD"/>
    <w:rsid w:val="00B60E66"/>
    <w:rsid w:val="00B617FC"/>
    <w:rsid w:val="00B622CA"/>
    <w:rsid w:val="00B62B5B"/>
    <w:rsid w:val="00B63C78"/>
    <w:rsid w:val="00B640F3"/>
    <w:rsid w:val="00B64806"/>
    <w:rsid w:val="00B65EAD"/>
    <w:rsid w:val="00B66E4D"/>
    <w:rsid w:val="00B672E3"/>
    <w:rsid w:val="00B673A4"/>
    <w:rsid w:val="00B67B0D"/>
    <w:rsid w:val="00B67F96"/>
    <w:rsid w:val="00B71E4C"/>
    <w:rsid w:val="00B7238D"/>
    <w:rsid w:val="00B73541"/>
    <w:rsid w:val="00B7365B"/>
    <w:rsid w:val="00B73940"/>
    <w:rsid w:val="00B743E9"/>
    <w:rsid w:val="00B74CF2"/>
    <w:rsid w:val="00B75F8D"/>
    <w:rsid w:val="00B76218"/>
    <w:rsid w:val="00B762AC"/>
    <w:rsid w:val="00B774D5"/>
    <w:rsid w:val="00B80152"/>
    <w:rsid w:val="00B81646"/>
    <w:rsid w:val="00B82C59"/>
    <w:rsid w:val="00B83AFC"/>
    <w:rsid w:val="00B849FF"/>
    <w:rsid w:val="00B872FC"/>
    <w:rsid w:val="00B874BF"/>
    <w:rsid w:val="00B877C6"/>
    <w:rsid w:val="00B87D23"/>
    <w:rsid w:val="00B902A8"/>
    <w:rsid w:val="00B904F3"/>
    <w:rsid w:val="00B90C6A"/>
    <w:rsid w:val="00B91A4F"/>
    <w:rsid w:val="00B91BC2"/>
    <w:rsid w:val="00B91F62"/>
    <w:rsid w:val="00B9217B"/>
    <w:rsid w:val="00B9306F"/>
    <w:rsid w:val="00B9317E"/>
    <w:rsid w:val="00B93FAA"/>
    <w:rsid w:val="00B954ED"/>
    <w:rsid w:val="00B9580D"/>
    <w:rsid w:val="00B95C7D"/>
    <w:rsid w:val="00B96338"/>
    <w:rsid w:val="00B977BF"/>
    <w:rsid w:val="00BA1061"/>
    <w:rsid w:val="00BA2833"/>
    <w:rsid w:val="00BA2F18"/>
    <w:rsid w:val="00BA327B"/>
    <w:rsid w:val="00BA446C"/>
    <w:rsid w:val="00BA45E0"/>
    <w:rsid w:val="00BA5C24"/>
    <w:rsid w:val="00BA6FBF"/>
    <w:rsid w:val="00BA700B"/>
    <w:rsid w:val="00BA7F84"/>
    <w:rsid w:val="00BB0C9B"/>
    <w:rsid w:val="00BB0E3B"/>
    <w:rsid w:val="00BB1633"/>
    <w:rsid w:val="00BB1BC3"/>
    <w:rsid w:val="00BB2498"/>
    <w:rsid w:val="00BB4D9E"/>
    <w:rsid w:val="00BB6665"/>
    <w:rsid w:val="00BB7B25"/>
    <w:rsid w:val="00BC0372"/>
    <w:rsid w:val="00BC07E0"/>
    <w:rsid w:val="00BC176F"/>
    <w:rsid w:val="00BC211C"/>
    <w:rsid w:val="00BC366A"/>
    <w:rsid w:val="00BC4BC1"/>
    <w:rsid w:val="00BC50D0"/>
    <w:rsid w:val="00BC5A5E"/>
    <w:rsid w:val="00BC5ADF"/>
    <w:rsid w:val="00BC6868"/>
    <w:rsid w:val="00BC68BB"/>
    <w:rsid w:val="00BC72D0"/>
    <w:rsid w:val="00BC7776"/>
    <w:rsid w:val="00BC7AFC"/>
    <w:rsid w:val="00BD03C1"/>
    <w:rsid w:val="00BD116B"/>
    <w:rsid w:val="00BD1754"/>
    <w:rsid w:val="00BD1869"/>
    <w:rsid w:val="00BD222D"/>
    <w:rsid w:val="00BD27F1"/>
    <w:rsid w:val="00BD2B66"/>
    <w:rsid w:val="00BD36B4"/>
    <w:rsid w:val="00BD37F3"/>
    <w:rsid w:val="00BD5200"/>
    <w:rsid w:val="00BD5B91"/>
    <w:rsid w:val="00BD5DA6"/>
    <w:rsid w:val="00BD6025"/>
    <w:rsid w:val="00BD688D"/>
    <w:rsid w:val="00BD6DCA"/>
    <w:rsid w:val="00BD6DE3"/>
    <w:rsid w:val="00BD70A9"/>
    <w:rsid w:val="00BD782F"/>
    <w:rsid w:val="00BD79A5"/>
    <w:rsid w:val="00BE05F7"/>
    <w:rsid w:val="00BE064E"/>
    <w:rsid w:val="00BE0907"/>
    <w:rsid w:val="00BE0CD2"/>
    <w:rsid w:val="00BE0DB0"/>
    <w:rsid w:val="00BE10CC"/>
    <w:rsid w:val="00BE1265"/>
    <w:rsid w:val="00BE233B"/>
    <w:rsid w:val="00BE2546"/>
    <w:rsid w:val="00BE2B1A"/>
    <w:rsid w:val="00BE2D11"/>
    <w:rsid w:val="00BE3A72"/>
    <w:rsid w:val="00BE3CB7"/>
    <w:rsid w:val="00BE427C"/>
    <w:rsid w:val="00BE4690"/>
    <w:rsid w:val="00BE4B96"/>
    <w:rsid w:val="00BE535F"/>
    <w:rsid w:val="00BE5629"/>
    <w:rsid w:val="00BE5F49"/>
    <w:rsid w:val="00BE6650"/>
    <w:rsid w:val="00BE7C2A"/>
    <w:rsid w:val="00BF02AD"/>
    <w:rsid w:val="00BF0601"/>
    <w:rsid w:val="00BF19C4"/>
    <w:rsid w:val="00BF270A"/>
    <w:rsid w:val="00BF3147"/>
    <w:rsid w:val="00BF376D"/>
    <w:rsid w:val="00BF3983"/>
    <w:rsid w:val="00BF3BCE"/>
    <w:rsid w:val="00BF3DFE"/>
    <w:rsid w:val="00BF4093"/>
    <w:rsid w:val="00BF53F8"/>
    <w:rsid w:val="00BF5F57"/>
    <w:rsid w:val="00BF6394"/>
    <w:rsid w:val="00BF6C83"/>
    <w:rsid w:val="00C0199C"/>
    <w:rsid w:val="00C055FF"/>
    <w:rsid w:val="00C0627E"/>
    <w:rsid w:val="00C06C6D"/>
    <w:rsid w:val="00C06ECA"/>
    <w:rsid w:val="00C072A2"/>
    <w:rsid w:val="00C07C02"/>
    <w:rsid w:val="00C10063"/>
    <w:rsid w:val="00C1007C"/>
    <w:rsid w:val="00C10463"/>
    <w:rsid w:val="00C107BD"/>
    <w:rsid w:val="00C108C1"/>
    <w:rsid w:val="00C11689"/>
    <w:rsid w:val="00C12E46"/>
    <w:rsid w:val="00C14D17"/>
    <w:rsid w:val="00C15B4A"/>
    <w:rsid w:val="00C15BE0"/>
    <w:rsid w:val="00C15CFB"/>
    <w:rsid w:val="00C17458"/>
    <w:rsid w:val="00C17569"/>
    <w:rsid w:val="00C17629"/>
    <w:rsid w:val="00C20153"/>
    <w:rsid w:val="00C2022F"/>
    <w:rsid w:val="00C20244"/>
    <w:rsid w:val="00C20F68"/>
    <w:rsid w:val="00C23488"/>
    <w:rsid w:val="00C2376D"/>
    <w:rsid w:val="00C2399E"/>
    <w:rsid w:val="00C2712E"/>
    <w:rsid w:val="00C27407"/>
    <w:rsid w:val="00C30845"/>
    <w:rsid w:val="00C30F4B"/>
    <w:rsid w:val="00C31DB3"/>
    <w:rsid w:val="00C320F7"/>
    <w:rsid w:val="00C32DB3"/>
    <w:rsid w:val="00C34D81"/>
    <w:rsid w:val="00C34E00"/>
    <w:rsid w:val="00C35552"/>
    <w:rsid w:val="00C3564D"/>
    <w:rsid w:val="00C35C6A"/>
    <w:rsid w:val="00C36314"/>
    <w:rsid w:val="00C36B1D"/>
    <w:rsid w:val="00C36F65"/>
    <w:rsid w:val="00C40649"/>
    <w:rsid w:val="00C40A0B"/>
    <w:rsid w:val="00C42A00"/>
    <w:rsid w:val="00C430CD"/>
    <w:rsid w:val="00C439A9"/>
    <w:rsid w:val="00C4493E"/>
    <w:rsid w:val="00C44DED"/>
    <w:rsid w:val="00C4504B"/>
    <w:rsid w:val="00C45CB8"/>
    <w:rsid w:val="00C45CD7"/>
    <w:rsid w:val="00C45EAF"/>
    <w:rsid w:val="00C460C2"/>
    <w:rsid w:val="00C50B21"/>
    <w:rsid w:val="00C50B42"/>
    <w:rsid w:val="00C51421"/>
    <w:rsid w:val="00C52831"/>
    <w:rsid w:val="00C53121"/>
    <w:rsid w:val="00C54343"/>
    <w:rsid w:val="00C546EE"/>
    <w:rsid w:val="00C54E7B"/>
    <w:rsid w:val="00C552D2"/>
    <w:rsid w:val="00C56F27"/>
    <w:rsid w:val="00C57086"/>
    <w:rsid w:val="00C5792A"/>
    <w:rsid w:val="00C623C0"/>
    <w:rsid w:val="00C634C6"/>
    <w:rsid w:val="00C63D1D"/>
    <w:rsid w:val="00C6401A"/>
    <w:rsid w:val="00C6470C"/>
    <w:rsid w:val="00C64BE9"/>
    <w:rsid w:val="00C64C89"/>
    <w:rsid w:val="00C64F13"/>
    <w:rsid w:val="00C653CE"/>
    <w:rsid w:val="00C660D4"/>
    <w:rsid w:val="00C66A57"/>
    <w:rsid w:val="00C67947"/>
    <w:rsid w:val="00C67E4A"/>
    <w:rsid w:val="00C7066D"/>
    <w:rsid w:val="00C70767"/>
    <w:rsid w:val="00C709F0"/>
    <w:rsid w:val="00C71301"/>
    <w:rsid w:val="00C716B7"/>
    <w:rsid w:val="00C71BD0"/>
    <w:rsid w:val="00C72622"/>
    <w:rsid w:val="00C7272D"/>
    <w:rsid w:val="00C73D7B"/>
    <w:rsid w:val="00C751DB"/>
    <w:rsid w:val="00C76FB9"/>
    <w:rsid w:val="00C76FE1"/>
    <w:rsid w:val="00C7700C"/>
    <w:rsid w:val="00C7728D"/>
    <w:rsid w:val="00C777B1"/>
    <w:rsid w:val="00C77C2A"/>
    <w:rsid w:val="00C806EF"/>
    <w:rsid w:val="00C80BE7"/>
    <w:rsid w:val="00C80F8A"/>
    <w:rsid w:val="00C83371"/>
    <w:rsid w:val="00C83D7C"/>
    <w:rsid w:val="00C847A5"/>
    <w:rsid w:val="00C849E5"/>
    <w:rsid w:val="00C858B8"/>
    <w:rsid w:val="00C85C08"/>
    <w:rsid w:val="00C86E42"/>
    <w:rsid w:val="00C90DE6"/>
    <w:rsid w:val="00C91399"/>
    <w:rsid w:val="00C91B66"/>
    <w:rsid w:val="00C92D61"/>
    <w:rsid w:val="00C92E92"/>
    <w:rsid w:val="00C97205"/>
    <w:rsid w:val="00C9780E"/>
    <w:rsid w:val="00C97A4C"/>
    <w:rsid w:val="00C97DA1"/>
    <w:rsid w:val="00CA0098"/>
    <w:rsid w:val="00CA03D5"/>
    <w:rsid w:val="00CA0AB8"/>
    <w:rsid w:val="00CA2222"/>
    <w:rsid w:val="00CA28B0"/>
    <w:rsid w:val="00CA3E84"/>
    <w:rsid w:val="00CA4753"/>
    <w:rsid w:val="00CA4C79"/>
    <w:rsid w:val="00CA509E"/>
    <w:rsid w:val="00CA581B"/>
    <w:rsid w:val="00CA5FAB"/>
    <w:rsid w:val="00CB063C"/>
    <w:rsid w:val="00CB2DD9"/>
    <w:rsid w:val="00CB3419"/>
    <w:rsid w:val="00CB59E5"/>
    <w:rsid w:val="00CB6F1F"/>
    <w:rsid w:val="00CC0024"/>
    <w:rsid w:val="00CC0379"/>
    <w:rsid w:val="00CC1902"/>
    <w:rsid w:val="00CC19A8"/>
    <w:rsid w:val="00CC1DF7"/>
    <w:rsid w:val="00CC3DBB"/>
    <w:rsid w:val="00CC4845"/>
    <w:rsid w:val="00CC546C"/>
    <w:rsid w:val="00CC5784"/>
    <w:rsid w:val="00CC58BA"/>
    <w:rsid w:val="00CC5A33"/>
    <w:rsid w:val="00CC62B4"/>
    <w:rsid w:val="00CC7E34"/>
    <w:rsid w:val="00CD054E"/>
    <w:rsid w:val="00CD08E7"/>
    <w:rsid w:val="00CD1289"/>
    <w:rsid w:val="00CD38D4"/>
    <w:rsid w:val="00CD600F"/>
    <w:rsid w:val="00CD70A6"/>
    <w:rsid w:val="00CE165E"/>
    <w:rsid w:val="00CE2965"/>
    <w:rsid w:val="00CE2C85"/>
    <w:rsid w:val="00CE38B9"/>
    <w:rsid w:val="00CE4527"/>
    <w:rsid w:val="00CE53EC"/>
    <w:rsid w:val="00CE54F5"/>
    <w:rsid w:val="00CE55E6"/>
    <w:rsid w:val="00CE5FEC"/>
    <w:rsid w:val="00CF0010"/>
    <w:rsid w:val="00CF10C6"/>
    <w:rsid w:val="00CF1285"/>
    <w:rsid w:val="00CF1414"/>
    <w:rsid w:val="00CF29E6"/>
    <w:rsid w:val="00CF457C"/>
    <w:rsid w:val="00CF4DB4"/>
    <w:rsid w:val="00CF5F54"/>
    <w:rsid w:val="00CF69A0"/>
    <w:rsid w:val="00CF6ED6"/>
    <w:rsid w:val="00D0103E"/>
    <w:rsid w:val="00D011EB"/>
    <w:rsid w:val="00D01E15"/>
    <w:rsid w:val="00D021C8"/>
    <w:rsid w:val="00D03D06"/>
    <w:rsid w:val="00D045DC"/>
    <w:rsid w:val="00D053BC"/>
    <w:rsid w:val="00D054ED"/>
    <w:rsid w:val="00D05832"/>
    <w:rsid w:val="00D072C6"/>
    <w:rsid w:val="00D07A4D"/>
    <w:rsid w:val="00D07DFA"/>
    <w:rsid w:val="00D1243E"/>
    <w:rsid w:val="00D13208"/>
    <w:rsid w:val="00D15270"/>
    <w:rsid w:val="00D16D75"/>
    <w:rsid w:val="00D1713D"/>
    <w:rsid w:val="00D171F7"/>
    <w:rsid w:val="00D17824"/>
    <w:rsid w:val="00D17C29"/>
    <w:rsid w:val="00D17CE6"/>
    <w:rsid w:val="00D17DE2"/>
    <w:rsid w:val="00D21A03"/>
    <w:rsid w:val="00D21B54"/>
    <w:rsid w:val="00D23106"/>
    <w:rsid w:val="00D232E1"/>
    <w:rsid w:val="00D2364D"/>
    <w:rsid w:val="00D2418B"/>
    <w:rsid w:val="00D251A0"/>
    <w:rsid w:val="00D252A5"/>
    <w:rsid w:val="00D255D8"/>
    <w:rsid w:val="00D266DB"/>
    <w:rsid w:val="00D26880"/>
    <w:rsid w:val="00D3010C"/>
    <w:rsid w:val="00D3123E"/>
    <w:rsid w:val="00D32609"/>
    <w:rsid w:val="00D334DC"/>
    <w:rsid w:val="00D33BE4"/>
    <w:rsid w:val="00D34090"/>
    <w:rsid w:val="00D34EB8"/>
    <w:rsid w:val="00D35B73"/>
    <w:rsid w:val="00D35C74"/>
    <w:rsid w:val="00D37323"/>
    <w:rsid w:val="00D40749"/>
    <w:rsid w:val="00D40CE6"/>
    <w:rsid w:val="00D41C1F"/>
    <w:rsid w:val="00D424D1"/>
    <w:rsid w:val="00D43A3E"/>
    <w:rsid w:val="00D451F7"/>
    <w:rsid w:val="00D45DE5"/>
    <w:rsid w:val="00D4719F"/>
    <w:rsid w:val="00D471AD"/>
    <w:rsid w:val="00D47B5B"/>
    <w:rsid w:val="00D510BB"/>
    <w:rsid w:val="00D52E9F"/>
    <w:rsid w:val="00D53254"/>
    <w:rsid w:val="00D53DFA"/>
    <w:rsid w:val="00D547C5"/>
    <w:rsid w:val="00D557F8"/>
    <w:rsid w:val="00D56661"/>
    <w:rsid w:val="00D56755"/>
    <w:rsid w:val="00D57376"/>
    <w:rsid w:val="00D5740C"/>
    <w:rsid w:val="00D608B9"/>
    <w:rsid w:val="00D60BC1"/>
    <w:rsid w:val="00D614A4"/>
    <w:rsid w:val="00D636AD"/>
    <w:rsid w:val="00D63FF1"/>
    <w:rsid w:val="00D65045"/>
    <w:rsid w:val="00D65367"/>
    <w:rsid w:val="00D65E0D"/>
    <w:rsid w:val="00D66BEB"/>
    <w:rsid w:val="00D7023A"/>
    <w:rsid w:val="00D71208"/>
    <w:rsid w:val="00D7146A"/>
    <w:rsid w:val="00D71E7B"/>
    <w:rsid w:val="00D72A43"/>
    <w:rsid w:val="00D72BA0"/>
    <w:rsid w:val="00D72FF1"/>
    <w:rsid w:val="00D732EE"/>
    <w:rsid w:val="00D739CF"/>
    <w:rsid w:val="00D749ED"/>
    <w:rsid w:val="00D74BF5"/>
    <w:rsid w:val="00D76496"/>
    <w:rsid w:val="00D7704A"/>
    <w:rsid w:val="00D77370"/>
    <w:rsid w:val="00D773FA"/>
    <w:rsid w:val="00D77AE1"/>
    <w:rsid w:val="00D802AD"/>
    <w:rsid w:val="00D820A4"/>
    <w:rsid w:val="00D82E78"/>
    <w:rsid w:val="00D8326E"/>
    <w:rsid w:val="00D834F1"/>
    <w:rsid w:val="00D8353A"/>
    <w:rsid w:val="00D83A38"/>
    <w:rsid w:val="00D83E25"/>
    <w:rsid w:val="00D84BA8"/>
    <w:rsid w:val="00D84EBC"/>
    <w:rsid w:val="00D87510"/>
    <w:rsid w:val="00D90257"/>
    <w:rsid w:val="00D90C37"/>
    <w:rsid w:val="00D90E3B"/>
    <w:rsid w:val="00D91341"/>
    <w:rsid w:val="00D92964"/>
    <w:rsid w:val="00D929F0"/>
    <w:rsid w:val="00D92BBF"/>
    <w:rsid w:val="00D9369F"/>
    <w:rsid w:val="00D940D0"/>
    <w:rsid w:val="00D94CF7"/>
    <w:rsid w:val="00D95EED"/>
    <w:rsid w:val="00D964BA"/>
    <w:rsid w:val="00DA024B"/>
    <w:rsid w:val="00DA03F3"/>
    <w:rsid w:val="00DA1DC1"/>
    <w:rsid w:val="00DA20E4"/>
    <w:rsid w:val="00DA29A3"/>
    <w:rsid w:val="00DA2D56"/>
    <w:rsid w:val="00DA2EBA"/>
    <w:rsid w:val="00DA30F2"/>
    <w:rsid w:val="00DA3796"/>
    <w:rsid w:val="00DA38D7"/>
    <w:rsid w:val="00DA3FF8"/>
    <w:rsid w:val="00DA4C6C"/>
    <w:rsid w:val="00DA6068"/>
    <w:rsid w:val="00DA63B8"/>
    <w:rsid w:val="00DA6558"/>
    <w:rsid w:val="00DA7D48"/>
    <w:rsid w:val="00DB1ABE"/>
    <w:rsid w:val="00DB1CBB"/>
    <w:rsid w:val="00DB27A4"/>
    <w:rsid w:val="00DB2B55"/>
    <w:rsid w:val="00DB3BAB"/>
    <w:rsid w:val="00DB3C9B"/>
    <w:rsid w:val="00DB5F64"/>
    <w:rsid w:val="00DB6463"/>
    <w:rsid w:val="00DB66A9"/>
    <w:rsid w:val="00DB6BB8"/>
    <w:rsid w:val="00DC16D9"/>
    <w:rsid w:val="00DC1A66"/>
    <w:rsid w:val="00DC1F95"/>
    <w:rsid w:val="00DC32D9"/>
    <w:rsid w:val="00DC3AAB"/>
    <w:rsid w:val="00DC3AC0"/>
    <w:rsid w:val="00DC4472"/>
    <w:rsid w:val="00DC544C"/>
    <w:rsid w:val="00DC5AD7"/>
    <w:rsid w:val="00DC610B"/>
    <w:rsid w:val="00DC639A"/>
    <w:rsid w:val="00DC69AA"/>
    <w:rsid w:val="00DC6DD3"/>
    <w:rsid w:val="00DC6E93"/>
    <w:rsid w:val="00DD070F"/>
    <w:rsid w:val="00DD1625"/>
    <w:rsid w:val="00DD21E2"/>
    <w:rsid w:val="00DD2704"/>
    <w:rsid w:val="00DD2C7D"/>
    <w:rsid w:val="00DD3512"/>
    <w:rsid w:val="00DD3D44"/>
    <w:rsid w:val="00DD41DB"/>
    <w:rsid w:val="00DD66B8"/>
    <w:rsid w:val="00DD6B76"/>
    <w:rsid w:val="00DE04D3"/>
    <w:rsid w:val="00DE335C"/>
    <w:rsid w:val="00DE357E"/>
    <w:rsid w:val="00DE3D81"/>
    <w:rsid w:val="00DE46E1"/>
    <w:rsid w:val="00DE544E"/>
    <w:rsid w:val="00DE54E3"/>
    <w:rsid w:val="00DE58A6"/>
    <w:rsid w:val="00DE5A51"/>
    <w:rsid w:val="00DE5FD6"/>
    <w:rsid w:val="00DE6115"/>
    <w:rsid w:val="00DE6879"/>
    <w:rsid w:val="00DE7156"/>
    <w:rsid w:val="00DE7CDE"/>
    <w:rsid w:val="00DE7E54"/>
    <w:rsid w:val="00DF1403"/>
    <w:rsid w:val="00DF1D52"/>
    <w:rsid w:val="00DF2C31"/>
    <w:rsid w:val="00DF2F5E"/>
    <w:rsid w:val="00DF3CFB"/>
    <w:rsid w:val="00DF3EED"/>
    <w:rsid w:val="00DF65E3"/>
    <w:rsid w:val="00DF70B4"/>
    <w:rsid w:val="00DF756D"/>
    <w:rsid w:val="00E005AD"/>
    <w:rsid w:val="00E00C4E"/>
    <w:rsid w:val="00E00F8B"/>
    <w:rsid w:val="00E024D5"/>
    <w:rsid w:val="00E03556"/>
    <w:rsid w:val="00E04D73"/>
    <w:rsid w:val="00E05232"/>
    <w:rsid w:val="00E05B4B"/>
    <w:rsid w:val="00E064BC"/>
    <w:rsid w:val="00E07E26"/>
    <w:rsid w:val="00E125B4"/>
    <w:rsid w:val="00E133A5"/>
    <w:rsid w:val="00E1351A"/>
    <w:rsid w:val="00E14B28"/>
    <w:rsid w:val="00E15457"/>
    <w:rsid w:val="00E159B1"/>
    <w:rsid w:val="00E21090"/>
    <w:rsid w:val="00E2174B"/>
    <w:rsid w:val="00E21DC9"/>
    <w:rsid w:val="00E22E17"/>
    <w:rsid w:val="00E24C73"/>
    <w:rsid w:val="00E254B6"/>
    <w:rsid w:val="00E2576B"/>
    <w:rsid w:val="00E257CA"/>
    <w:rsid w:val="00E25954"/>
    <w:rsid w:val="00E25AD2"/>
    <w:rsid w:val="00E25D6B"/>
    <w:rsid w:val="00E27836"/>
    <w:rsid w:val="00E300BC"/>
    <w:rsid w:val="00E3024D"/>
    <w:rsid w:val="00E30A0B"/>
    <w:rsid w:val="00E3143E"/>
    <w:rsid w:val="00E3181A"/>
    <w:rsid w:val="00E31A55"/>
    <w:rsid w:val="00E32199"/>
    <w:rsid w:val="00E3317F"/>
    <w:rsid w:val="00E337B8"/>
    <w:rsid w:val="00E33942"/>
    <w:rsid w:val="00E33A54"/>
    <w:rsid w:val="00E34169"/>
    <w:rsid w:val="00E347ED"/>
    <w:rsid w:val="00E34C05"/>
    <w:rsid w:val="00E35109"/>
    <w:rsid w:val="00E35903"/>
    <w:rsid w:val="00E37474"/>
    <w:rsid w:val="00E40748"/>
    <w:rsid w:val="00E4092D"/>
    <w:rsid w:val="00E40BA5"/>
    <w:rsid w:val="00E40EE9"/>
    <w:rsid w:val="00E4184D"/>
    <w:rsid w:val="00E4188D"/>
    <w:rsid w:val="00E43352"/>
    <w:rsid w:val="00E4469C"/>
    <w:rsid w:val="00E47711"/>
    <w:rsid w:val="00E502E2"/>
    <w:rsid w:val="00E51515"/>
    <w:rsid w:val="00E544B9"/>
    <w:rsid w:val="00E545F8"/>
    <w:rsid w:val="00E54861"/>
    <w:rsid w:val="00E56FEF"/>
    <w:rsid w:val="00E57318"/>
    <w:rsid w:val="00E57781"/>
    <w:rsid w:val="00E57E83"/>
    <w:rsid w:val="00E608D0"/>
    <w:rsid w:val="00E608F7"/>
    <w:rsid w:val="00E60A61"/>
    <w:rsid w:val="00E61193"/>
    <w:rsid w:val="00E6175E"/>
    <w:rsid w:val="00E61980"/>
    <w:rsid w:val="00E61EDD"/>
    <w:rsid w:val="00E62E67"/>
    <w:rsid w:val="00E6371D"/>
    <w:rsid w:val="00E640A9"/>
    <w:rsid w:val="00E64F0B"/>
    <w:rsid w:val="00E6626E"/>
    <w:rsid w:val="00E66E06"/>
    <w:rsid w:val="00E67749"/>
    <w:rsid w:val="00E67D1E"/>
    <w:rsid w:val="00E67E00"/>
    <w:rsid w:val="00E70AE1"/>
    <w:rsid w:val="00E712E8"/>
    <w:rsid w:val="00E71862"/>
    <w:rsid w:val="00E729A0"/>
    <w:rsid w:val="00E732EF"/>
    <w:rsid w:val="00E73858"/>
    <w:rsid w:val="00E73E79"/>
    <w:rsid w:val="00E74C2E"/>
    <w:rsid w:val="00E750CF"/>
    <w:rsid w:val="00E7566B"/>
    <w:rsid w:val="00E75C43"/>
    <w:rsid w:val="00E76416"/>
    <w:rsid w:val="00E7692C"/>
    <w:rsid w:val="00E76A65"/>
    <w:rsid w:val="00E773D5"/>
    <w:rsid w:val="00E77CC8"/>
    <w:rsid w:val="00E77EFB"/>
    <w:rsid w:val="00E77F8A"/>
    <w:rsid w:val="00E806AB"/>
    <w:rsid w:val="00E80750"/>
    <w:rsid w:val="00E80D5E"/>
    <w:rsid w:val="00E810AC"/>
    <w:rsid w:val="00E814C0"/>
    <w:rsid w:val="00E8279D"/>
    <w:rsid w:val="00E829BB"/>
    <w:rsid w:val="00E82B2F"/>
    <w:rsid w:val="00E82F4C"/>
    <w:rsid w:val="00E83855"/>
    <w:rsid w:val="00E84010"/>
    <w:rsid w:val="00E84A5D"/>
    <w:rsid w:val="00E85569"/>
    <w:rsid w:val="00E857C6"/>
    <w:rsid w:val="00E85B96"/>
    <w:rsid w:val="00E869CD"/>
    <w:rsid w:val="00E87443"/>
    <w:rsid w:val="00E90400"/>
    <w:rsid w:val="00E9089F"/>
    <w:rsid w:val="00E919E7"/>
    <w:rsid w:val="00E9209C"/>
    <w:rsid w:val="00E92ABD"/>
    <w:rsid w:val="00E9448E"/>
    <w:rsid w:val="00E94972"/>
    <w:rsid w:val="00E94C22"/>
    <w:rsid w:val="00E94D16"/>
    <w:rsid w:val="00E95098"/>
    <w:rsid w:val="00E954F2"/>
    <w:rsid w:val="00E95F32"/>
    <w:rsid w:val="00E97C94"/>
    <w:rsid w:val="00EA0374"/>
    <w:rsid w:val="00EA0C24"/>
    <w:rsid w:val="00EA11A7"/>
    <w:rsid w:val="00EA1978"/>
    <w:rsid w:val="00EA2CAA"/>
    <w:rsid w:val="00EA2DB6"/>
    <w:rsid w:val="00EA3A24"/>
    <w:rsid w:val="00EA535C"/>
    <w:rsid w:val="00EA5582"/>
    <w:rsid w:val="00EA5F87"/>
    <w:rsid w:val="00EA6F23"/>
    <w:rsid w:val="00EA7543"/>
    <w:rsid w:val="00EB037C"/>
    <w:rsid w:val="00EB0D99"/>
    <w:rsid w:val="00EB0E06"/>
    <w:rsid w:val="00EB210B"/>
    <w:rsid w:val="00EB24E5"/>
    <w:rsid w:val="00EB25A2"/>
    <w:rsid w:val="00EB33A8"/>
    <w:rsid w:val="00EB3626"/>
    <w:rsid w:val="00EB4089"/>
    <w:rsid w:val="00EB4603"/>
    <w:rsid w:val="00EB4680"/>
    <w:rsid w:val="00EB5301"/>
    <w:rsid w:val="00EB601E"/>
    <w:rsid w:val="00EB69E6"/>
    <w:rsid w:val="00EB7CB1"/>
    <w:rsid w:val="00EC06FD"/>
    <w:rsid w:val="00EC0844"/>
    <w:rsid w:val="00EC09F1"/>
    <w:rsid w:val="00EC1183"/>
    <w:rsid w:val="00EC1D5D"/>
    <w:rsid w:val="00EC1EE1"/>
    <w:rsid w:val="00EC39CE"/>
    <w:rsid w:val="00EC4486"/>
    <w:rsid w:val="00EC4517"/>
    <w:rsid w:val="00EC5AF5"/>
    <w:rsid w:val="00EC5D1D"/>
    <w:rsid w:val="00EC69EF"/>
    <w:rsid w:val="00ED0E9E"/>
    <w:rsid w:val="00ED18DF"/>
    <w:rsid w:val="00ED1A2C"/>
    <w:rsid w:val="00ED1C6A"/>
    <w:rsid w:val="00ED239A"/>
    <w:rsid w:val="00ED23F0"/>
    <w:rsid w:val="00ED38A5"/>
    <w:rsid w:val="00ED3A3A"/>
    <w:rsid w:val="00ED45D1"/>
    <w:rsid w:val="00ED4E41"/>
    <w:rsid w:val="00ED51E6"/>
    <w:rsid w:val="00ED7602"/>
    <w:rsid w:val="00ED763E"/>
    <w:rsid w:val="00ED7AA7"/>
    <w:rsid w:val="00ED7EA6"/>
    <w:rsid w:val="00EE0DF7"/>
    <w:rsid w:val="00EE1622"/>
    <w:rsid w:val="00EE1F47"/>
    <w:rsid w:val="00EE221B"/>
    <w:rsid w:val="00EE2CE7"/>
    <w:rsid w:val="00EE3459"/>
    <w:rsid w:val="00EE5036"/>
    <w:rsid w:val="00EE5233"/>
    <w:rsid w:val="00EE7D97"/>
    <w:rsid w:val="00EF10E8"/>
    <w:rsid w:val="00EF2D76"/>
    <w:rsid w:val="00EF3FA5"/>
    <w:rsid w:val="00EF4698"/>
    <w:rsid w:val="00EF4D61"/>
    <w:rsid w:val="00EF5EDA"/>
    <w:rsid w:val="00EF6AF7"/>
    <w:rsid w:val="00EF6EA5"/>
    <w:rsid w:val="00F01CF4"/>
    <w:rsid w:val="00F02256"/>
    <w:rsid w:val="00F02769"/>
    <w:rsid w:val="00F02D65"/>
    <w:rsid w:val="00F05DBA"/>
    <w:rsid w:val="00F064F3"/>
    <w:rsid w:val="00F07BB3"/>
    <w:rsid w:val="00F07E81"/>
    <w:rsid w:val="00F10653"/>
    <w:rsid w:val="00F106B7"/>
    <w:rsid w:val="00F119AF"/>
    <w:rsid w:val="00F12022"/>
    <w:rsid w:val="00F1339C"/>
    <w:rsid w:val="00F13F63"/>
    <w:rsid w:val="00F14AE2"/>
    <w:rsid w:val="00F159F5"/>
    <w:rsid w:val="00F178DB"/>
    <w:rsid w:val="00F21022"/>
    <w:rsid w:val="00F2188E"/>
    <w:rsid w:val="00F228F7"/>
    <w:rsid w:val="00F22F12"/>
    <w:rsid w:val="00F23DE7"/>
    <w:rsid w:val="00F24800"/>
    <w:rsid w:val="00F25C1B"/>
    <w:rsid w:val="00F25C39"/>
    <w:rsid w:val="00F26106"/>
    <w:rsid w:val="00F2628B"/>
    <w:rsid w:val="00F2646C"/>
    <w:rsid w:val="00F267BD"/>
    <w:rsid w:val="00F26DC4"/>
    <w:rsid w:val="00F279F1"/>
    <w:rsid w:val="00F3130E"/>
    <w:rsid w:val="00F32064"/>
    <w:rsid w:val="00F332F6"/>
    <w:rsid w:val="00F34081"/>
    <w:rsid w:val="00F34B2A"/>
    <w:rsid w:val="00F35452"/>
    <w:rsid w:val="00F35F9B"/>
    <w:rsid w:val="00F37A2B"/>
    <w:rsid w:val="00F40AE3"/>
    <w:rsid w:val="00F40D03"/>
    <w:rsid w:val="00F40D51"/>
    <w:rsid w:val="00F41074"/>
    <w:rsid w:val="00F41330"/>
    <w:rsid w:val="00F417C3"/>
    <w:rsid w:val="00F43AC3"/>
    <w:rsid w:val="00F43D09"/>
    <w:rsid w:val="00F43E96"/>
    <w:rsid w:val="00F450F7"/>
    <w:rsid w:val="00F45313"/>
    <w:rsid w:val="00F457AC"/>
    <w:rsid w:val="00F45ED0"/>
    <w:rsid w:val="00F462FE"/>
    <w:rsid w:val="00F465BB"/>
    <w:rsid w:val="00F46A7C"/>
    <w:rsid w:val="00F47E21"/>
    <w:rsid w:val="00F50D9A"/>
    <w:rsid w:val="00F50F34"/>
    <w:rsid w:val="00F51F7A"/>
    <w:rsid w:val="00F5228F"/>
    <w:rsid w:val="00F523CA"/>
    <w:rsid w:val="00F52DD6"/>
    <w:rsid w:val="00F53301"/>
    <w:rsid w:val="00F61973"/>
    <w:rsid w:val="00F641AA"/>
    <w:rsid w:val="00F64840"/>
    <w:rsid w:val="00F64975"/>
    <w:rsid w:val="00F64F4C"/>
    <w:rsid w:val="00F6536B"/>
    <w:rsid w:val="00F658D4"/>
    <w:rsid w:val="00F6721D"/>
    <w:rsid w:val="00F67304"/>
    <w:rsid w:val="00F6778C"/>
    <w:rsid w:val="00F67889"/>
    <w:rsid w:val="00F71B20"/>
    <w:rsid w:val="00F71BF7"/>
    <w:rsid w:val="00F723F7"/>
    <w:rsid w:val="00F726CA"/>
    <w:rsid w:val="00F731B4"/>
    <w:rsid w:val="00F73715"/>
    <w:rsid w:val="00F75544"/>
    <w:rsid w:val="00F773D7"/>
    <w:rsid w:val="00F80177"/>
    <w:rsid w:val="00F804D7"/>
    <w:rsid w:val="00F8083A"/>
    <w:rsid w:val="00F81B38"/>
    <w:rsid w:val="00F81DB7"/>
    <w:rsid w:val="00F84076"/>
    <w:rsid w:val="00F840FB"/>
    <w:rsid w:val="00F8428C"/>
    <w:rsid w:val="00F845AC"/>
    <w:rsid w:val="00F8575E"/>
    <w:rsid w:val="00F86FB4"/>
    <w:rsid w:val="00F86FBB"/>
    <w:rsid w:val="00F8729E"/>
    <w:rsid w:val="00F87488"/>
    <w:rsid w:val="00F87C1C"/>
    <w:rsid w:val="00F90045"/>
    <w:rsid w:val="00F90791"/>
    <w:rsid w:val="00F90977"/>
    <w:rsid w:val="00F918B9"/>
    <w:rsid w:val="00F929EC"/>
    <w:rsid w:val="00F92E9B"/>
    <w:rsid w:val="00F93217"/>
    <w:rsid w:val="00F933C2"/>
    <w:rsid w:val="00F938CB"/>
    <w:rsid w:val="00F93918"/>
    <w:rsid w:val="00F948B1"/>
    <w:rsid w:val="00F9583F"/>
    <w:rsid w:val="00F95B23"/>
    <w:rsid w:val="00F95C22"/>
    <w:rsid w:val="00F96CCA"/>
    <w:rsid w:val="00FA0D93"/>
    <w:rsid w:val="00FA0FF0"/>
    <w:rsid w:val="00FA10F7"/>
    <w:rsid w:val="00FA15CC"/>
    <w:rsid w:val="00FA3F01"/>
    <w:rsid w:val="00FA467D"/>
    <w:rsid w:val="00FA56E1"/>
    <w:rsid w:val="00FA5754"/>
    <w:rsid w:val="00FA65CD"/>
    <w:rsid w:val="00FA7412"/>
    <w:rsid w:val="00FB17B5"/>
    <w:rsid w:val="00FB3C3D"/>
    <w:rsid w:val="00FB4AA2"/>
    <w:rsid w:val="00FB55F8"/>
    <w:rsid w:val="00FB604B"/>
    <w:rsid w:val="00FB67DA"/>
    <w:rsid w:val="00FB6A45"/>
    <w:rsid w:val="00FB7264"/>
    <w:rsid w:val="00FB73A8"/>
    <w:rsid w:val="00FB76C2"/>
    <w:rsid w:val="00FC05AD"/>
    <w:rsid w:val="00FC24AF"/>
    <w:rsid w:val="00FC2BFF"/>
    <w:rsid w:val="00FC4F85"/>
    <w:rsid w:val="00FC5F42"/>
    <w:rsid w:val="00FC60B1"/>
    <w:rsid w:val="00FC69C5"/>
    <w:rsid w:val="00FC6B6B"/>
    <w:rsid w:val="00FC71B3"/>
    <w:rsid w:val="00FC7269"/>
    <w:rsid w:val="00FD02B5"/>
    <w:rsid w:val="00FD106F"/>
    <w:rsid w:val="00FD11AA"/>
    <w:rsid w:val="00FD1873"/>
    <w:rsid w:val="00FD409B"/>
    <w:rsid w:val="00FD535B"/>
    <w:rsid w:val="00FD79CB"/>
    <w:rsid w:val="00FD7F24"/>
    <w:rsid w:val="00FE0044"/>
    <w:rsid w:val="00FE0B5F"/>
    <w:rsid w:val="00FE2091"/>
    <w:rsid w:val="00FE2CD7"/>
    <w:rsid w:val="00FE2DA0"/>
    <w:rsid w:val="00FE3260"/>
    <w:rsid w:val="00FE4E4A"/>
    <w:rsid w:val="00FE4E80"/>
    <w:rsid w:val="00FE4F67"/>
    <w:rsid w:val="00FE50B4"/>
    <w:rsid w:val="00FE566D"/>
    <w:rsid w:val="00FE585D"/>
    <w:rsid w:val="00FE6900"/>
    <w:rsid w:val="00FF0E8A"/>
    <w:rsid w:val="00FF17DE"/>
    <w:rsid w:val="00FF1B2F"/>
    <w:rsid w:val="00FF23E3"/>
    <w:rsid w:val="00FF2BEA"/>
    <w:rsid w:val="00FF2FBA"/>
    <w:rsid w:val="00FF3298"/>
    <w:rsid w:val="00FF353F"/>
    <w:rsid w:val="00FF3F39"/>
    <w:rsid w:val="00FF3FAF"/>
    <w:rsid w:val="00FF55E2"/>
    <w:rsid w:val="00FF743C"/>
    <w:rsid w:val="00FF7C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1457E6"/>
  <w14:defaultImageDpi w14:val="32767"/>
  <w15:docId w15:val="{1E3D91FA-052F-7D4E-8FD0-BE591E724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079B6"/>
    <w:rPr>
      <w:rFonts w:ascii="Times New Roman" w:hAnsi="Times New Roman" w:cs="Times New Roman"/>
    </w:rPr>
  </w:style>
  <w:style w:type="paragraph" w:customStyle="1" w:styleId="EndNoteBibliographyTitle">
    <w:name w:val="EndNote Bibliography Title"/>
    <w:basedOn w:val="Normal"/>
    <w:link w:val="EndNoteBibliographyTitleChar"/>
    <w:rsid w:val="008D4490"/>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8D4490"/>
    <w:rPr>
      <w:rFonts w:ascii="Times New Roman" w:hAnsi="Times New Roman" w:cs="Times New Roman"/>
      <w:lang w:val="en-US"/>
    </w:rPr>
  </w:style>
  <w:style w:type="paragraph" w:customStyle="1" w:styleId="EndNoteBibliography">
    <w:name w:val="EndNote Bibliography"/>
    <w:basedOn w:val="Normal"/>
    <w:link w:val="EndNoteBibliographyChar"/>
    <w:rsid w:val="008D4490"/>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8D4490"/>
    <w:rPr>
      <w:rFonts w:ascii="Times New Roman" w:hAnsi="Times New Roman" w:cs="Times New Roman"/>
      <w:lang w:val="en-US"/>
    </w:rPr>
  </w:style>
  <w:style w:type="paragraph" w:styleId="BalloonText">
    <w:name w:val="Balloon Text"/>
    <w:basedOn w:val="Normal"/>
    <w:link w:val="BalloonTextChar"/>
    <w:uiPriority w:val="99"/>
    <w:semiHidden/>
    <w:unhideWhenUsed/>
    <w:rsid w:val="00DA03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03F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C4DD0"/>
    <w:rPr>
      <w:sz w:val="16"/>
      <w:szCs w:val="16"/>
    </w:rPr>
  </w:style>
  <w:style w:type="paragraph" w:styleId="CommentText">
    <w:name w:val="annotation text"/>
    <w:basedOn w:val="Normal"/>
    <w:link w:val="CommentTextChar"/>
    <w:uiPriority w:val="99"/>
    <w:semiHidden/>
    <w:unhideWhenUsed/>
    <w:rsid w:val="006C4DD0"/>
    <w:rPr>
      <w:sz w:val="20"/>
      <w:szCs w:val="20"/>
    </w:rPr>
  </w:style>
  <w:style w:type="character" w:customStyle="1" w:styleId="CommentTextChar">
    <w:name w:val="Comment Text Char"/>
    <w:basedOn w:val="DefaultParagraphFont"/>
    <w:link w:val="CommentText"/>
    <w:uiPriority w:val="99"/>
    <w:semiHidden/>
    <w:rsid w:val="006C4DD0"/>
    <w:rPr>
      <w:sz w:val="20"/>
      <w:szCs w:val="20"/>
    </w:rPr>
  </w:style>
  <w:style w:type="paragraph" w:styleId="CommentSubject">
    <w:name w:val="annotation subject"/>
    <w:basedOn w:val="CommentText"/>
    <w:next w:val="CommentText"/>
    <w:link w:val="CommentSubjectChar"/>
    <w:uiPriority w:val="99"/>
    <w:semiHidden/>
    <w:unhideWhenUsed/>
    <w:rsid w:val="006C4DD0"/>
    <w:rPr>
      <w:b/>
      <w:bCs/>
    </w:rPr>
  </w:style>
  <w:style w:type="character" w:customStyle="1" w:styleId="CommentSubjectChar">
    <w:name w:val="Comment Subject Char"/>
    <w:basedOn w:val="CommentTextChar"/>
    <w:link w:val="CommentSubject"/>
    <w:uiPriority w:val="99"/>
    <w:semiHidden/>
    <w:rsid w:val="006C4DD0"/>
    <w:rPr>
      <w:b/>
      <w:bCs/>
      <w:sz w:val="20"/>
      <w:szCs w:val="20"/>
    </w:rPr>
  </w:style>
  <w:style w:type="character" w:styleId="Hyperlink">
    <w:name w:val="Hyperlink"/>
    <w:basedOn w:val="DefaultParagraphFont"/>
    <w:uiPriority w:val="99"/>
    <w:unhideWhenUsed/>
    <w:rsid w:val="002F0331"/>
    <w:rPr>
      <w:color w:val="0000FF"/>
      <w:u w:val="single"/>
    </w:rPr>
  </w:style>
  <w:style w:type="paragraph" w:styleId="Revision">
    <w:name w:val="Revision"/>
    <w:hidden/>
    <w:uiPriority w:val="99"/>
    <w:semiHidden/>
    <w:rsid w:val="00672B1D"/>
  </w:style>
  <w:style w:type="character" w:customStyle="1" w:styleId="UnresolvedMention">
    <w:name w:val="Unresolved Mention"/>
    <w:basedOn w:val="DefaultParagraphFont"/>
    <w:uiPriority w:val="99"/>
    <w:semiHidden/>
    <w:unhideWhenUsed/>
    <w:rsid w:val="00A347C5"/>
    <w:rPr>
      <w:color w:val="605E5C"/>
      <w:shd w:val="clear" w:color="auto" w:fill="E1DFDD"/>
    </w:rPr>
  </w:style>
  <w:style w:type="paragraph" w:customStyle="1" w:styleId="Body">
    <w:name w:val="Body"/>
    <w:link w:val="BodyChar"/>
    <w:rsid w:val="00703BE6"/>
    <w:pPr>
      <w:pBdr>
        <w:top w:val="nil"/>
        <w:left w:val="nil"/>
        <w:bottom w:val="nil"/>
        <w:right w:val="nil"/>
        <w:between w:val="nil"/>
        <w:bar w:val="nil"/>
      </w:pBdr>
    </w:pPr>
    <w:rPr>
      <w:rFonts w:ascii="Cambria" w:eastAsia="Cambria" w:hAnsi="Cambria" w:cs="Cambria"/>
      <w:color w:val="000000"/>
      <w:u w:color="000000"/>
      <w:bdr w:val="nil"/>
      <w:lang w:val="en-US"/>
    </w:rPr>
  </w:style>
  <w:style w:type="character" w:customStyle="1" w:styleId="BodyChar">
    <w:name w:val="Body Char"/>
    <w:basedOn w:val="DefaultParagraphFont"/>
    <w:link w:val="Body"/>
    <w:rsid w:val="00703BE6"/>
    <w:rPr>
      <w:rFonts w:ascii="Cambria" w:eastAsia="Cambria" w:hAnsi="Cambria" w:cs="Cambria"/>
      <w:color w:val="000000"/>
      <w:u w:color="000000"/>
      <w:bdr w:val="nil"/>
      <w:lang w:val="en-US"/>
    </w:rPr>
  </w:style>
  <w:style w:type="paragraph" w:styleId="Header">
    <w:name w:val="header"/>
    <w:basedOn w:val="Normal"/>
    <w:link w:val="HeaderChar"/>
    <w:uiPriority w:val="99"/>
    <w:unhideWhenUsed/>
    <w:rsid w:val="00EC1D5D"/>
    <w:pPr>
      <w:tabs>
        <w:tab w:val="center" w:pos="4680"/>
        <w:tab w:val="right" w:pos="9360"/>
      </w:tabs>
    </w:pPr>
  </w:style>
  <w:style w:type="character" w:customStyle="1" w:styleId="HeaderChar">
    <w:name w:val="Header Char"/>
    <w:basedOn w:val="DefaultParagraphFont"/>
    <w:link w:val="Header"/>
    <w:uiPriority w:val="99"/>
    <w:rsid w:val="00EC1D5D"/>
  </w:style>
  <w:style w:type="paragraph" w:styleId="Footer">
    <w:name w:val="footer"/>
    <w:basedOn w:val="Normal"/>
    <w:link w:val="FooterChar"/>
    <w:uiPriority w:val="99"/>
    <w:unhideWhenUsed/>
    <w:rsid w:val="00EC1D5D"/>
    <w:pPr>
      <w:tabs>
        <w:tab w:val="center" w:pos="4680"/>
        <w:tab w:val="right" w:pos="9360"/>
      </w:tabs>
    </w:pPr>
  </w:style>
  <w:style w:type="character" w:customStyle="1" w:styleId="FooterChar">
    <w:name w:val="Footer Char"/>
    <w:basedOn w:val="DefaultParagraphFont"/>
    <w:link w:val="Footer"/>
    <w:uiPriority w:val="99"/>
    <w:rsid w:val="00EC1D5D"/>
  </w:style>
  <w:style w:type="character" w:styleId="PageNumber">
    <w:name w:val="page number"/>
    <w:basedOn w:val="DefaultParagraphFont"/>
    <w:uiPriority w:val="99"/>
    <w:semiHidden/>
    <w:unhideWhenUsed/>
    <w:rsid w:val="00EC1D5D"/>
  </w:style>
  <w:style w:type="character" w:customStyle="1" w:styleId="Hyperlink0">
    <w:name w:val="Hyperlink.0"/>
    <w:basedOn w:val="DefaultParagraphFont"/>
    <w:rsid w:val="00EA2DB6"/>
    <w:rPr>
      <w:rFonts w:ascii="Times New Roman" w:eastAsia="Times New Roman" w:hAnsi="Times New Roman" w:cs="Times New Roman"/>
      <w:color w:val="0000FF"/>
      <w:u w:val="single" w:color="0000FF"/>
    </w:rPr>
  </w:style>
  <w:style w:type="table" w:styleId="TableGrid">
    <w:name w:val="Table Grid"/>
    <w:basedOn w:val="TableNormal"/>
    <w:uiPriority w:val="59"/>
    <w:rsid w:val="00C6794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0087E"/>
    <w:rPr>
      <w:color w:val="954F72" w:themeColor="followedHyperlink"/>
      <w:u w:val="single"/>
    </w:rPr>
  </w:style>
  <w:style w:type="paragraph" w:styleId="ListParagraph">
    <w:name w:val="List Paragraph"/>
    <w:basedOn w:val="Normal"/>
    <w:uiPriority w:val="34"/>
    <w:qFormat/>
    <w:rsid w:val="006970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022770">
      <w:bodyDiv w:val="1"/>
      <w:marLeft w:val="0"/>
      <w:marRight w:val="0"/>
      <w:marTop w:val="0"/>
      <w:marBottom w:val="0"/>
      <w:divBdr>
        <w:top w:val="none" w:sz="0" w:space="0" w:color="auto"/>
        <w:left w:val="none" w:sz="0" w:space="0" w:color="auto"/>
        <w:bottom w:val="none" w:sz="0" w:space="0" w:color="auto"/>
        <w:right w:val="none" w:sz="0" w:space="0" w:color="auto"/>
      </w:divBdr>
      <w:divsChild>
        <w:div w:id="114520529">
          <w:marLeft w:val="0"/>
          <w:marRight w:val="0"/>
          <w:marTop w:val="0"/>
          <w:marBottom w:val="0"/>
          <w:divBdr>
            <w:top w:val="none" w:sz="0" w:space="0" w:color="auto"/>
            <w:left w:val="none" w:sz="0" w:space="0" w:color="auto"/>
            <w:bottom w:val="none" w:sz="0" w:space="0" w:color="auto"/>
            <w:right w:val="none" w:sz="0" w:space="0" w:color="auto"/>
          </w:divBdr>
          <w:divsChild>
            <w:div w:id="1762490366">
              <w:marLeft w:val="0"/>
              <w:marRight w:val="0"/>
              <w:marTop w:val="0"/>
              <w:marBottom w:val="0"/>
              <w:divBdr>
                <w:top w:val="none" w:sz="0" w:space="0" w:color="auto"/>
                <w:left w:val="none" w:sz="0" w:space="0" w:color="auto"/>
                <w:bottom w:val="none" w:sz="0" w:space="0" w:color="auto"/>
                <w:right w:val="none" w:sz="0" w:space="0" w:color="auto"/>
              </w:divBdr>
              <w:divsChild>
                <w:div w:id="1060441098">
                  <w:marLeft w:val="0"/>
                  <w:marRight w:val="0"/>
                  <w:marTop w:val="0"/>
                  <w:marBottom w:val="0"/>
                  <w:divBdr>
                    <w:top w:val="none" w:sz="0" w:space="0" w:color="auto"/>
                    <w:left w:val="none" w:sz="0" w:space="0" w:color="auto"/>
                    <w:bottom w:val="none" w:sz="0" w:space="0" w:color="auto"/>
                    <w:right w:val="none" w:sz="0" w:space="0" w:color="auto"/>
                  </w:divBdr>
                  <w:divsChild>
                    <w:div w:id="32794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02744">
      <w:bodyDiv w:val="1"/>
      <w:marLeft w:val="0"/>
      <w:marRight w:val="0"/>
      <w:marTop w:val="0"/>
      <w:marBottom w:val="0"/>
      <w:divBdr>
        <w:top w:val="none" w:sz="0" w:space="0" w:color="auto"/>
        <w:left w:val="none" w:sz="0" w:space="0" w:color="auto"/>
        <w:bottom w:val="none" w:sz="0" w:space="0" w:color="auto"/>
        <w:right w:val="none" w:sz="0" w:space="0" w:color="auto"/>
      </w:divBdr>
    </w:div>
    <w:div w:id="346060234">
      <w:bodyDiv w:val="1"/>
      <w:marLeft w:val="0"/>
      <w:marRight w:val="0"/>
      <w:marTop w:val="0"/>
      <w:marBottom w:val="0"/>
      <w:divBdr>
        <w:top w:val="none" w:sz="0" w:space="0" w:color="auto"/>
        <w:left w:val="none" w:sz="0" w:space="0" w:color="auto"/>
        <w:bottom w:val="none" w:sz="0" w:space="0" w:color="auto"/>
        <w:right w:val="none" w:sz="0" w:space="0" w:color="auto"/>
      </w:divBdr>
    </w:div>
    <w:div w:id="419958218">
      <w:bodyDiv w:val="1"/>
      <w:marLeft w:val="0"/>
      <w:marRight w:val="0"/>
      <w:marTop w:val="0"/>
      <w:marBottom w:val="0"/>
      <w:divBdr>
        <w:top w:val="none" w:sz="0" w:space="0" w:color="auto"/>
        <w:left w:val="none" w:sz="0" w:space="0" w:color="auto"/>
        <w:bottom w:val="none" w:sz="0" w:space="0" w:color="auto"/>
        <w:right w:val="none" w:sz="0" w:space="0" w:color="auto"/>
      </w:divBdr>
    </w:div>
    <w:div w:id="914820265">
      <w:bodyDiv w:val="1"/>
      <w:marLeft w:val="0"/>
      <w:marRight w:val="0"/>
      <w:marTop w:val="0"/>
      <w:marBottom w:val="0"/>
      <w:divBdr>
        <w:top w:val="none" w:sz="0" w:space="0" w:color="auto"/>
        <w:left w:val="none" w:sz="0" w:space="0" w:color="auto"/>
        <w:bottom w:val="none" w:sz="0" w:space="0" w:color="auto"/>
        <w:right w:val="none" w:sz="0" w:space="0" w:color="auto"/>
      </w:divBdr>
    </w:div>
    <w:div w:id="1119881854">
      <w:bodyDiv w:val="1"/>
      <w:marLeft w:val="0"/>
      <w:marRight w:val="0"/>
      <w:marTop w:val="0"/>
      <w:marBottom w:val="0"/>
      <w:divBdr>
        <w:top w:val="none" w:sz="0" w:space="0" w:color="auto"/>
        <w:left w:val="none" w:sz="0" w:space="0" w:color="auto"/>
        <w:bottom w:val="none" w:sz="0" w:space="0" w:color="auto"/>
        <w:right w:val="none" w:sz="0" w:space="0" w:color="auto"/>
      </w:divBdr>
    </w:div>
    <w:div w:id="1500845772">
      <w:bodyDiv w:val="1"/>
      <w:marLeft w:val="0"/>
      <w:marRight w:val="0"/>
      <w:marTop w:val="0"/>
      <w:marBottom w:val="0"/>
      <w:divBdr>
        <w:top w:val="none" w:sz="0" w:space="0" w:color="auto"/>
        <w:left w:val="none" w:sz="0" w:space="0" w:color="auto"/>
        <w:bottom w:val="none" w:sz="0" w:space="0" w:color="auto"/>
        <w:right w:val="none" w:sz="0" w:space="0" w:color="auto"/>
      </w:divBdr>
    </w:div>
    <w:div w:id="1706907310">
      <w:bodyDiv w:val="1"/>
      <w:marLeft w:val="0"/>
      <w:marRight w:val="0"/>
      <w:marTop w:val="0"/>
      <w:marBottom w:val="0"/>
      <w:divBdr>
        <w:top w:val="none" w:sz="0" w:space="0" w:color="auto"/>
        <w:left w:val="none" w:sz="0" w:space="0" w:color="auto"/>
        <w:bottom w:val="none" w:sz="0" w:space="0" w:color="auto"/>
        <w:right w:val="none" w:sz="0" w:space="0" w:color="auto"/>
      </w:divBdr>
    </w:div>
    <w:div w:id="1717847343">
      <w:bodyDiv w:val="1"/>
      <w:marLeft w:val="0"/>
      <w:marRight w:val="0"/>
      <w:marTop w:val="0"/>
      <w:marBottom w:val="0"/>
      <w:divBdr>
        <w:top w:val="none" w:sz="0" w:space="0" w:color="auto"/>
        <w:left w:val="none" w:sz="0" w:space="0" w:color="auto"/>
        <w:bottom w:val="none" w:sz="0" w:space="0" w:color="auto"/>
        <w:right w:val="none" w:sz="0" w:space="0" w:color="auto"/>
      </w:divBdr>
      <w:divsChild>
        <w:div w:id="558174705">
          <w:marLeft w:val="0"/>
          <w:marRight w:val="0"/>
          <w:marTop w:val="0"/>
          <w:marBottom w:val="0"/>
          <w:divBdr>
            <w:top w:val="none" w:sz="0" w:space="0" w:color="auto"/>
            <w:left w:val="none" w:sz="0" w:space="0" w:color="auto"/>
            <w:bottom w:val="none" w:sz="0" w:space="0" w:color="auto"/>
            <w:right w:val="none" w:sz="0" w:space="0" w:color="auto"/>
          </w:divBdr>
          <w:divsChild>
            <w:div w:id="864294287">
              <w:marLeft w:val="0"/>
              <w:marRight w:val="0"/>
              <w:marTop w:val="0"/>
              <w:marBottom w:val="0"/>
              <w:divBdr>
                <w:top w:val="none" w:sz="0" w:space="0" w:color="auto"/>
                <w:left w:val="none" w:sz="0" w:space="0" w:color="auto"/>
                <w:bottom w:val="none" w:sz="0" w:space="0" w:color="auto"/>
                <w:right w:val="none" w:sz="0" w:space="0" w:color="auto"/>
              </w:divBdr>
              <w:divsChild>
                <w:div w:id="104976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63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0.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71F3812-796C-4397-8580-F47ED8FC6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3</Pages>
  <Words>6204</Words>
  <Characters>3536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acchi</dc:creator>
  <cp:keywords/>
  <dc:description/>
  <cp:lastModifiedBy>Rajakumari Kaliya Moorthy</cp:lastModifiedBy>
  <cp:revision>166</cp:revision>
  <dcterms:created xsi:type="dcterms:W3CDTF">2022-11-10T23:31:00Z</dcterms:created>
  <dcterms:modified xsi:type="dcterms:W3CDTF">2023-07-03T01:38:00Z</dcterms:modified>
</cp:coreProperties>
</file>